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C08" w:rsidRDefault="00153E01" w:rsidP="00045C08">
      <w:pPr>
        <w:pStyle w:val="Title"/>
      </w:pPr>
      <w:r>
        <w:t>Additional file</w:t>
      </w:r>
      <w:bookmarkStart w:id="0" w:name="_GoBack"/>
      <w:bookmarkEnd w:id="0"/>
      <w:r w:rsidR="00045C08">
        <w:t xml:space="preserve"> 1: Survey Questions</w:t>
      </w:r>
    </w:p>
    <w:p w:rsidR="00352279" w:rsidRPr="00045C08" w:rsidRDefault="00DB3920" w:rsidP="00045C08">
      <w:pPr>
        <w:pStyle w:val="Heading1"/>
        <w:spacing w:line="276" w:lineRule="auto"/>
      </w:pPr>
      <w:r w:rsidRPr="00045C08">
        <w:t>Y</w:t>
      </w:r>
      <w:r w:rsidR="00F60BBC" w:rsidRPr="00045C08">
        <w:t xml:space="preserve">our family </w:t>
      </w:r>
    </w:p>
    <w:p w:rsidR="00352279" w:rsidRPr="00045C08" w:rsidRDefault="00352279" w:rsidP="00EC609E">
      <w:pPr>
        <w:spacing w:after="120" w:line="276" w:lineRule="auto"/>
        <w:rPr>
          <w:rFonts w:cs="Arial"/>
        </w:rPr>
      </w:pPr>
      <w:r w:rsidRPr="00045C08">
        <w:rPr>
          <w:rFonts w:cs="Arial"/>
        </w:rPr>
        <w:t xml:space="preserve">1. What is your main reason for </w:t>
      </w:r>
      <w:r w:rsidR="00DE1D59" w:rsidRPr="00045C08">
        <w:rPr>
          <w:rFonts w:cs="Arial"/>
        </w:rPr>
        <w:t>completing this survey</w:t>
      </w:r>
      <w:r w:rsidRPr="00045C08">
        <w:rPr>
          <w:rFonts w:cs="Arial"/>
        </w:rPr>
        <w:t>?</w:t>
      </w:r>
    </w:p>
    <w:tbl>
      <w:tblPr>
        <w:tblW w:w="0" w:type="auto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76"/>
      </w:tblGrid>
      <w:tr w:rsidR="00352279" w:rsidRPr="00045C08" w:rsidTr="00045C08">
        <w:tc>
          <w:tcPr>
            <w:tcW w:w="9276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120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I</w:t>
            </w:r>
            <w:r w:rsidR="004940DC" w:rsidRPr="00045C08">
              <w:rPr>
                <w:rFonts w:ascii="Arial" w:hAnsi="Arial" w:cs="Arial"/>
                <w:sz w:val="24"/>
                <w:szCs w:val="24"/>
              </w:rPr>
              <w:t>’</w:t>
            </w:r>
            <w:r w:rsidRPr="00045C08">
              <w:rPr>
                <w:rFonts w:ascii="Arial" w:hAnsi="Arial" w:cs="Arial"/>
                <w:sz w:val="24"/>
                <w:szCs w:val="24"/>
              </w:rPr>
              <w:t xml:space="preserve">m a parent </w:t>
            </w:r>
            <w:r w:rsidR="004940DC" w:rsidRPr="00045C08">
              <w:rPr>
                <w:rFonts w:ascii="Arial" w:hAnsi="Arial" w:cs="Arial"/>
                <w:sz w:val="24"/>
                <w:szCs w:val="24"/>
              </w:rPr>
              <w:t>who is</w:t>
            </w:r>
            <w:r w:rsidRPr="00045C08">
              <w:rPr>
                <w:rFonts w:ascii="Arial" w:hAnsi="Arial" w:cs="Arial"/>
                <w:sz w:val="24"/>
                <w:szCs w:val="24"/>
              </w:rPr>
              <w:t xml:space="preserve"> interested in finding out information about adolescent </w:t>
            </w:r>
            <w:r w:rsidR="00E6556D" w:rsidRPr="00045C08">
              <w:rPr>
                <w:rFonts w:ascii="Arial" w:hAnsi="Arial" w:cs="Arial"/>
                <w:sz w:val="24"/>
                <w:szCs w:val="24"/>
              </w:rPr>
              <w:t>alcohol use</w:t>
            </w:r>
          </w:p>
        </w:tc>
      </w:tr>
      <w:tr w:rsidR="00352279" w:rsidRPr="00045C08" w:rsidTr="00485A6B">
        <w:tc>
          <w:tcPr>
            <w:tcW w:w="9276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120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 xml:space="preserve">I’m a professional </w:t>
            </w:r>
            <w:r w:rsidR="004940DC" w:rsidRPr="00045C08">
              <w:rPr>
                <w:rFonts w:ascii="Arial" w:hAnsi="Arial" w:cs="Arial"/>
                <w:sz w:val="24"/>
                <w:szCs w:val="24"/>
              </w:rPr>
              <w:t xml:space="preserve">who is </w:t>
            </w:r>
            <w:r w:rsidRPr="00045C08">
              <w:rPr>
                <w:rFonts w:ascii="Arial" w:hAnsi="Arial" w:cs="Arial"/>
                <w:sz w:val="24"/>
                <w:szCs w:val="24"/>
              </w:rPr>
              <w:t xml:space="preserve">interested in finding out more about adolescent </w:t>
            </w:r>
            <w:r w:rsidR="00E6556D" w:rsidRPr="00045C08">
              <w:rPr>
                <w:rFonts w:ascii="Arial" w:hAnsi="Arial" w:cs="Arial"/>
                <w:sz w:val="24"/>
                <w:szCs w:val="24"/>
              </w:rPr>
              <w:t>alcohol use</w:t>
            </w:r>
          </w:p>
        </w:tc>
      </w:tr>
      <w:tr w:rsidR="00352279" w:rsidRPr="00045C08" w:rsidTr="00485A6B">
        <w:tc>
          <w:tcPr>
            <w:tcW w:w="9276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120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 xml:space="preserve">I’m neither a parent </w:t>
            </w:r>
            <w:r w:rsidR="004940DC" w:rsidRPr="00045C08">
              <w:rPr>
                <w:rFonts w:ascii="Arial" w:hAnsi="Arial" w:cs="Arial"/>
                <w:sz w:val="24"/>
                <w:szCs w:val="24"/>
              </w:rPr>
              <w:t>n</w:t>
            </w:r>
            <w:r w:rsidRPr="00045C08">
              <w:rPr>
                <w:rFonts w:ascii="Arial" w:hAnsi="Arial" w:cs="Arial"/>
                <w:sz w:val="24"/>
                <w:szCs w:val="24"/>
              </w:rPr>
              <w:t xml:space="preserve">or a professional but </w:t>
            </w:r>
            <w:r w:rsidR="004940DC" w:rsidRPr="00045C08">
              <w:rPr>
                <w:rFonts w:ascii="Arial" w:hAnsi="Arial" w:cs="Arial"/>
                <w:sz w:val="24"/>
                <w:szCs w:val="24"/>
              </w:rPr>
              <w:t xml:space="preserve">I’m </w:t>
            </w:r>
            <w:r w:rsidRPr="00045C08">
              <w:rPr>
                <w:rFonts w:ascii="Arial" w:hAnsi="Arial" w:cs="Arial"/>
                <w:sz w:val="24"/>
                <w:szCs w:val="24"/>
              </w:rPr>
              <w:t xml:space="preserve">interested in finding out more about adolescent </w:t>
            </w:r>
            <w:r w:rsidR="00E6556D" w:rsidRPr="00045C08">
              <w:rPr>
                <w:rFonts w:ascii="Arial" w:hAnsi="Arial" w:cs="Arial"/>
                <w:sz w:val="24"/>
                <w:szCs w:val="24"/>
              </w:rPr>
              <w:t>alcohol use</w:t>
            </w:r>
          </w:p>
        </w:tc>
      </w:tr>
      <w:tr w:rsidR="00352279" w:rsidRPr="00045C08" w:rsidTr="00485A6B">
        <w:tc>
          <w:tcPr>
            <w:tcW w:w="9276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120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I’m just checking out the website</w:t>
            </w:r>
          </w:p>
        </w:tc>
      </w:tr>
    </w:tbl>
    <w:p w:rsidR="00352279" w:rsidRPr="00045C08" w:rsidRDefault="00352279" w:rsidP="00045C08">
      <w:pPr>
        <w:spacing w:after="120" w:line="276" w:lineRule="auto"/>
        <w:rPr>
          <w:rFonts w:cs="Arial"/>
        </w:rPr>
      </w:pPr>
    </w:p>
    <w:p w:rsidR="00352279" w:rsidRPr="00045C08" w:rsidRDefault="00352279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 xml:space="preserve">2. How many children </w:t>
      </w:r>
      <w:r w:rsidR="00DE1D59" w:rsidRPr="00045C08">
        <w:rPr>
          <w:rFonts w:cs="Arial"/>
        </w:rPr>
        <w:t xml:space="preserve">under the age of 18 </w:t>
      </w:r>
      <w:r w:rsidRPr="00045C08">
        <w:rPr>
          <w:rFonts w:cs="Arial"/>
        </w:rPr>
        <w:t>are there currently living in your household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 or more</w:t>
            </w:r>
          </w:p>
        </w:tc>
      </w:tr>
    </w:tbl>
    <w:p w:rsidR="00352279" w:rsidRPr="00045C08" w:rsidRDefault="00352279" w:rsidP="00045C08">
      <w:pPr>
        <w:spacing w:after="120" w:line="276" w:lineRule="auto"/>
        <w:rPr>
          <w:rFonts w:cs="Arial"/>
        </w:rPr>
      </w:pPr>
    </w:p>
    <w:p w:rsidR="00B660BA" w:rsidRPr="00045C08" w:rsidRDefault="002650A2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>3</w:t>
      </w:r>
      <w:r w:rsidR="00B660BA" w:rsidRPr="00045C08">
        <w:rPr>
          <w:rFonts w:cs="Arial"/>
        </w:rPr>
        <w:t>. How many children aged 18 or over are there currently living in your household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</w:t>
            </w:r>
          </w:p>
        </w:tc>
      </w:tr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B660BA" w:rsidRPr="00045C08" w:rsidTr="00045C08">
        <w:tc>
          <w:tcPr>
            <w:tcW w:w="9242" w:type="dxa"/>
            <w:shd w:val="clear" w:color="auto" w:fill="auto"/>
          </w:tcPr>
          <w:p w:rsidR="00B660BA" w:rsidRPr="00045C08" w:rsidRDefault="00B660BA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 or more</w:t>
            </w:r>
          </w:p>
        </w:tc>
      </w:tr>
    </w:tbl>
    <w:p w:rsidR="00B660BA" w:rsidRPr="00045C08" w:rsidRDefault="00B660BA" w:rsidP="00045C08">
      <w:pPr>
        <w:spacing w:after="120" w:line="276" w:lineRule="auto"/>
        <w:rPr>
          <w:rFonts w:cs="Arial"/>
        </w:rPr>
      </w:pPr>
    </w:p>
    <w:p w:rsidR="00352279" w:rsidRPr="00045C08" w:rsidRDefault="002650A2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>4</w:t>
      </w:r>
      <w:r w:rsidR="00352279" w:rsidRPr="00045C08">
        <w:rPr>
          <w:rFonts w:cs="Arial"/>
        </w:rPr>
        <w:t>. How many of these children are between the ages of 12 to 17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lastRenderedPageBreak/>
              <w:t>3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 or more</w:t>
            </w:r>
          </w:p>
        </w:tc>
      </w:tr>
    </w:tbl>
    <w:p w:rsidR="00352279" w:rsidRPr="00045C08" w:rsidRDefault="00352279" w:rsidP="00045C08">
      <w:pPr>
        <w:spacing w:after="120" w:line="276" w:lineRule="auto"/>
        <w:rPr>
          <w:rFonts w:cs="Arial"/>
        </w:rPr>
      </w:pPr>
    </w:p>
    <w:p w:rsidR="00352279" w:rsidRPr="00045C08" w:rsidRDefault="00352279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 xml:space="preserve">This survey asks you to provide information about your approach to parenting and one specific child, so that the feedback provided at the end of the survey will be </w:t>
      </w:r>
      <w:r w:rsidR="00420C9E" w:rsidRPr="00045C08">
        <w:rPr>
          <w:rFonts w:cs="Arial"/>
        </w:rPr>
        <w:t>more</w:t>
      </w:r>
      <w:r w:rsidRPr="00045C08">
        <w:rPr>
          <w:rFonts w:cs="Arial"/>
        </w:rPr>
        <w:t xml:space="preserve"> relevant to </w:t>
      </w:r>
      <w:r w:rsidR="00420C9E" w:rsidRPr="00045C08">
        <w:rPr>
          <w:rFonts w:cs="Arial"/>
        </w:rPr>
        <w:t xml:space="preserve">you and </w:t>
      </w:r>
      <w:r w:rsidRPr="00045C08">
        <w:rPr>
          <w:rFonts w:cs="Arial"/>
        </w:rPr>
        <w:t xml:space="preserve">this </w:t>
      </w:r>
      <w:r w:rsidR="00420C9E" w:rsidRPr="00045C08">
        <w:rPr>
          <w:rFonts w:cs="Arial"/>
        </w:rPr>
        <w:t xml:space="preserve">particular </w:t>
      </w:r>
      <w:r w:rsidRPr="00045C08">
        <w:rPr>
          <w:rFonts w:cs="Arial"/>
        </w:rPr>
        <w:t xml:space="preserve">child.  If you have more than one child </w:t>
      </w:r>
      <w:r w:rsidRPr="00045C08">
        <w:rPr>
          <w:rFonts w:cs="Arial"/>
          <w:b/>
          <w:u w:val="single"/>
        </w:rPr>
        <w:t xml:space="preserve">please focus on one particular child when considering your </w:t>
      </w:r>
      <w:r w:rsidR="00420C9E" w:rsidRPr="00045C08">
        <w:rPr>
          <w:rFonts w:cs="Arial"/>
          <w:b/>
          <w:u w:val="single"/>
        </w:rPr>
        <w:t>responses</w:t>
      </w:r>
      <w:r w:rsidRPr="00045C08">
        <w:rPr>
          <w:rFonts w:cs="Arial"/>
        </w:rPr>
        <w:t xml:space="preserve">. </w:t>
      </w:r>
      <w:r w:rsidR="002F0708" w:rsidRPr="00045C08">
        <w:rPr>
          <w:rFonts w:cs="Arial"/>
        </w:rPr>
        <w:t>After completing</w:t>
      </w:r>
      <w:r w:rsidRPr="00045C08">
        <w:rPr>
          <w:rFonts w:cs="Arial"/>
        </w:rPr>
        <w:t xml:space="preserve"> the survey </w:t>
      </w:r>
      <w:r w:rsidR="002F0708" w:rsidRPr="00045C08">
        <w:rPr>
          <w:rFonts w:cs="Arial"/>
        </w:rPr>
        <w:t xml:space="preserve">for this child, </w:t>
      </w:r>
      <w:r w:rsidRPr="00045C08">
        <w:rPr>
          <w:rFonts w:cs="Arial"/>
        </w:rPr>
        <w:t xml:space="preserve">you </w:t>
      </w:r>
      <w:r w:rsidR="002F0708" w:rsidRPr="00045C08">
        <w:rPr>
          <w:rFonts w:cs="Arial"/>
        </w:rPr>
        <w:t xml:space="preserve">are welcome </w:t>
      </w:r>
      <w:r w:rsidRPr="00045C08">
        <w:rPr>
          <w:rFonts w:cs="Arial"/>
        </w:rPr>
        <w:t>to complete the survey again for a different child if you wish to do so.</w:t>
      </w:r>
    </w:p>
    <w:p w:rsidR="00352279" w:rsidRPr="00045C08" w:rsidRDefault="00352279" w:rsidP="00045C08">
      <w:pPr>
        <w:spacing w:after="120" w:line="276" w:lineRule="auto"/>
        <w:rPr>
          <w:rFonts w:cs="Arial"/>
        </w:rPr>
      </w:pPr>
    </w:p>
    <w:p w:rsidR="00352279" w:rsidRPr="00045C08" w:rsidRDefault="002650A2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>5</w:t>
      </w:r>
      <w:r w:rsidR="00352279" w:rsidRPr="00045C08">
        <w:rPr>
          <w:rFonts w:cs="Arial"/>
        </w:rPr>
        <w:t xml:space="preserve">. Please </w:t>
      </w:r>
      <w:r w:rsidR="002F0708" w:rsidRPr="00045C08">
        <w:rPr>
          <w:rFonts w:cs="Arial"/>
        </w:rPr>
        <w:t>indicate</w:t>
      </w:r>
      <w:r w:rsidR="00352279" w:rsidRPr="00045C08">
        <w:rPr>
          <w:rFonts w:cs="Arial"/>
        </w:rPr>
        <w:t xml:space="preserve"> the age of the adolescent child </w:t>
      </w:r>
      <w:r w:rsidR="002F0708" w:rsidRPr="00045C08">
        <w:rPr>
          <w:rFonts w:cs="Arial"/>
        </w:rPr>
        <w:t>who is the focus of your answers to this survey</w:t>
      </w:r>
      <w:r w:rsidR="00352279" w:rsidRPr="00045C08">
        <w:rPr>
          <w:rFonts w:cs="Arial"/>
        </w:rPr>
        <w:t>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AF07A6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1 or under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2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3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4</w:t>
            </w:r>
          </w:p>
        </w:tc>
      </w:tr>
      <w:tr w:rsidR="00352279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5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6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7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8 or over</w:t>
            </w:r>
          </w:p>
        </w:tc>
      </w:tr>
    </w:tbl>
    <w:p w:rsidR="00352279" w:rsidRPr="00045C08" w:rsidRDefault="00352279" w:rsidP="00045C08">
      <w:pPr>
        <w:spacing w:after="120" w:line="276" w:lineRule="auto"/>
      </w:pPr>
    </w:p>
    <w:p w:rsidR="00E54A53" w:rsidRPr="00045C08" w:rsidRDefault="002650A2" w:rsidP="00045C08">
      <w:pPr>
        <w:spacing w:after="120" w:line="276" w:lineRule="auto"/>
      </w:pPr>
      <w:r w:rsidRPr="00045C08">
        <w:t>6</w:t>
      </w:r>
      <w:r w:rsidR="0056774C" w:rsidRPr="00045C08">
        <w:t xml:space="preserve">. Please indicate the </w:t>
      </w:r>
      <w:r w:rsidR="000E0474" w:rsidRPr="00045C08">
        <w:t>gender</w:t>
      </w:r>
      <w:r w:rsidR="0056774C" w:rsidRPr="00045C08">
        <w:t xml:space="preserve"> of your adolescent child:</w:t>
      </w:r>
    </w:p>
    <w:p w:rsidR="0056774C" w:rsidRPr="00045C08" w:rsidRDefault="00FF727B" w:rsidP="00045C08">
      <w:pPr>
        <w:spacing w:after="120" w:line="276" w:lineRule="auto"/>
      </w:pPr>
      <w:r w:rsidRPr="00045C08">
        <w:sym w:font="Wingdings" w:char="F0A1"/>
      </w:r>
      <w:r w:rsidR="00E54A53" w:rsidRPr="00045C08">
        <w:t xml:space="preserve"> Male</w:t>
      </w:r>
      <w:r w:rsidR="00E54A53" w:rsidRPr="00045C08">
        <w:tab/>
      </w:r>
      <w:r w:rsidR="00E54A53" w:rsidRPr="00045C08">
        <w:sym w:font="Wingdings" w:char="F0A1"/>
      </w:r>
      <w:r w:rsidR="00E54A53" w:rsidRPr="00045C08">
        <w:t xml:space="preserve"> Female</w:t>
      </w:r>
    </w:p>
    <w:p w:rsidR="00E54A53" w:rsidRPr="00045C08" w:rsidRDefault="00E54A53" w:rsidP="00045C08">
      <w:pPr>
        <w:spacing w:after="120" w:line="276" w:lineRule="auto"/>
      </w:pPr>
    </w:p>
    <w:p w:rsidR="00F60BBC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7</w:t>
      </w:r>
      <w:r w:rsidR="00F60BBC" w:rsidRPr="00045C08">
        <w:rPr>
          <w:rFonts w:cs="Arial"/>
        </w:rPr>
        <w:t xml:space="preserve">. Do you live with the adolescent who is the focus of your answers? </w:t>
      </w:r>
    </w:p>
    <w:p w:rsidR="00F60BBC" w:rsidRPr="00045C08" w:rsidRDefault="00F60BBC" w:rsidP="00045C08">
      <w:pPr>
        <w:spacing w:after="120" w:line="276" w:lineRule="auto"/>
      </w:pPr>
      <w:r w:rsidRPr="00045C08">
        <w:sym w:font="Wingdings" w:char="F0A1"/>
      </w:r>
      <w:r w:rsidRPr="00045C08">
        <w:t xml:space="preserve"> Yes</w:t>
      </w:r>
      <w:r w:rsidRPr="00045C08">
        <w:tab/>
      </w:r>
      <w:r w:rsidRPr="00045C08">
        <w:tab/>
      </w:r>
      <w:r w:rsidRPr="00045C08">
        <w:sym w:font="Wingdings" w:char="F0A1"/>
      </w:r>
      <w:r w:rsidRPr="00045C08">
        <w:t xml:space="preserve"> No</w:t>
      </w:r>
    </w:p>
    <w:p w:rsidR="00F60BBC" w:rsidRPr="00045C08" w:rsidRDefault="00C466EC" w:rsidP="00045C08">
      <w:pPr>
        <w:pStyle w:val="Heading1"/>
      </w:pPr>
      <w:r w:rsidRPr="00045C08">
        <w:br w:type="page"/>
      </w:r>
      <w:r w:rsidR="00DB3920" w:rsidRPr="00045C08">
        <w:lastRenderedPageBreak/>
        <w:t>Your adolescent’s use of alcohol</w:t>
      </w:r>
    </w:p>
    <w:p w:rsidR="00352279" w:rsidRPr="00045C08" w:rsidRDefault="00352279" w:rsidP="00045C08">
      <w:pPr>
        <w:spacing w:after="120" w:line="276" w:lineRule="auto"/>
      </w:pPr>
      <w:r w:rsidRPr="00045C08">
        <w:t xml:space="preserve">The following questions relate to your adolescent’s </w:t>
      </w:r>
      <w:r w:rsidR="00E6556D" w:rsidRPr="00045C08">
        <w:t>alcohol use</w:t>
      </w:r>
      <w:r w:rsidRPr="00045C08">
        <w:t xml:space="preserve">. When we say “consume alcohol” we mean having anything </w:t>
      </w:r>
      <w:r w:rsidR="000269B6" w:rsidRPr="00045C08">
        <w:rPr>
          <w:b/>
        </w:rPr>
        <w:t>more than a sip</w:t>
      </w:r>
      <w:r w:rsidRPr="00045C08">
        <w:t xml:space="preserve"> of an alcoholic drink.</w:t>
      </w:r>
    </w:p>
    <w:p w:rsidR="00CF4443" w:rsidRPr="00045C08" w:rsidRDefault="00CF4443" w:rsidP="00045C08">
      <w:pPr>
        <w:spacing w:after="120" w:line="276" w:lineRule="auto"/>
      </w:pPr>
    </w:p>
    <w:p w:rsidR="00352279" w:rsidRPr="00045C08" w:rsidRDefault="00C032C3" w:rsidP="00045C08">
      <w:pPr>
        <w:spacing w:after="120" w:line="276" w:lineRule="auto"/>
        <w:rPr>
          <w:rFonts w:cs="Arial"/>
        </w:rPr>
      </w:pPr>
      <w:r w:rsidRPr="00045C08">
        <w:rPr>
          <w:rFonts w:cs="Arial"/>
        </w:rPr>
        <w:t>8</w:t>
      </w:r>
      <w:r w:rsidR="00352279" w:rsidRPr="00045C08">
        <w:rPr>
          <w:rFonts w:cs="Arial"/>
        </w:rPr>
        <w:t>. How often do you think your adolescent consumes alcohol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ever</w:t>
            </w:r>
          </w:p>
        </w:tc>
      </w:tr>
      <w:tr w:rsidR="00352279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Monthly or less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 to 4 times a month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 to 3 times per week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 or more times per week</w:t>
            </w:r>
          </w:p>
        </w:tc>
      </w:tr>
    </w:tbl>
    <w:p w:rsidR="00892A62" w:rsidRPr="00045C08" w:rsidRDefault="00892A62" w:rsidP="00045C08">
      <w:pPr>
        <w:spacing w:line="276" w:lineRule="auto"/>
        <w:rPr>
          <w:rFonts w:cs="Arial"/>
        </w:rPr>
      </w:pPr>
    </w:p>
    <w:p w:rsidR="00892A62" w:rsidRPr="00045C08" w:rsidRDefault="00892A62" w:rsidP="00045C08">
      <w:pPr>
        <w:spacing w:line="276" w:lineRule="auto"/>
        <w:rPr>
          <w:rFonts w:cs="Arial"/>
        </w:rPr>
      </w:pPr>
    </w:p>
    <w:p w:rsidR="00B97685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9</w:t>
      </w:r>
      <w:r w:rsidR="00B97685" w:rsidRPr="00045C08">
        <w:rPr>
          <w:rFonts w:cs="Arial"/>
        </w:rPr>
        <w:t>. How confident are you about your response to the above question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B97685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confident at all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A little confident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Somewhat confident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Very confident</w:t>
            </w:r>
          </w:p>
        </w:tc>
      </w:tr>
    </w:tbl>
    <w:p w:rsidR="00B97685" w:rsidRPr="00045C08" w:rsidRDefault="00B97685" w:rsidP="00045C08">
      <w:pPr>
        <w:spacing w:line="276" w:lineRule="auto"/>
        <w:rPr>
          <w:rFonts w:cs="Arial"/>
        </w:rPr>
      </w:pPr>
    </w:p>
    <w:p w:rsidR="000E0474" w:rsidRPr="00045C08" w:rsidRDefault="00C032C3" w:rsidP="00045C08">
      <w:pPr>
        <w:spacing w:line="276" w:lineRule="auto"/>
      </w:pPr>
      <w:r w:rsidRPr="00045C08">
        <w:t>10</w:t>
      </w:r>
      <w:r w:rsidR="000E0474" w:rsidRPr="00045C08">
        <w:t xml:space="preserve">. If your adolescent has consumed alcohol, how old do you think they were when they started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 xml:space="preserve">My child has </w:t>
            </w:r>
            <w:r w:rsidR="002F0708" w:rsidRPr="00045C08">
              <w:rPr>
                <w:rFonts w:cs="Arial"/>
              </w:rPr>
              <w:t>never</w:t>
            </w:r>
            <w:r w:rsidRPr="00045C08">
              <w:rPr>
                <w:rFonts w:cs="Arial"/>
              </w:rPr>
              <w:t xml:space="preserve"> had alcohol to my knowledge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AF07A6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1 or under</w:t>
            </w:r>
          </w:p>
        </w:tc>
      </w:tr>
      <w:tr w:rsidR="000E0474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2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3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4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5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6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7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after="120"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8 or over</w:t>
            </w:r>
          </w:p>
        </w:tc>
      </w:tr>
    </w:tbl>
    <w:p w:rsidR="00B97685" w:rsidRPr="00045C08" w:rsidRDefault="00B97685" w:rsidP="00045C08">
      <w:pPr>
        <w:spacing w:line="276" w:lineRule="auto"/>
        <w:rPr>
          <w:rFonts w:cs="Arial"/>
        </w:rPr>
      </w:pPr>
    </w:p>
    <w:p w:rsidR="00B97685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11</w:t>
      </w:r>
      <w:r w:rsidR="00B97685" w:rsidRPr="00045C08">
        <w:rPr>
          <w:rFonts w:cs="Arial"/>
        </w:rPr>
        <w:t>. How confident are you about your response to the above question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confident at all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A little confident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Somewhat confident</w:t>
            </w:r>
          </w:p>
        </w:tc>
      </w:tr>
      <w:tr w:rsidR="00B97685" w:rsidRPr="00045C08" w:rsidTr="00045C08">
        <w:tc>
          <w:tcPr>
            <w:tcW w:w="9242" w:type="dxa"/>
            <w:shd w:val="clear" w:color="auto" w:fill="auto"/>
          </w:tcPr>
          <w:p w:rsidR="00B97685" w:rsidRPr="00045C08" w:rsidRDefault="00B97685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Very confident</w:t>
            </w:r>
          </w:p>
        </w:tc>
      </w:tr>
    </w:tbl>
    <w:p w:rsidR="00BB563E" w:rsidRPr="00045C08" w:rsidRDefault="00BB563E" w:rsidP="00045C08">
      <w:pPr>
        <w:spacing w:line="276" w:lineRule="auto"/>
      </w:pPr>
    </w:p>
    <w:p w:rsidR="00C466EC" w:rsidRPr="00045C08" w:rsidRDefault="00C466EC" w:rsidP="00045C08">
      <w:pPr>
        <w:spacing w:line="276" w:lineRule="auto"/>
      </w:pPr>
    </w:p>
    <w:p w:rsidR="00352279" w:rsidRPr="00045C08" w:rsidRDefault="00C032C3" w:rsidP="00045C08">
      <w:pPr>
        <w:spacing w:line="276" w:lineRule="auto"/>
      </w:pPr>
      <w:r w:rsidRPr="00045C08">
        <w:lastRenderedPageBreak/>
        <w:t>12</w:t>
      </w:r>
      <w:r w:rsidR="00352279" w:rsidRPr="00045C08">
        <w:t xml:space="preserve">. </w:t>
      </w:r>
      <w:r w:rsidR="001854FE" w:rsidRPr="00045C08">
        <w:t xml:space="preserve">Are you concerned about </w:t>
      </w:r>
      <w:r w:rsidR="00352279" w:rsidRPr="00045C08">
        <w:t xml:space="preserve">your adolescent’s </w:t>
      </w:r>
      <w:r w:rsidR="00E94A3B" w:rsidRPr="00045C08">
        <w:rPr>
          <w:b/>
        </w:rPr>
        <w:t>current</w:t>
      </w:r>
      <w:r w:rsidR="00E94A3B" w:rsidRPr="00045C08">
        <w:t xml:space="preserve"> </w:t>
      </w:r>
      <w:r w:rsidR="00352279" w:rsidRPr="00045C08">
        <w:t>alcohol consumption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spacing w:line="276" w:lineRule="auto"/>
            </w:pPr>
            <w:r w:rsidRPr="00045C08">
              <w:t>Not at all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</w:pPr>
            <w:r w:rsidRPr="00045C08">
              <w:t>A little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</w:pPr>
            <w:r w:rsidRPr="00045C08">
              <w:t xml:space="preserve">Yes 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</w:pPr>
            <w:r w:rsidRPr="00045C08">
              <w:t>Very much so</w:t>
            </w:r>
          </w:p>
        </w:tc>
      </w:tr>
    </w:tbl>
    <w:p w:rsidR="00352279" w:rsidRPr="00045C08" w:rsidRDefault="00352279" w:rsidP="00045C08">
      <w:pPr>
        <w:spacing w:line="276" w:lineRule="auto"/>
      </w:pPr>
    </w:p>
    <w:p w:rsidR="00E94A3B" w:rsidRPr="00045C08" w:rsidRDefault="00C032C3" w:rsidP="00045C08">
      <w:pPr>
        <w:spacing w:line="276" w:lineRule="auto"/>
      </w:pPr>
      <w:r w:rsidRPr="00045C08">
        <w:t>13</w:t>
      </w:r>
      <w:r w:rsidR="00E94A3B" w:rsidRPr="00045C08">
        <w:t xml:space="preserve">. Are you concerned about your adolescent’s risk of developing alcohol problems </w:t>
      </w:r>
      <w:r w:rsidR="00E94A3B" w:rsidRPr="00045C08">
        <w:rPr>
          <w:b/>
        </w:rPr>
        <w:t>in the</w:t>
      </w:r>
      <w:r w:rsidR="00E94A3B" w:rsidRPr="00045C08">
        <w:t xml:space="preserve"> </w:t>
      </w:r>
      <w:r w:rsidR="00E94A3B" w:rsidRPr="00045C08">
        <w:rPr>
          <w:b/>
        </w:rPr>
        <w:t>future</w:t>
      </w:r>
      <w:r w:rsidR="00E94A3B" w:rsidRPr="00045C08">
        <w:t>?</w:t>
      </w:r>
      <w:r w:rsidR="00C012A6" w:rsidRPr="00045C08">
        <w:t xml:space="preserve"> (By</w:t>
      </w:r>
      <w:r w:rsidR="004A0965" w:rsidRPr="00045C08">
        <w:t xml:space="preserve"> “alcohol</w:t>
      </w:r>
      <w:r w:rsidR="00C012A6" w:rsidRPr="00045C08">
        <w:t xml:space="preserve"> problem</w:t>
      </w:r>
      <w:r w:rsidR="004A0965" w:rsidRPr="00045C08">
        <w:t>s”</w:t>
      </w:r>
      <w:r w:rsidR="00C012A6" w:rsidRPr="00045C08">
        <w:t xml:space="preserve"> we mean any drinking behaviour that leads to problems at work, school or home, damage to health, or to legal problems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Not at all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A little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 xml:space="preserve">Yes 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Very much so</w:t>
            </w:r>
          </w:p>
        </w:tc>
      </w:tr>
    </w:tbl>
    <w:p w:rsidR="00892A62" w:rsidRPr="00045C08" w:rsidRDefault="00892A62" w:rsidP="00045C08">
      <w:pPr>
        <w:spacing w:line="276" w:lineRule="auto"/>
      </w:pPr>
    </w:p>
    <w:p w:rsidR="00E54A53" w:rsidRPr="00045C08" w:rsidRDefault="00892A62" w:rsidP="00045C08">
      <w:pPr>
        <w:spacing w:line="276" w:lineRule="auto"/>
        <w:jc w:val="both"/>
        <w:rPr>
          <w:bCs/>
        </w:rPr>
      </w:pPr>
      <w:r w:rsidRPr="00045C08">
        <w:rPr>
          <w:bCs/>
        </w:rPr>
        <w:t>1</w:t>
      </w:r>
      <w:r w:rsidR="00C032C3" w:rsidRPr="00045C08">
        <w:rPr>
          <w:bCs/>
        </w:rPr>
        <w:t>4</w:t>
      </w:r>
      <w:r w:rsidR="00E94A3B" w:rsidRPr="00045C08">
        <w:rPr>
          <w:bCs/>
        </w:rPr>
        <w:t>. Are you concerned about your adolescent’s risk of mental health problems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Not at all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A little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 xml:space="preserve">Yes </w:t>
            </w:r>
          </w:p>
        </w:tc>
      </w:tr>
      <w:tr w:rsidR="00E94A3B" w:rsidRPr="00045C08" w:rsidTr="00045C08">
        <w:tc>
          <w:tcPr>
            <w:tcW w:w="9242" w:type="dxa"/>
            <w:shd w:val="clear" w:color="auto" w:fill="auto"/>
          </w:tcPr>
          <w:p w:rsidR="00E94A3B" w:rsidRPr="00045C08" w:rsidRDefault="00E94A3B" w:rsidP="00045C08">
            <w:pPr>
              <w:spacing w:line="276" w:lineRule="auto"/>
            </w:pPr>
            <w:r w:rsidRPr="00045C08">
              <w:t>Very much so</w:t>
            </w:r>
          </w:p>
        </w:tc>
      </w:tr>
    </w:tbl>
    <w:p w:rsidR="00F60BBC" w:rsidRPr="00045C08" w:rsidRDefault="00F60BBC" w:rsidP="00045C08">
      <w:pPr>
        <w:spacing w:line="276" w:lineRule="auto"/>
        <w:rPr>
          <w:rStyle w:val="Heading1Char"/>
          <w:rFonts w:eastAsia="Calibri"/>
        </w:rPr>
      </w:pPr>
    </w:p>
    <w:p w:rsidR="00C032C3" w:rsidRPr="00045C08" w:rsidRDefault="00C032C3" w:rsidP="00045C08">
      <w:pPr>
        <w:spacing w:line="276" w:lineRule="auto"/>
        <w:rPr>
          <w:rStyle w:val="Heading1Char"/>
          <w:rFonts w:eastAsia="Calibri"/>
        </w:rPr>
      </w:pPr>
    </w:p>
    <w:p w:rsidR="00F60BBC" w:rsidRPr="00045C08" w:rsidRDefault="00DB3920" w:rsidP="00045C08">
      <w:pPr>
        <w:spacing w:line="276" w:lineRule="auto"/>
        <w:rPr>
          <w:rStyle w:val="Heading1Char"/>
          <w:rFonts w:eastAsia="Calibri"/>
        </w:rPr>
      </w:pPr>
      <w:r w:rsidRPr="00045C08">
        <w:rPr>
          <w:rStyle w:val="Heading1Char"/>
          <w:rFonts w:eastAsia="Calibri"/>
        </w:rPr>
        <w:t>You and your use of alcohol</w:t>
      </w:r>
    </w:p>
    <w:p w:rsidR="00352279" w:rsidRPr="00045C08" w:rsidRDefault="00352279" w:rsidP="00045C08">
      <w:pPr>
        <w:spacing w:line="276" w:lineRule="auto"/>
        <w:rPr>
          <w:rFonts w:ascii="Cambria" w:hAnsi="Cambria"/>
          <w:bCs/>
          <w:color w:val="365F91"/>
          <w:sz w:val="28"/>
          <w:szCs w:val="28"/>
        </w:rPr>
      </w:pPr>
      <w:r w:rsidRPr="00045C08">
        <w:rPr>
          <w:rFonts w:cs="Arial"/>
        </w:rPr>
        <w:t>Please provide us with a small amount of information about yourself.</w:t>
      </w:r>
    </w:p>
    <w:p w:rsidR="00E6556D" w:rsidRPr="00045C08" w:rsidRDefault="00E6556D" w:rsidP="00045C08">
      <w:pPr>
        <w:spacing w:line="276" w:lineRule="auto"/>
        <w:rPr>
          <w:rFonts w:cs="Arial"/>
        </w:rPr>
      </w:pPr>
    </w:p>
    <w:p w:rsidR="00352279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15</w:t>
      </w:r>
      <w:r w:rsidR="00BB563E" w:rsidRPr="00045C08">
        <w:rPr>
          <w:rFonts w:cs="Arial"/>
        </w:rPr>
        <w:t>. Your age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34571A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0-29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0-39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0-49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0-59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60-69</w:t>
            </w:r>
          </w:p>
        </w:tc>
      </w:tr>
      <w:tr w:rsidR="000E0474" w:rsidRPr="00045C08" w:rsidTr="00045C08">
        <w:tc>
          <w:tcPr>
            <w:tcW w:w="9242" w:type="dxa"/>
            <w:shd w:val="clear" w:color="auto" w:fill="auto"/>
          </w:tcPr>
          <w:p w:rsidR="000E0474" w:rsidRPr="00045C08" w:rsidRDefault="000E047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70+</w:t>
            </w:r>
          </w:p>
        </w:tc>
      </w:tr>
    </w:tbl>
    <w:p w:rsidR="000E0474" w:rsidRPr="00045C08" w:rsidRDefault="000E0474" w:rsidP="00045C08">
      <w:pPr>
        <w:spacing w:line="276" w:lineRule="auto"/>
        <w:rPr>
          <w:rFonts w:cs="Arial"/>
        </w:rPr>
      </w:pPr>
    </w:p>
    <w:p w:rsidR="00C466EC" w:rsidRPr="00045C08" w:rsidRDefault="00C466EC" w:rsidP="00045C08">
      <w:pPr>
        <w:spacing w:line="276" w:lineRule="auto"/>
        <w:rPr>
          <w:rFonts w:cs="Arial"/>
        </w:rPr>
      </w:pPr>
    </w:p>
    <w:p w:rsidR="00E54A53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16</w:t>
      </w:r>
      <w:r w:rsidR="00352279" w:rsidRPr="00045C08">
        <w:rPr>
          <w:rFonts w:cs="Arial"/>
        </w:rPr>
        <w:t xml:space="preserve">. Your gender: </w:t>
      </w:r>
    </w:p>
    <w:p w:rsidR="00E54A53" w:rsidRPr="00045C08" w:rsidRDefault="00E54A53" w:rsidP="00045C08">
      <w:pPr>
        <w:spacing w:after="120" w:line="276" w:lineRule="auto"/>
      </w:pPr>
      <w:r w:rsidRPr="00045C08">
        <w:sym w:font="Wingdings" w:char="F0A1"/>
      </w:r>
      <w:r w:rsidRPr="00045C08">
        <w:t xml:space="preserve"> Male</w:t>
      </w:r>
      <w:r w:rsidRPr="00045C08">
        <w:tab/>
      </w:r>
      <w:r w:rsidRPr="00045C08">
        <w:sym w:font="Wingdings" w:char="F0A1"/>
      </w:r>
      <w:r w:rsidRPr="00045C08">
        <w:t xml:space="preserve"> Female</w:t>
      </w:r>
    </w:p>
    <w:p w:rsidR="00E6556D" w:rsidRPr="00045C08" w:rsidRDefault="00E6556D" w:rsidP="00045C08">
      <w:pPr>
        <w:spacing w:line="276" w:lineRule="auto"/>
        <w:rPr>
          <w:rFonts w:cs="Arial"/>
        </w:rPr>
      </w:pPr>
    </w:p>
    <w:p w:rsidR="00C466EC" w:rsidRPr="00045C08" w:rsidRDefault="00C466EC" w:rsidP="00045C08">
      <w:pPr>
        <w:spacing w:line="276" w:lineRule="auto"/>
        <w:rPr>
          <w:rFonts w:cs="Arial"/>
        </w:rPr>
      </w:pPr>
    </w:p>
    <w:p w:rsidR="00E54A53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17</w:t>
      </w:r>
      <w:r w:rsidR="00352279" w:rsidRPr="00045C08">
        <w:rPr>
          <w:rFonts w:cs="Arial"/>
        </w:rPr>
        <w:t xml:space="preserve">. </w:t>
      </w:r>
      <w:r w:rsidR="00420C9E" w:rsidRPr="00045C08">
        <w:rPr>
          <w:rFonts w:cs="Arial"/>
        </w:rPr>
        <w:t xml:space="preserve">Which </w:t>
      </w:r>
      <w:r w:rsidR="00352279" w:rsidRPr="00045C08">
        <w:rPr>
          <w:rFonts w:cs="Arial"/>
        </w:rPr>
        <w:t>country do you live in?</w:t>
      </w:r>
    </w:p>
    <w:p w:rsidR="00352279" w:rsidRPr="00045C08" w:rsidRDefault="00766F6C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(drop down list; branch to (</w:t>
      </w:r>
      <w:r w:rsidR="00E6556D" w:rsidRPr="00045C08">
        <w:rPr>
          <w:rFonts w:cs="Arial"/>
        </w:rPr>
        <w:t>14</w:t>
      </w:r>
      <w:r w:rsidRPr="00045C08">
        <w:rPr>
          <w:rFonts w:cs="Arial"/>
        </w:rPr>
        <w:t>) only if “</w:t>
      </w:r>
      <w:smartTag w:uri="urn:schemas-microsoft-com:office:smarttags" w:element="place">
        <w:smartTag w:uri="urn:schemas-microsoft-com:office:smarttags" w:element="country-region">
          <w:r w:rsidRPr="00045C08">
            <w:rPr>
              <w:rFonts w:cs="Arial"/>
            </w:rPr>
            <w:t>Australia</w:t>
          </w:r>
        </w:smartTag>
      </w:smartTag>
      <w:r w:rsidRPr="00045C08">
        <w:rPr>
          <w:rFonts w:cs="Arial"/>
        </w:rPr>
        <w:t>”, otherwise go directly to (</w:t>
      </w:r>
      <w:r w:rsidR="00E6556D" w:rsidRPr="00045C08">
        <w:rPr>
          <w:rFonts w:cs="Arial"/>
        </w:rPr>
        <w:t>15</w:t>
      </w:r>
      <w:r w:rsidRPr="00045C08">
        <w:rPr>
          <w:rFonts w:cs="Arial"/>
        </w:rPr>
        <w:t>))</w:t>
      </w:r>
    </w:p>
    <w:p w:rsidR="00EC2D4D" w:rsidRPr="00045C08" w:rsidRDefault="00EC2D4D" w:rsidP="00045C08">
      <w:pPr>
        <w:spacing w:line="276" w:lineRule="auto"/>
        <w:rPr>
          <w:rFonts w:cs="Arial"/>
        </w:rPr>
      </w:pPr>
    </w:p>
    <w:p w:rsidR="00C466EC" w:rsidRPr="00045C08" w:rsidRDefault="00C466EC" w:rsidP="00045C08">
      <w:pPr>
        <w:spacing w:line="276" w:lineRule="auto"/>
        <w:rPr>
          <w:rFonts w:cs="Arial"/>
        </w:rPr>
      </w:pPr>
    </w:p>
    <w:p w:rsidR="00C466EC" w:rsidRPr="00045C08" w:rsidRDefault="00C466EC" w:rsidP="00045C08">
      <w:pPr>
        <w:spacing w:line="276" w:lineRule="auto"/>
        <w:rPr>
          <w:rFonts w:cs="Arial"/>
        </w:rPr>
      </w:pPr>
    </w:p>
    <w:p w:rsidR="00E54A53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lastRenderedPageBreak/>
        <w:t>18</w:t>
      </w:r>
      <w:r w:rsidR="00352279" w:rsidRPr="00045C08">
        <w:rPr>
          <w:rFonts w:cs="Arial"/>
        </w:rPr>
        <w:t>. If Australia, which state or territory do you live in?</w:t>
      </w:r>
      <w:r w:rsidR="00766F6C" w:rsidRPr="00045C08">
        <w:rPr>
          <w:rFonts w:cs="Arial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ACT</w:t>
            </w:r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SW</w:t>
            </w:r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smartTag w:uri="urn:schemas-microsoft-com:office:smarttags" w:element="place">
              <w:smartTag w:uri="urn:schemas-microsoft-com:office:smarttags" w:element="State">
                <w:r w:rsidRPr="00045C08">
                  <w:rPr>
                    <w:rFonts w:cs="Arial"/>
                  </w:rPr>
                  <w:t>Northern Territory</w:t>
                </w:r>
              </w:smartTag>
            </w:smartTag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smartTag w:uri="urn:schemas-microsoft-com:office:smarttags" w:element="place">
              <w:smartTag w:uri="urn:schemas-microsoft-com:office:smarttags" w:element="State">
                <w:r w:rsidRPr="00045C08">
                  <w:rPr>
                    <w:rFonts w:cs="Arial"/>
                  </w:rPr>
                  <w:t>South Australia</w:t>
                </w:r>
              </w:smartTag>
            </w:smartTag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smartTag w:uri="urn:schemas-microsoft-com:office:smarttags" w:element="place">
              <w:smartTag w:uri="urn:schemas-microsoft-com:office:smarttags" w:element="State">
                <w:r w:rsidRPr="00045C08">
                  <w:rPr>
                    <w:rFonts w:cs="Arial"/>
                  </w:rPr>
                  <w:t>Tasmania</w:t>
                </w:r>
              </w:smartTag>
            </w:smartTag>
            <w:r w:rsidRPr="00045C08">
              <w:rPr>
                <w:rFonts w:cs="Arial"/>
              </w:rPr>
              <w:t xml:space="preserve"> </w:t>
            </w:r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smartTag w:uri="urn:schemas-microsoft-com:office:smarttags" w:element="place">
              <w:smartTag w:uri="urn:schemas-microsoft-com:office:smarttags" w:element="State">
                <w:r w:rsidRPr="00045C08">
                  <w:rPr>
                    <w:rFonts w:cs="Arial"/>
                  </w:rPr>
                  <w:t>Victoria</w:t>
                </w:r>
              </w:smartTag>
            </w:smartTag>
          </w:p>
        </w:tc>
      </w:tr>
      <w:tr w:rsidR="00EC2D4D" w:rsidRPr="00045C08" w:rsidTr="00045C08">
        <w:tc>
          <w:tcPr>
            <w:tcW w:w="9242" w:type="dxa"/>
            <w:shd w:val="clear" w:color="auto" w:fill="auto"/>
          </w:tcPr>
          <w:p w:rsidR="00EC2D4D" w:rsidRPr="00045C08" w:rsidRDefault="00EC2D4D" w:rsidP="00045C08">
            <w:pPr>
              <w:spacing w:line="276" w:lineRule="auto"/>
              <w:rPr>
                <w:rFonts w:cs="Arial"/>
              </w:rPr>
            </w:pPr>
            <w:smartTag w:uri="urn:schemas-microsoft-com:office:smarttags" w:element="place">
              <w:smartTag w:uri="urn:schemas-microsoft-com:office:smarttags" w:element="State">
                <w:r w:rsidRPr="00045C08">
                  <w:rPr>
                    <w:rFonts w:cs="Arial"/>
                  </w:rPr>
                  <w:t>Western Australia</w:t>
                </w:r>
              </w:smartTag>
            </w:smartTag>
          </w:p>
        </w:tc>
      </w:tr>
    </w:tbl>
    <w:p w:rsidR="00E54A53" w:rsidRPr="00045C08" w:rsidRDefault="00E54A53" w:rsidP="00045C08">
      <w:pPr>
        <w:spacing w:line="276" w:lineRule="auto"/>
        <w:rPr>
          <w:rFonts w:cs="Arial"/>
        </w:rPr>
      </w:pPr>
    </w:p>
    <w:p w:rsidR="00E54A53" w:rsidRPr="00045C08" w:rsidRDefault="00E54A53" w:rsidP="00045C08">
      <w:pPr>
        <w:spacing w:line="276" w:lineRule="auto"/>
        <w:rPr>
          <w:rFonts w:cs="Arial"/>
        </w:rPr>
      </w:pPr>
    </w:p>
    <w:p w:rsidR="00352279" w:rsidRPr="00045C08" w:rsidRDefault="00352279" w:rsidP="00045C08">
      <w:r w:rsidRPr="00045C08">
        <w:t xml:space="preserve">In order to understand your adolescent’s family situation we need to know a little bit about your own alcohol consumption. </w:t>
      </w:r>
    </w:p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19</w:t>
      </w:r>
      <w:r w:rsidR="00352279" w:rsidRPr="00045C08">
        <w:rPr>
          <w:rFonts w:cs="Arial"/>
        </w:rPr>
        <w:t>. How often do you have a drink containing alcohol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ever</w:t>
            </w:r>
            <w:r w:rsidR="000E0474" w:rsidRPr="00045C08">
              <w:rPr>
                <w:rFonts w:cs="Arial"/>
              </w:rPr>
              <w:t xml:space="preserve"> (skip to next section)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Monthly or less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 to 4 times a month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 to 3 times per week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 or more times per week</w:t>
            </w: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0</w:t>
      </w:r>
      <w:r w:rsidR="00352279" w:rsidRPr="00045C08">
        <w:rPr>
          <w:rFonts w:cs="Arial"/>
        </w:rPr>
        <w:t xml:space="preserve">. How many drinks containing alcohol do you have </w:t>
      </w:r>
      <w:r w:rsidR="000269B6" w:rsidRPr="00045C08">
        <w:rPr>
          <w:rFonts w:cs="Arial"/>
          <w:b/>
        </w:rPr>
        <w:t>on a typical day</w:t>
      </w:r>
      <w:r w:rsidR="00352279" w:rsidRPr="00045C08">
        <w:rPr>
          <w:rFonts w:cs="Arial"/>
        </w:rPr>
        <w:t xml:space="preserve"> </w:t>
      </w:r>
      <w:r w:rsidR="000269B6" w:rsidRPr="00045C08">
        <w:rPr>
          <w:rFonts w:cs="Arial"/>
          <w:b/>
        </w:rPr>
        <w:t>when you are drinking</w:t>
      </w:r>
      <w:r w:rsidR="00352279" w:rsidRPr="00045C08">
        <w:rPr>
          <w:rFonts w:cs="Arial"/>
        </w:rPr>
        <w:t>?</w:t>
      </w:r>
    </w:p>
    <w:p w:rsidR="00352279" w:rsidRPr="00045C08" w:rsidRDefault="00352279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(Put in table of drinks here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 or 2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 or 4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 or 6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7, 8 or 9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0 or more</w:t>
            </w: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1</w:t>
      </w:r>
      <w:r w:rsidR="00352279" w:rsidRPr="00045C08">
        <w:rPr>
          <w:rFonts w:cs="Arial"/>
        </w:rPr>
        <w:t xml:space="preserve">. How often do you have </w:t>
      </w:r>
      <w:r w:rsidR="000269B6" w:rsidRPr="00045C08">
        <w:rPr>
          <w:rFonts w:cs="Arial"/>
          <w:b/>
        </w:rPr>
        <w:t>4 or more drinks on one occasion</w:t>
      </w:r>
      <w:r w:rsidR="00352279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ever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Less than monthly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Monthly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Weekly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Daily or almost daily</w:t>
            </w:r>
          </w:p>
        </w:tc>
      </w:tr>
    </w:tbl>
    <w:p w:rsidR="006F5DDA" w:rsidRPr="00045C08" w:rsidRDefault="006F5DDA" w:rsidP="00045C08">
      <w:pPr>
        <w:spacing w:line="276" w:lineRule="auto"/>
        <w:rPr>
          <w:rFonts w:cs="Arial"/>
        </w:rPr>
      </w:pPr>
    </w:p>
    <w:p w:rsidR="006F5DDA" w:rsidRPr="00045C08" w:rsidRDefault="006F5DDA" w:rsidP="00045C08">
      <w:pPr>
        <w:spacing w:line="276" w:lineRule="auto"/>
        <w:rPr>
          <w:rFonts w:cs="Arial"/>
        </w:rPr>
      </w:pPr>
    </w:p>
    <w:p w:rsidR="00352279" w:rsidRPr="00045C08" w:rsidRDefault="00DB3920" w:rsidP="00045C08">
      <w:pPr>
        <w:pStyle w:val="Heading1"/>
      </w:pPr>
      <w:r w:rsidRPr="00045C08">
        <w:t>Your opinions about alcohol use</w:t>
      </w:r>
    </w:p>
    <w:p w:rsidR="00EB6EA7" w:rsidRPr="00045C08" w:rsidRDefault="00654929" w:rsidP="00045C08">
      <w:pPr>
        <w:rPr>
          <w:lang w:eastAsia="ja-JP"/>
        </w:rPr>
      </w:pPr>
      <w:r w:rsidRPr="00045C08">
        <w:rPr>
          <w:lang w:eastAsia="ja-JP"/>
        </w:rPr>
        <w:t>Now that you have told us about your drinking and your adolescent’s drinking, we would like to ask you some questions about what you think are healthy levels of drinking.</w:t>
      </w:r>
    </w:p>
    <w:p w:rsidR="00EB6EA7" w:rsidRPr="00045C08" w:rsidRDefault="00EB6EA7" w:rsidP="00045C08">
      <w:pPr>
        <w:rPr>
          <w:lang w:eastAsia="ja-JP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lastRenderedPageBreak/>
        <w:t>22</w:t>
      </w:r>
      <w:r w:rsidR="00AF07A6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>How many alcoholic drinks</w:t>
      </w:r>
      <w:r w:rsidR="000269B6" w:rsidRPr="00045C08">
        <w:rPr>
          <w:rFonts w:cs="Arial"/>
          <w:b/>
        </w:rPr>
        <w:t xml:space="preserve"> </w:t>
      </w:r>
      <w:r w:rsidR="00922816" w:rsidRPr="00045C08">
        <w:rPr>
          <w:rFonts w:cs="Arial"/>
          <w:b/>
        </w:rPr>
        <w:t>per</w:t>
      </w:r>
      <w:r w:rsidR="00BF3448" w:rsidRPr="00045C08">
        <w:rPr>
          <w:rFonts w:cs="Arial"/>
          <w:b/>
        </w:rPr>
        <w:t xml:space="preserve"> </w:t>
      </w:r>
      <w:r w:rsidR="000269B6" w:rsidRPr="00045C08">
        <w:rPr>
          <w:rFonts w:cs="Arial"/>
          <w:b/>
        </w:rPr>
        <w:t>day</w:t>
      </w:r>
      <w:r w:rsidR="00352279" w:rsidRPr="00045C08">
        <w:rPr>
          <w:rFonts w:cs="Arial"/>
        </w:rPr>
        <w:t xml:space="preserve"> do you think </w:t>
      </w:r>
      <w:r w:rsidR="000269B6" w:rsidRPr="00045C08">
        <w:rPr>
          <w:rFonts w:cs="Arial"/>
          <w:b/>
        </w:rPr>
        <w:t>a healthy adult</w:t>
      </w:r>
      <w:r w:rsidR="00352279" w:rsidRPr="00045C08">
        <w:rPr>
          <w:rFonts w:cs="Arial"/>
        </w:rPr>
        <w:t xml:space="preserve"> should limit </w:t>
      </w:r>
      <w:r w:rsidR="00922816" w:rsidRPr="00045C08">
        <w:rPr>
          <w:rFonts w:cs="Arial"/>
        </w:rPr>
        <w:t>themselves to</w:t>
      </w:r>
      <w:r w:rsidR="0068742E" w:rsidRPr="00045C08">
        <w:rPr>
          <w:rFonts w:cs="Arial"/>
        </w:rPr>
        <w:t>,</w:t>
      </w:r>
      <w:r w:rsidR="00352279" w:rsidRPr="00045C08">
        <w:rPr>
          <w:rFonts w:cs="Arial"/>
        </w:rPr>
        <w:t xml:space="preserve"> in order to minimise the risk of </w:t>
      </w:r>
      <w:r w:rsidR="00352279" w:rsidRPr="00045C08">
        <w:rPr>
          <w:rFonts w:cs="Arial"/>
          <w:b/>
        </w:rPr>
        <w:t xml:space="preserve">alcohol-related health problems </w:t>
      </w:r>
      <w:r w:rsidR="000A3B7A" w:rsidRPr="00045C08">
        <w:rPr>
          <w:rFonts w:cs="Arial"/>
          <w:b/>
        </w:rPr>
        <w:t xml:space="preserve">(ie injury, disease, or death) </w:t>
      </w:r>
      <w:r w:rsidR="00352279" w:rsidRPr="00045C08">
        <w:rPr>
          <w:rFonts w:cs="Arial"/>
          <w:b/>
        </w:rPr>
        <w:t>over a lifetime</w:t>
      </w:r>
      <w:r w:rsidR="00352279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6 or more</w:t>
            </w:r>
          </w:p>
        </w:tc>
      </w:tr>
    </w:tbl>
    <w:p w:rsidR="007640FF" w:rsidRPr="00045C08" w:rsidRDefault="007640FF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3</w:t>
      </w:r>
      <w:r w:rsidR="00BB563E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 xml:space="preserve">How many alcoholic drinks do you think </w:t>
      </w:r>
      <w:r w:rsidR="000269B6" w:rsidRPr="00045C08">
        <w:rPr>
          <w:rFonts w:cs="Arial"/>
          <w:b/>
        </w:rPr>
        <w:t>a healthy adult</w:t>
      </w:r>
      <w:r w:rsidR="00352279" w:rsidRPr="00045C08">
        <w:rPr>
          <w:rFonts w:cs="Arial"/>
        </w:rPr>
        <w:t xml:space="preserve"> should limit themselves to </w:t>
      </w:r>
      <w:r w:rsidR="00922816" w:rsidRPr="00045C08">
        <w:rPr>
          <w:rFonts w:cs="Arial"/>
          <w:b/>
        </w:rPr>
        <w:t>per day</w:t>
      </w:r>
      <w:r w:rsidR="00BF3448" w:rsidRPr="00045C08">
        <w:rPr>
          <w:rFonts w:cs="Arial"/>
          <w:b/>
        </w:rPr>
        <w:t>,</w:t>
      </w:r>
      <w:r w:rsidR="00352279" w:rsidRPr="00045C08">
        <w:rPr>
          <w:rFonts w:cs="Arial"/>
        </w:rPr>
        <w:t xml:space="preserve"> in order to minimise the risk of </w:t>
      </w:r>
      <w:r w:rsidR="00352279" w:rsidRPr="00045C08">
        <w:rPr>
          <w:rFonts w:cs="Arial"/>
          <w:b/>
        </w:rPr>
        <w:t>alcohol-related injury</w:t>
      </w:r>
      <w:r w:rsidR="007F657F" w:rsidRPr="00045C08">
        <w:rPr>
          <w:rFonts w:cs="Arial"/>
          <w:b/>
        </w:rPr>
        <w:t xml:space="preserve"> (ie, injuries that would require treatment in an emergency department at a hospital)</w:t>
      </w:r>
      <w:r w:rsidR="00352279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>
        <w:tc>
          <w:tcPr>
            <w:tcW w:w="9242" w:type="dxa"/>
          </w:tcPr>
          <w:p w:rsidR="00352279" w:rsidRPr="00045C08" w:rsidRDefault="0068318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352279" w:rsidRPr="00045C08">
        <w:tc>
          <w:tcPr>
            <w:tcW w:w="9242" w:type="dxa"/>
          </w:tcPr>
          <w:p w:rsidR="00352279" w:rsidRPr="00045C08" w:rsidRDefault="0068318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352279" w:rsidRPr="00045C08">
        <w:tc>
          <w:tcPr>
            <w:tcW w:w="9242" w:type="dxa"/>
          </w:tcPr>
          <w:p w:rsidR="00352279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352279" w:rsidRPr="00045C08">
        <w:tc>
          <w:tcPr>
            <w:tcW w:w="9242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</w:t>
            </w:r>
          </w:p>
        </w:tc>
      </w:tr>
      <w:tr w:rsidR="00352279" w:rsidRPr="00045C08" w:rsidTr="00FF727B">
        <w:tc>
          <w:tcPr>
            <w:tcW w:w="9242" w:type="dxa"/>
            <w:shd w:val="clear" w:color="auto" w:fill="auto"/>
          </w:tcPr>
          <w:p w:rsidR="00352279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352279" w:rsidRPr="00045C08">
        <w:tc>
          <w:tcPr>
            <w:tcW w:w="9242" w:type="dxa"/>
          </w:tcPr>
          <w:p w:rsidR="00352279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</w:t>
            </w:r>
          </w:p>
        </w:tc>
      </w:tr>
      <w:tr w:rsidR="00352279" w:rsidRPr="00045C08">
        <w:tc>
          <w:tcPr>
            <w:tcW w:w="9242" w:type="dxa"/>
          </w:tcPr>
          <w:p w:rsidR="00352279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6 or more</w:t>
            </w: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4.</w:t>
      </w:r>
      <w:r w:rsidR="00BB563E" w:rsidRPr="00045C08">
        <w:rPr>
          <w:rFonts w:cs="Arial"/>
        </w:rPr>
        <w:t xml:space="preserve"> </w:t>
      </w:r>
      <w:r w:rsidR="00352279" w:rsidRPr="00045C08">
        <w:rPr>
          <w:rFonts w:cs="Arial"/>
        </w:rPr>
        <w:t xml:space="preserve">What do you think is the </w:t>
      </w:r>
      <w:r w:rsidR="000269B6" w:rsidRPr="00045C08">
        <w:rPr>
          <w:rFonts w:cs="Arial"/>
          <w:b/>
        </w:rPr>
        <w:t>maximum number of alcoholic drinks per day a</w:t>
      </w:r>
      <w:r w:rsidR="00766F6C" w:rsidRPr="00045C08">
        <w:rPr>
          <w:rFonts w:cs="Arial"/>
          <w:b/>
        </w:rPr>
        <w:t xml:space="preserve"> healthy</w:t>
      </w:r>
      <w:r w:rsidR="000269B6" w:rsidRPr="00045C08">
        <w:rPr>
          <w:rFonts w:cs="Arial"/>
          <w:b/>
        </w:rPr>
        <w:t xml:space="preserve"> adolescent </w:t>
      </w:r>
      <w:r w:rsidR="001B1CD8" w:rsidRPr="00045C08">
        <w:rPr>
          <w:rFonts w:cs="Arial"/>
          <w:b/>
        </w:rPr>
        <w:t xml:space="preserve">(under the age of 18) </w:t>
      </w:r>
      <w:r w:rsidR="000269B6" w:rsidRPr="00045C08">
        <w:rPr>
          <w:rFonts w:cs="Arial"/>
          <w:b/>
        </w:rPr>
        <w:t>can consume</w:t>
      </w:r>
      <w:r w:rsidR="00352279" w:rsidRPr="00045C08">
        <w:rPr>
          <w:rFonts w:cs="Arial"/>
        </w:rPr>
        <w:t xml:space="preserve"> if they want to minimise the risks associated with alcohol consumption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0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1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3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5</w:t>
            </w:r>
          </w:p>
        </w:tc>
      </w:tr>
      <w:tr w:rsidR="008665B4" w:rsidRPr="00045C08" w:rsidTr="00045C08">
        <w:tc>
          <w:tcPr>
            <w:tcW w:w="9242" w:type="dxa"/>
            <w:shd w:val="clear" w:color="auto" w:fill="auto"/>
          </w:tcPr>
          <w:p w:rsidR="008665B4" w:rsidRPr="00045C08" w:rsidRDefault="008665B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6 or more</w:t>
            </w: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031D2E" w:rsidRPr="00045C08" w:rsidRDefault="00031D2E" w:rsidP="00045C08">
      <w:pPr>
        <w:pStyle w:val="Heading1"/>
        <w:spacing w:line="276" w:lineRule="auto"/>
      </w:pPr>
      <w:r w:rsidRPr="00045C08">
        <w:br w:type="page"/>
      </w:r>
      <w:r w:rsidR="006F5DDA" w:rsidRPr="00045C08">
        <w:lastRenderedPageBreak/>
        <w:t xml:space="preserve">Your Knowledge about </w:t>
      </w:r>
      <w:r w:rsidRPr="00045C08">
        <w:t xml:space="preserve">Alcohol Use During Adolescence </w:t>
      </w:r>
    </w:p>
    <w:p w:rsidR="00352279" w:rsidRPr="00045C08" w:rsidRDefault="00031D2E" w:rsidP="00045C08">
      <w:pPr>
        <w:spacing w:line="276" w:lineRule="auto"/>
      </w:pPr>
      <w:r w:rsidRPr="00045C08">
        <w:t>Parents need to know about the risks associated with drinking during adolescence, and what factors influence adolescents’ decisions about alcohol. The next section assesses your knowledge in these areas.</w:t>
      </w:r>
    </w:p>
    <w:p w:rsidR="00031D2E" w:rsidRPr="00045C08" w:rsidRDefault="00031D2E" w:rsidP="00045C08">
      <w:pPr>
        <w:spacing w:line="276" w:lineRule="auto"/>
      </w:pPr>
    </w:p>
    <w:p w:rsidR="00352279" w:rsidRPr="00045C08" w:rsidRDefault="00892A62" w:rsidP="00045C08">
      <w:pPr>
        <w:spacing w:line="276" w:lineRule="auto"/>
      </w:pPr>
      <w:r w:rsidRPr="00045C08">
        <w:t>25.</w:t>
      </w:r>
      <w:r w:rsidR="00352279" w:rsidRPr="00045C08">
        <w:t xml:space="preserve"> Which of the following do you think are risks associated with drinking </w:t>
      </w:r>
      <w:r w:rsidR="00734137" w:rsidRPr="00045C08">
        <w:t xml:space="preserve">alcohol </w:t>
      </w:r>
      <w:r w:rsidR="00352279" w:rsidRPr="00045C08">
        <w:t>during adolescence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46"/>
        <w:gridCol w:w="598"/>
        <w:gridCol w:w="598"/>
      </w:tblGrid>
      <w:tr w:rsidR="00352279" w:rsidRPr="00045C08" w:rsidTr="00892A62">
        <w:tc>
          <w:tcPr>
            <w:tcW w:w="8046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</w:t>
            </w: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</w:t>
            </w: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.</w:t>
            </w:r>
            <w:r w:rsidR="00BB563E" w:rsidRPr="00045C08">
              <w:rPr>
                <w:rFonts w:cs="Arial"/>
              </w:rPr>
              <w:t>1</w:t>
            </w:r>
            <w:r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Being the victim of violent attacks or sexual assault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2. </w:t>
            </w:r>
            <w:r w:rsidR="00352279" w:rsidRPr="00045C08">
              <w:rPr>
                <w:rFonts w:cs="Arial"/>
              </w:rPr>
              <w:t>Becoming violent during confrontations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A04025" w:rsidRPr="00045C08" w:rsidTr="00892A62">
        <w:tc>
          <w:tcPr>
            <w:tcW w:w="8046" w:type="dxa"/>
          </w:tcPr>
          <w:p w:rsidR="00A04025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 xml:space="preserve">3. </w:t>
            </w:r>
            <w:r w:rsidR="00A04025" w:rsidRPr="00045C08">
              <w:rPr>
                <w:rFonts w:cs="Arial"/>
              </w:rPr>
              <w:t>Having problems with skin, e.g. acne (FP)</w:t>
            </w:r>
          </w:p>
        </w:tc>
        <w:tc>
          <w:tcPr>
            <w:tcW w:w="598" w:type="dxa"/>
            <w:shd w:val="clear" w:color="auto" w:fill="auto"/>
          </w:tcPr>
          <w:p w:rsidR="00A04025" w:rsidRPr="00045C08" w:rsidRDefault="00A04025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A04025" w:rsidRPr="00045C08" w:rsidRDefault="00A04025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4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Becoming an alcoholic in adulthood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A04025" w:rsidRPr="00045C08" w:rsidTr="00892A62">
        <w:tc>
          <w:tcPr>
            <w:tcW w:w="8046" w:type="dxa"/>
          </w:tcPr>
          <w:p w:rsidR="00A04025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 xml:space="preserve">5. </w:t>
            </w:r>
            <w:r w:rsidR="008F09DE" w:rsidRPr="00045C08">
              <w:rPr>
                <w:rFonts w:cs="Arial"/>
              </w:rPr>
              <w:t>Hair t</w:t>
            </w:r>
            <w:r w:rsidR="00A04025" w:rsidRPr="00045C08">
              <w:rPr>
                <w:rFonts w:cs="Arial"/>
              </w:rPr>
              <w:t>urning grey at a younger age</w:t>
            </w:r>
            <w:r w:rsidR="00B30EA3" w:rsidRPr="00045C08">
              <w:rPr>
                <w:rFonts w:cs="Arial"/>
              </w:rPr>
              <w:t xml:space="preserve"> (FP)</w:t>
            </w:r>
          </w:p>
        </w:tc>
        <w:tc>
          <w:tcPr>
            <w:tcW w:w="598" w:type="dxa"/>
            <w:shd w:val="clear" w:color="auto" w:fill="auto"/>
          </w:tcPr>
          <w:p w:rsidR="00A04025" w:rsidRPr="00045C08" w:rsidRDefault="00A04025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A04025" w:rsidRPr="00045C08" w:rsidRDefault="00A04025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6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Developing a food allergy (FP)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2650A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  <w:r w:rsidR="00892A62" w:rsidRPr="00045C08">
              <w:rPr>
                <w:rFonts w:cs="Arial"/>
              </w:rPr>
              <w:t>5</w:t>
            </w:r>
            <w:r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7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Developing a mental illness such as depression</w:t>
            </w:r>
            <w:r w:rsidR="00A04025" w:rsidRPr="00045C08">
              <w:rPr>
                <w:rFonts w:cs="Arial"/>
              </w:rPr>
              <w:t xml:space="preserve"> OR becoming suicidal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8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Developing or aggravating asthma (FP)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9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Dropping grades or dropping out of school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10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Serious injury due to falls or road accidents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5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11</w:t>
            </w:r>
            <w:r w:rsidR="00BB563E" w:rsidRPr="00045C08">
              <w:rPr>
                <w:rFonts w:cs="Arial"/>
              </w:rPr>
              <w:t xml:space="preserve">. </w:t>
            </w:r>
            <w:r w:rsidR="00A04025" w:rsidRPr="00045C08">
              <w:rPr>
                <w:rFonts w:cs="Arial"/>
              </w:rPr>
              <w:t>Being more susceptible to cold</w:t>
            </w:r>
            <w:r w:rsidR="00035C60" w:rsidRPr="00045C08">
              <w:rPr>
                <w:rFonts w:cs="Arial"/>
              </w:rPr>
              <w:t>s</w:t>
            </w:r>
            <w:r w:rsidR="00A04025" w:rsidRPr="00045C08">
              <w:rPr>
                <w:rFonts w:cs="Arial"/>
              </w:rPr>
              <w:t xml:space="preserve"> and flu (FP)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7640FF" w:rsidRPr="00045C08" w:rsidRDefault="007640FF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6</w:t>
      </w:r>
      <w:r w:rsidR="00352279" w:rsidRPr="00045C08">
        <w:rPr>
          <w:rFonts w:cs="Arial"/>
        </w:rPr>
        <w:t>. Which of the following factors do you think influence adolescents’ decision to drink</w:t>
      </w:r>
      <w:r w:rsidR="00734137" w:rsidRPr="00045C08">
        <w:rPr>
          <w:rFonts w:cs="Arial"/>
        </w:rPr>
        <w:t xml:space="preserve"> alcohol</w:t>
      </w:r>
      <w:r w:rsidR="00352279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26"/>
        <w:gridCol w:w="759"/>
        <w:gridCol w:w="857"/>
      </w:tblGrid>
      <w:tr w:rsidR="00352279" w:rsidRPr="00045C08" w:rsidTr="00892A62">
        <w:tc>
          <w:tcPr>
            <w:tcW w:w="7626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T</w:t>
            </w: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F</w:t>
            </w: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1. </w:t>
            </w:r>
            <w:r w:rsidR="00352279" w:rsidRPr="00045C08">
              <w:rPr>
                <w:rFonts w:cs="Arial"/>
              </w:rPr>
              <w:t>Adolescents think that drinking is an ‘adult’ thing to do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2. </w:t>
            </w:r>
            <w:r w:rsidR="00352279" w:rsidRPr="00045C08">
              <w:rPr>
                <w:rFonts w:cs="Arial"/>
              </w:rPr>
              <w:t>Adolescents</w:t>
            </w:r>
            <w:r w:rsidR="00352279" w:rsidRPr="00045C08" w:rsidDel="00823B52">
              <w:rPr>
                <w:rFonts w:cs="Arial"/>
              </w:rPr>
              <w:t xml:space="preserve"> </w:t>
            </w:r>
            <w:r w:rsidR="008F09DE" w:rsidRPr="00045C08">
              <w:rPr>
                <w:rFonts w:cs="Arial"/>
              </w:rPr>
              <w:t xml:space="preserve">are attracted by </w:t>
            </w:r>
            <w:r w:rsidR="00B30EA3" w:rsidRPr="00045C08">
              <w:rPr>
                <w:rFonts w:cs="Arial"/>
              </w:rPr>
              <w:t xml:space="preserve">the </w:t>
            </w:r>
            <w:r w:rsidR="008F09DE" w:rsidRPr="00045C08">
              <w:rPr>
                <w:rFonts w:cs="Arial"/>
              </w:rPr>
              <w:t xml:space="preserve">smell </w:t>
            </w:r>
            <w:r w:rsidR="00B30EA3" w:rsidRPr="00045C08">
              <w:rPr>
                <w:rFonts w:cs="Arial"/>
              </w:rPr>
              <w:t>of alcoholic drinks (FP)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3. </w:t>
            </w:r>
            <w:r w:rsidR="00352279" w:rsidRPr="00045C08">
              <w:rPr>
                <w:rFonts w:cs="Arial"/>
              </w:rPr>
              <w:t>Adolescents</w:t>
            </w:r>
            <w:r w:rsidR="00352279" w:rsidRPr="00045C08" w:rsidDel="00823B52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get a thrill out of taking risks</w:t>
            </w:r>
            <w:r w:rsidR="00B30EA3" w:rsidRPr="00045C08">
              <w:rPr>
                <w:rFonts w:cs="Arial"/>
              </w:rPr>
              <w:t xml:space="preserve"> and trying new things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B30EA3" w:rsidRPr="00045C08" w:rsidTr="00892A62">
        <w:tc>
          <w:tcPr>
            <w:tcW w:w="7626" w:type="dxa"/>
          </w:tcPr>
          <w:p w:rsidR="00B30EA3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 xml:space="preserve">4. </w:t>
            </w:r>
            <w:r w:rsidR="00B30EA3" w:rsidRPr="00045C08">
              <w:rPr>
                <w:rFonts w:cs="Arial"/>
              </w:rPr>
              <w:t xml:space="preserve"> Adolescents think that alcohol goes well with fine food (FP)</w:t>
            </w:r>
          </w:p>
        </w:tc>
        <w:tc>
          <w:tcPr>
            <w:tcW w:w="759" w:type="dxa"/>
            <w:shd w:val="clear" w:color="auto" w:fill="auto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8F09DE" w:rsidRPr="00045C08">
              <w:rPr>
                <w:rFonts w:cs="Arial"/>
              </w:rPr>
              <w:t>5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Adolescents drink to be accepted by their friends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8F09DE" w:rsidRPr="00045C08">
              <w:rPr>
                <w:rFonts w:cs="Arial"/>
              </w:rPr>
              <w:t>6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Adolescents</w:t>
            </w:r>
            <w:r w:rsidR="00352279" w:rsidRPr="00045C08" w:rsidDel="00823B52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like the taste of alcohol (FP)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8F09DE" w:rsidRPr="00045C08">
              <w:rPr>
                <w:rFonts w:cs="Arial"/>
              </w:rPr>
              <w:t>7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Movies and popular media make it look like drinking makes adolescents</w:t>
            </w:r>
            <w:r w:rsidR="00352279" w:rsidRPr="00045C08" w:rsidDel="00AB2A32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more attractive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8F09DE" w:rsidRPr="00045C08">
              <w:rPr>
                <w:rFonts w:cs="Arial"/>
              </w:rPr>
              <w:t>8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Adolescents drink to cope with stress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B30EA3" w:rsidRPr="00045C08" w:rsidTr="00892A62">
        <w:tc>
          <w:tcPr>
            <w:tcW w:w="7626" w:type="dxa"/>
          </w:tcPr>
          <w:p w:rsidR="00B30EA3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8F09DE" w:rsidRPr="00045C08">
              <w:rPr>
                <w:rFonts w:cs="Arial"/>
              </w:rPr>
              <w:t>9</w:t>
            </w:r>
            <w:r w:rsidR="005E7FCC" w:rsidRPr="00045C08">
              <w:rPr>
                <w:rFonts w:cs="Arial"/>
              </w:rPr>
              <w:t xml:space="preserve">. </w:t>
            </w:r>
            <w:r w:rsidR="00B30EA3" w:rsidRPr="00045C08">
              <w:rPr>
                <w:rFonts w:cs="Arial"/>
              </w:rPr>
              <w:t xml:space="preserve"> Adolescents </w:t>
            </w:r>
            <w:r w:rsidR="008F09DE" w:rsidRPr="00045C08">
              <w:rPr>
                <w:rFonts w:cs="Arial"/>
              </w:rPr>
              <w:t>enjoy having a</w:t>
            </w:r>
            <w:r w:rsidR="005E7FCC" w:rsidRPr="00045C08">
              <w:rPr>
                <w:rFonts w:cs="Arial"/>
              </w:rPr>
              <w:t xml:space="preserve"> </w:t>
            </w:r>
            <w:r w:rsidR="00B30EA3" w:rsidRPr="00045C08">
              <w:rPr>
                <w:rFonts w:cs="Arial"/>
              </w:rPr>
              <w:t>h</w:t>
            </w:r>
            <w:r w:rsidR="008F09DE" w:rsidRPr="00045C08">
              <w:rPr>
                <w:rFonts w:cs="Arial"/>
              </w:rPr>
              <w:t>a</w:t>
            </w:r>
            <w:r w:rsidR="00B30EA3" w:rsidRPr="00045C08">
              <w:rPr>
                <w:rFonts w:cs="Arial"/>
              </w:rPr>
              <w:t>ngover (FP)</w:t>
            </w:r>
          </w:p>
        </w:tc>
        <w:tc>
          <w:tcPr>
            <w:tcW w:w="759" w:type="dxa"/>
            <w:shd w:val="clear" w:color="auto" w:fill="auto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626" w:type="dxa"/>
          </w:tcPr>
          <w:p w:rsidR="00352279" w:rsidRPr="00045C08" w:rsidRDefault="00E6556D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</w:t>
            </w:r>
            <w:r w:rsidR="00892A62" w:rsidRPr="00045C08">
              <w:rPr>
                <w:rFonts w:cs="Arial"/>
              </w:rPr>
              <w:t>6.</w:t>
            </w:r>
            <w:r w:rsidR="008F09DE" w:rsidRPr="00045C08">
              <w:rPr>
                <w:rFonts w:cs="Arial"/>
              </w:rPr>
              <w:t>10</w:t>
            </w:r>
            <w:r w:rsidR="00BB563E" w:rsidRPr="00045C08">
              <w:rPr>
                <w:rFonts w:cs="Arial"/>
              </w:rPr>
              <w:t xml:space="preserve">. </w:t>
            </w:r>
            <w:r w:rsidR="00352279" w:rsidRPr="00045C08">
              <w:rPr>
                <w:rFonts w:cs="Arial"/>
              </w:rPr>
              <w:t>Adolescents are more likely to drink if alcohol problems run in the</w:t>
            </w:r>
            <w:r w:rsidR="00AB29FD" w:rsidRPr="00045C08">
              <w:rPr>
                <w:rFonts w:cs="Arial"/>
              </w:rPr>
              <w:t>ir</w:t>
            </w:r>
            <w:r w:rsidR="00352279" w:rsidRPr="00045C08">
              <w:rPr>
                <w:rFonts w:cs="Arial"/>
              </w:rPr>
              <w:t xml:space="preserve"> family</w:t>
            </w:r>
            <w:r w:rsidR="009B0B1D" w:rsidRPr="00045C08">
              <w:rPr>
                <w:rFonts w:cs="Arial"/>
              </w:rPr>
              <w:t xml:space="preserve"> </w:t>
            </w:r>
          </w:p>
        </w:tc>
        <w:tc>
          <w:tcPr>
            <w:tcW w:w="759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B30EA3" w:rsidRPr="00045C08" w:rsidTr="00892A62">
        <w:tc>
          <w:tcPr>
            <w:tcW w:w="7626" w:type="dxa"/>
          </w:tcPr>
          <w:p w:rsidR="00B30EA3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6</w:t>
            </w:r>
            <w:r w:rsidR="002650A2" w:rsidRPr="00045C08">
              <w:rPr>
                <w:rFonts w:cs="Arial"/>
              </w:rPr>
              <w:t>.</w:t>
            </w:r>
            <w:r w:rsidR="005E7FCC" w:rsidRPr="00045C08">
              <w:rPr>
                <w:rFonts w:cs="Arial"/>
              </w:rPr>
              <w:t>1</w:t>
            </w:r>
            <w:r w:rsidR="008F09DE" w:rsidRPr="00045C08">
              <w:rPr>
                <w:rFonts w:cs="Arial"/>
              </w:rPr>
              <w:t>1</w:t>
            </w:r>
            <w:r w:rsidR="005E7FCC" w:rsidRPr="00045C08">
              <w:rPr>
                <w:rFonts w:cs="Arial"/>
              </w:rPr>
              <w:t xml:space="preserve">. </w:t>
            </w:r>
            <w:r w:rsidR="00B30EA3" w:rsidRPr="00045C08">
              <w:rPr>
                <w:rFonts w:cs="Arial"/>
              </w:rPr>
              <w:t xml:space="preserve"> Adolescents find that alcohol gives them more energy (FP)</w:t>
            </w:r>
          </w:p>
        </w:tc>
        <w:tc>
          <w:tcPr>
            <w:tcW w:w="759" w:type="dxa"/>
            <w:shd w:val="clear" w:color="auto" w:fill="auto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57" w:type="dxa"/>
          </w:tcPr>
          <w:p w:rsidR="00B30EA3" w:rsidRPr="00045C08" w:rsidRDefault="00B30EA3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352279" w:rsidRPr="00045C08" w:rsidRDefault="007640FF" w:rsidP="00045C08">
      <w:pPr>
        <w:pStyle w:val="Heading1"/>
      </w:pPr>
      <w:r w:rsidRPr="00045C08">
        <w:br w:type="page"/>
      </w:r>
      <w:r w:rsidR="00B138FA" w:rsidRPr="00045C08">
        <w:lastRenderedPageBreak/>
        <w:t>Alcohol consumption</w:t>
      </w:r>
      <w:r w:rsidR="00352279" w:rsidRPr="00045C08">
        <w:t xml:space="preserve"> in the family</w:t>
      </w: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7</w:t>
      </w:r>
      <w:r w:rsidR="00B138FA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>Please indicate whether you think the following statements are true or false</w:t>
      </w:r>
      <w:r w:rsidR="008A5BA1" w:rsidRPr="00045C08">
        <w:rPr>
          <w:rFonts w:cs="Arial"/>
        </w:rPr>
        <w:t>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46"/>
        <w:gridCol w:w="598"/>
        <w:gridCol w:w="598"/>
      </w:tblGrid>
      <w:tr w:rsidR="00352279" w:rsidRPr="00045C08">
        <w:tc>
          <w:tcPr>
            <w:tcW w:w="8046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T</w:t>
            </w: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F</w:t>
            </w: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7</w:t>
            </w:r>
            <w:r w:rsidR="002650A2" w:rsidRPr="00045C08">
              <w:rPr>
                <w:rFonts w:cs="Arial"/>
              </w:rPr>
              <w:t>.</w:t>
            </w:r>
            <w:r w:rsidR="00755165" w:rsidRPr="00045C08">
              <w:rPr>
                <w:rFonts w:cs="Arial"/>
              </w:rPr>
              <w:t>1.</w:t>
            </w:r>
            <w:r w:rsidR="00BB563E" w:rsidRPr="00045C08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 xml:space="preserve">Giving your adolescent an occasional </w:t>
            </w:r>
            <w:r w:rsidR="00B138FA" w:rsidRPr="00045C08">
              <w:rPr>
                <w:rFonts w:cs="Arial"/>
              </w:rPr>
              <w:t xml:space="preserve">alcoholic </w:t>
            </w:r>
            <w:r w:rsidR="00352279" w:rsidRPr="00045C08">
              <w:rPr>
                <w:rFonts w:cs="Arial"/>
              </w:rPr>
              <w:t>drink at home will help them learn to drink responsibly (FP)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7</w:t>
            </w:r>
            <w:r w:rsidR="00BB563E" w:rsidRPr="00045C08">
              <w:rPr>
                <w:rFonts w:cs="Arial"/>
              </w:rPr>
              <w:t>.</w:t>
            </w:r>
            <w:r w:rsidR="00755165" w:rsidRPr="00045C08">
              <w:rPr>
                <w:rFonts w:cs="Arial"/>
              </w:rPr>
              <w:t>2.</w:t>
            </w:r>
            <w:r w:rsidR="00BB563E" w:rsidRPr="00045C08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Parents don’t need to worry if their adolescent binge drinks on one occasion, because binge drinking is common among adolescents. (FP)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7.</w:t>
            </w:r>
            <w:r w:rsidR="00755165" w:rsidRPr="00045C08">
              <w:rPr>
                <w:rFonts w:cs="Arial"/>
              </w:rPr>
              <w:t>3.</w:t>
            </w:r>
            <w:r w:rsidR="00BB563E" w:rsidRPr="00045C08">
              <w:rPr>
                <w:rFonts w:cs="Arial"/>
              </w:rPr>
              <w:t xml:space="preserve"> </w:t>
            </w:r>
            <w:r w:rsidR="00352279" w:rsidRPr="00045C08">
              <w:rPr>
                <w:rFonts w:cs="Arial"/>
              </w:rPr>
              <w:t>Parents’ attitudes towards alcohol, what they drink, how much, when and where they drink are all a major influence on how their adolescent will drink in the future.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7.</w:t>
            </w:r>
            <w:r w:rsidR="00755165" w:rsidRPr="00045C08">
              <w:rPr>
                <w:rFonts w:cs="Arial"/>
              </w:rPr>
              <w:t>4.</w:t>
            </w:r>
            <w:r w:rsidR="00BB563E" w:rsidRPr="00045C08">
              <w:rPr>
                <w:rFonts w:cs="Arial"/>
              </w:rPr>
              <w:t xml:space="preserve"> </w:t>
            </w:r>
            <w:r w:rsidR="00A6223B" w:rsidRPr="00045C08">
              <w:rPr>
                <w:rFonts w:cs="Arial"/>
              </w:rPr>
              <w:t>Even though peer influence increases during adolescence, parents can still have significant influence on their adolescent’s decisions about alcohol</w:t>
            </w:r>
            <w:r w:rsidR="00352279" w:rsidRPr="00045C08">
              <w:rPr>
                <w:rFonts w:cs="Arial"/>
              </w:rPr>
              <w:t>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6F5DDA" w:rsidRPr="00045C08" w:rsidRDefault="006F5DDA" w:rsidP="00045C08">
      <w:pPr>
        <w:spacing w:line="276" w:lineRule="auto"/>
        <w:rPr>
          <w:rFonts w:cs="Arial"/>
        </w:rPr>
      </w:pPr>
    </w:p>
    <w:p w:rsidR="006F5DDA" w:rsidRPr="00045C08" w:rsidRDefault="006F5DDA" w:rsidP="00045C08">
      <w:pPr>
        <w:spacing w:line="276" w:lineRule="auto"/>
        <w:rPr>
          <w:rFonts w:cs="Arial"/>
        </w:rPr>
      </w:pPr>
    </w:p>
    <w:p w:rsidR="00352279" w:rsidRPr="00045C08" w:rsidRDefault="00892A62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28</w:t>
      </w:r>
      <w:r w:rsidR="00B138FA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>Please indicate how often you do the following</w:t>
      </w:r>
      <w:r w:rsidR="00766F6C" w:rsidRPr="00045C08">
        <w:rPr>
          <w:rFonts w:cs="Arial"/>
        </w:rPr>
        <w:t>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12"/>
        <w:gridCol w:w="548"/>
        <w:gridCol w:w="548"/>
        <w:gridCol w:w="567"/>
        <w:gridCol w:w="567"/>
      </w:tblGrid>
      <w:tr w:rsidR="00352279" w:rsidRPr="00045C08">
        <w:tc>
          <w:tcPr>
            <w:tcW w:w="7012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2230" w:type="dxa"/>
            <w:gridSpan w:val="4"/>
          </w:tcPr>
          <w:p w:rsidR="00352279" w:rsidRPr="00045C08" w:rsidRDefault="00E52C6A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Trebuchet MS"/>
                <w:sz w:val="20"/>
                <w:szCs w:val="20"/>
              </w:rPr>
              <w:t>Never; rarely; sometimes; or often</w:t>
            </w: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28.</w:t>
            </w:r>
            <w:r w:rsidR="00BB563E" w:rsidRPr="00045C08">
              <w:rPr>
                <w:rFonts w:cs="Arial"/>
              </w:rPr>
              <w:t xml:space="preserve">1. </w:t>
            </w:r>
            <w:r w:rsidR="00352279" w:rsidRPr="00045C08">
              <w:rPr>
                <w:rFonts w:cs="Arial"/>
              </w:rPr>
              <w:t>Make a decision about how much I will drink and stick to it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2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Choose not to drink when is offered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3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Get drunk at home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4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 xml:space="preserve">Drive after having had a few </w:t>
            </w:r>
            <w:r w:rsidR="00B138FA" w:rsidRPr="00045C08">
              <w:rPr>
                <w:rFonts w:ascii="Arial" w:hAnsi="Arial" w:cs="Arial"/>
                <w:sz w:val="24"/>
                <w:szCs w:val="24"/>
              </w:rPr>
              <w:t xml:space="preserve">alcoholic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drinks if I feel sober enough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5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Tell amusing stories to my family about situations where someone has drunk too much</w:t>
            </w:r>
            <w:r w:rsidR="00B138FA" w:rsidRPr="00045C08">
              <w:rPr>
                <w:rFonts w:ascii="Arial" w:hAnsi="Arial" w:cs="Arial"/>
                <w:sz w:val="24"/>
                <w:szCs w:val="24"/>
              </w:rPr>
              <w:t xml:space="preserve"> alcohol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6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Have a</w:t>
            </w:r>
            <w:r w:rsidR="00796B27" w:rsidRPr="00045C08">
              <w:rPr>
                <w:rFonts w:ascii="Arial" w:hAnsi="Arial" w:cs="Arial"/>
                <w:sz w:val="24"/>
                <w:szCs w:val="24"/>
              </w:rPr>
              <w:t>n alcoholic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 xml:space="preserve"> drink at </w:t>
            </w:r>
            <w:r w:rsidR="00802BFA" w:rsidRPr="00045C08">
              <w:rPr>
                <w:rFonts w:ascii="Arial" w:hAnsi="Arial" w:cs="Arial"/>
                <w:sz w:val="24"/>
                <w:szCs w:val="24"/>
              </w:rPr>
              <w:t xml:space="preserve">home </w:t>
            </w:r>
            <w:r w:rsidR="00CC63DA" w:rsidRPr="00045C08">
              <w:rPr>
                <w:rFonts w:ascii="Arial" w:hAnsi="Arial" w:cs="Arial"/>
                <w:sz w:val="24"/>
                <w:szCs w:val="24"/>
              </w:rPr>
              <w:t>to recover from</w:t>
            </w:r>
            <w:r w:rsidR="00802BFA" w:rsidRPr="00045C0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a stressful day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7012" w:type="dxa"/>
          </w:tcPr>
          <w:p w:rsidR="00352279" w:rsidRPr="00045C08" w:rsidRDefault="00892A62" w:rsidP="00045C08">
            <w:pPr>
              <w:pStyle w:val="ColorfulList-Accent11"/>
              <w:ind w:left="0"/>
              <w:rPr>
                <w:rFonts w:ascii="Arial" w:hAnsi="Arial" w:cs="Arial"/>
                <w:sz w:val="24"/>
                <w:szCs w:val="24"/>
              </w:rPr>
            </w:pPr>
            <w:r w:rsidRPr="00045C08">
              <w:rPr>
                <w:rFonts w:ascii="Arial" w:hAnsi="Arial" w:cs="Arial"/>
                <w:sz w:val="24"/>
                <w:szCs w:val="24"/>
              </w:rPr>
              <w:t>28.</w:t>
            </w:r>
            <w:r w:rsidR="00BB563E" w:rsidRPr="00045C08">
              <w:rPr>
                <w:rFonts w:ascii="Arial" w:hAnsi="Arial" w:cs="Arial"/>
                <w:sz w:val="24"/>
                <w:szCs w:val="24"/>
              </w:rPr>
              <w:t xml:space="preserve">7. </w:t>
            </w:r>
            <w:r w:rsidR="00352279" w:rsidRPr="00045C08">
              <w:rPr>
                <w:rFonts w:ascii="Arial" w:hAnsi="Arial" w:cs="Arial"/>
                <w:sz w:val="24"/>
                <w:szCs w:val="24"/>
              </w:rPr>
              <w:t>Use ways of coping with stress other than alcohol (such as exercise, listening to music, or talking things over)</w:t>
            </w: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4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67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BE0E30" w:rsidRPr="00045C08" w:rsidRDefault="00C032C3" w:rsidP="00045C08">
      <w:pPr>
        <w:pStyle w:val="Heading2"/>
        <w:spacing w:line="276" w:lineRule="auto"/>
        <w:rPr>
          <w:b w:val="0"/>
          <w:i w:val="0"/>
          <w:sz w:val="24"/>
          <w:szCs w:val="24"/>
        </w:rPr>
      </w:pPr>
      <w:r w:rsidRPr="00045C08">
        <w:rPr>
          <w:b w:val="0"/>
          <w:i w:val="0"/>
          <w:sz w:val="24"/>
          <w:szCs w:val="24"/>
        </w:rPr>
        <w:t xml:space="preserve">29. </w:t>
      </w:r>
      <w:r w:rsidR="00BE0E30" w:rsidRPr="00045C08">
        <w:rPr>
          <w:b w:val="0"/>
          <w:i w:val="0"/>
          <w:sz w:val="24"/>
          <w:szCs w:val="24"/>
        </w:rPr>
        <w:t>Are there any adults in your household (other than yourself) who you think may have a drinking problem? Yes/no/not sure</w:t>
      </w:r>
    </w:p>
    <w:p w:rsidR="00352279" w:rsidRPr="00045C08" w:rsidRDefault="00352279" w:rsidP="00045C08">
      <w:pPr>
        <w:pStyle w:val="Heading1"/>
      </w:pPr>
      <w:r w:rsidRPr="00045C08">
        <w:br w:type="page"/>
      </w:r>
      <w:r w:rsidRPr="00045C08">
        <w:lastRenderedPageBreak/>
        <w:t xml:space="preserve">Talking </w:t>
      </w:r>
      <w:r w:rsidR="00734137" w:rsidRPr="00045C08">
        <w:t>to</w:t>
      </w:r>
      <w:r w:rsidRPr="00045C08">
        <w:t xml:space="preserve"> your child about alcohol</w:t>
      </w:r>
    </w:p>
    <w:p w:rsidR="00352279" w:rsidRPr="00045C08" w:rsidRDefault="00C032C3" w:rsidP="00045C08">
      <w:pPr>
        <w:spacing w:line="276" w:lineRule="auto"/>
        <w:rPr>
          <w:lang w:eastAsia="ja-JP"/>
        </w:rPr>
      </w:pPr>
      <w:r w:rsidRPr="00045C08">
        <w:rPr>
          <w:lang w:eastAsia="ja-JP"/>
        </w:rPr>
        <w:t>30</w:t>
      </w:r>
      <w:r w:rsidR="00BB563E" w:rsidRPr="00045C08">
        <w:rPr>
          <w:lang w:eastAsia="ja-JP"/>
        </w:rPr>
        <w:t xml:space="preserve">. </w:t>
      </w:r>
      <w:r w:rsidR="00352279" w:rsidRPr="00045C08">
        <w:rPr>
          <w:lang w:eastAsia="ja-JP"/>
        </w:rPr>
        <w:t xml:space="preserve">Have you talked </w:t>
      </w:r>
      <w:r w:rsidR="00734137" w:rsidRPr="00045C08">
        <w:rPr>
          <w:lang w:eastAsia="ja-JP"/>
        </w:rPr>
        <w:t>to</w:t>
      </w:r>
      <w:r w:rsidR="00352279" w:rsidRPr="00045C08">
        <w:rPr>
          <w:lang w:eastAsia="ja-JP"/>
        </w:rPr>
        <w:t xml:space="preserve"> your adolescent about the </w:t>
      </w:r>
      <w:r w:rsidR="000269B6" w:rsidRPr="00045C08">
        <w:rPr>
          <w:b/>
          <w:lang w:eastAsia="ja-JP"/>
        </w:rPr>
        <w:t>risks associated with alcohol</w:t>
      </w:r>
      <w:r w:rsidR="00352279" w:rsidRPr="00045C08">
        <w:rPr>
          <w:lang w:eastAsia="ja-JP"/>
        </w:rPr>
        <w:t xml:space="preserve">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tcBorders>
              <w:bottom w:val="single" w:sz="4" w:space="0" w:color="000000"/>
            </w:tcBorders>
            <w:shd w:val="clear" w:color="auto" w:fill="auto"/>
          </w:tcPr>
          <w:p w:rsidR="00352279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</w:t>
            </w:r>
          </w:p>
        </w:tc>
      </w:tr>
      <w:tr w:rsidR="00512E40" w:rsidRPr="00045C08" w:rsidTr="00045C08">
        <w:tc>
          <w:tcPr>
            <w:tcW w:w="9242" w:type="dxa"/>
            <w:shd w:val="clear" w:color="auto" w:fill="auto"/>
          </w:tcPr>
          <w:p w:rsidR="00512E40" w:rsidRPr="00045C08" w:rsidRDefault="00512E40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, my child is too young to need to know this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sure, maybe?</w:t>
            </w:r>
            <w:r w:rsidR="00352279" w:rsidRPr="00045C08">
              <w:rPr>
                <w:lang w:eastAsia="ja-JP"/>
              </w:rPr>
              <w:t xml:space="preserve"> </w:t>
            </w:r>
          </w:p>
        </w:tc>
      </w:tr>
      <w:tr w:rsidR="009D3053" w:rsidRPr="00045C08" w:rsidTr="00045C08">
        <w:tc>
          <w:tcPr>
            <w:tcW w:w="9242" w:type="dxa"/>
            <w:shd w:val="clear" w:color="auto" w:fill="auto"/>
          </w:tcPr>
          <w:p w:rsidR="009D3053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have some awareness of the risks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are well aware of the risks</w:t>
            </w:r>
          </w:p>
        </w:tc>
      </w:tr>
    </w:tbl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7640FF" w:rsidRPr="00045C08" w:rsidRDefault="007640FF" w:rsidP="00045C08">
      <w:pPr>
        <w:spacing w:line="276" w:lineRule="auto"/>
        <w:rPr>
          <w:lang w:eastAsia="ja-JP"/>
        </w:rPr>
      </w:pPr>
    </w:p>
    <w:p w:rsidR="00352279" w:rsidRPr="00045C08" w:rsidRDefault="00C032C3" w:rsidP="00045C08">
      <w:pPr>
        <w:rPr>
          <w:lang w:eastAsia="ja-JP"/>
        </w:rPr>
      </w:pPr>
      <w:r w:rsidRPr="00045C08">
        <w:rPr>
          <w:lang w:eastAsia="ja-JP"/>
        </w:rPr>
        <w:t>31</w:t>
      </w:r>
      <w:r w:rsidR="00BB563E" w:rsidRPr="00045C08">
        <w:rPr>
          <w:lang w:eastAsia="ja-JP"/>
        </w:rPr>
        <w:t xml:space="preserve">. </w:t>
      </w:r>
      <w:r w:rsidR="00352279" w:rsidRPr="00045C08">
        <w:rPr>
          <w:lang w:eastAsia="ja-JP"/>
        </w:rPr>
        <w:t xml:space="preserve">Have you talked </w:t>
      </w:r>
      <w:r w:rsidR="00734137" w:rsidRPr="00045C08">
        <w:rPr>
          <w:lang w:eastAsia="ja-JP"/>
        </w:rPr>
        <w:t>to</w:t>
      </w:r>
      <w:r w:rsidR="00176B97" w:rsidRPr="00045C08">
        <w:rPr>
          <w:lang w:eastAsia="ja-JP"/>
        </w:rPr>
        <w:t xml:space="preserve"> </w:t>
      </w:r>
      <w:r w:rsidR="00352279" w:rsidRPr="00045C08">
        <w:rPr>
          <w:lang w:eastAsia="ja-JP"/>
        </w:rPr>
        <w:t xml:space="preserve">your adolescent </w:t>
      </w:r>
      <w:r w:rsidR="000269B6" w:rsidRPr="00045C08">
        <w:rPr>
          <w:b/>
          <w:lang w:eastAsia="ja-JP"/>
        </w:rPr>
        <w:t>to prepare them for situations involving alcohol</w:t>
      </w:r>
      <w:r w:rsidR="00352279" w:rsidRPr="00045C08">
        <w:rPr>
          <w:lang w:eastAsia="ja-JP"/>
        </w:rPr>
        <w:t xml:space="preserve">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176B97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</w:t>
            </w:r>
            <w:r w:rsidR="009D3053" w:rsidRPr="00045C08">
              <w:rPr>
                <w:lang w:eastAsia="ja-JP"/>
              </w:rPr>
              <w:t>o</w:t>
            </w:r>
          </w:p>
        </w:tc>
      </w:tr>
      <w:tr w:rsidR="00512E40" w:rsidRPr="00045C08" w:rsidTr="00045C08">
        <w:tc>
          <w:tcPr>
            <w:tcW w:w="9242" w:type="dxa"/>
            <w:shd w:val="clear" w:color="auto" w:fill="auto"/>
          </w:tcPr>
          <w:p w:rsidR="00512E40" w:rsidRPr="00045C08" w:rsidRDefault="00512E40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, my child is too young to need to know this</w:t>
            </w:r>
          </w:p>
        </w:tc>
      </w:tr>
      <w:tr w:rsidR="009D3053" w:rsidRPr="00045C08" w:rsidTr="00045C08">
        <w:tc>
          <w:tcPr>
            <w:tcW w:w="9242" w:type="dxa"/>
            <w:shd w:val="clear" w:color="auto" w:fill="auto"/>
          </w:tcPr>
          <w:p w:rsidR="009D3053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sure, maybe?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are somewhat prepared for such situations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9D305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are fully prepared for such situations</w:t>
            </w:r>
          </w:p>
        </w:tc>
      </w:tr>
    </w:tbl>
    <w:p w:rsidR="00352279" w:rsidRPr="00045C08" w:rsidRDefault="00352279" w:rsidP="00045C08">
      <w:pPr>
        <w:rPr>
          <w:lang w:eastAsia="ja-JP"/>
        </w:rPr>
      </w:pPr>
    </w:p>
    <w:p w:rsidR="007640FF" w:rsidRPr="00045C08" w:rsidRDefault="007640FF" w:rsidP="00045C08">
      <w:pPr>
        <w:rPr>
          <w:lang w:eastAsia="ja-JP"/>
        </w:rPr>
      </w:pPr>
    </w:p>
    <w:p w:rsidR="00176B97" w:rsidRPr="00045C08" w:rsidRDefault="00C032C3" w:rsidP="00045C08">
      <w:pPr>
        <w:rPr>
          <w:lang w:eastAsia="ja-JP"/>
        </w:rPr>
      </w:pPr>
      <w:r w:rsidRPr="00045C08">
        <w:rPr>
          <w:lang w:eastAsia="ja-JP"/>
        </w:rPr>
        <w:t>32</w:t>
      </w:r>
      <w:r w:rsidR="00BB563E" w:rsidRPr="00045C08">
        <w:rPr>
          <w:lang w:eastAsia="ja-JP"/>
        </w:rPr>
        <w:t xml:space="preserve">. </w:t>
      </w:r>
      <w:r w:rsidR="000269B6" w:rsidRPr="00045C08">
        <w:rPr>
          <w:lang w:eastAsia="ja-JP"/>
        </w:rPr>
        <w:t xml:space="preserve">Have you talked </w:t>
      </w:r>
      <w:r w:rsidR="00734137" w:rsidRPr="00045C08">
        <w:rPr>
          <w:lang w:eastAsia="ja-JP"/>
        </w:rPr>
        <w:t>to</w:t>
      </w:r>
      <w:r w:rsidR="000269B6" w:rsidRPr="00045C08">
        <w:rPr>
          <w:lang w:eastAsia="ja-JP"/>
        </w:rPr>
        <w:t xml:space="preserve"> your adolescent about……………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46"/>
        <w:gridCol w:w="598"/>
        <w:gridCol w:w="598"/>
      </w:tblGrid>
      <w:tr w:rsidR="00352279" w:rsidRPr="00045C08">
        <w:tc>
          <w:tcPr>
            <w:tcW w:w="8046" w:type="dxa"/>
          </w:tcPr>
          <w:p w:rsidR="000B642D" w:rsidRPr="00045C08" w:rsidRDefault="000B642D" w:rsidP="00045C08">
            <w:pPr>
              <w:rPr>
                <w:rFonts w:cs="Arial"/>
                <w:b/>
                <w:i/>
              </w:rPr>
            </w:pP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</w:t>
            </w:r>
          </w:p>
        </w:tc>
        <w:tc>
          <w:tcPr>
            <w:tcW w:w="598" w:type="dxa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 xml:space="preserve">N </w:t>
            </w: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2</w:t>
            </w:r>
            <w:r w:rsidR="00BB563E" w:rsidRPr="00045C08">
              <w:rPr>
                <w:rFonts w:cs="Arial"/>
              </w:rPr>
              <w:t xml:space="preserve">.1. </w:t>
            </w:r>
            <w:r w:rsidR="00352279" w:rsidRPr="00045C08">
              <w:rPr>
                <w:rFonts w:cs="Arial"/>
              </w:rPr>
              <w:t>different ways they may remove themselves from situations where others are misusing alcohol</w:t>
            </w:r>
            <w:r w:rsidR="0045576A" w:rsidRPr="00045C08">
              <w:rPr>
                <w:rFonts w:cs="Arial"/>
              </w:rPr>
              <w:t>?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2</w:t>
            </w:r>
            <w:r w:rsidR="00892A62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2. </w:t>
            </w:r>
            <w:r w:rsidR="00352279" w:rsidRPr="00045C08">
              <w:rPr>
                <w:rFonts w:cs="Arial"/>
              </w:rPr>
              <w:t>the dangers of “drink spiking” and how they can protect themselves</w:t>
            </w:r>
            <w:r w:rsidR="0045576A" w:rsidRPr="00045C08">
              <w:rPr>
                <w:rFonts w:cs="Arial"/>
              </w:rPr>
              <w:t>?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2</w:t>
            </w:r>
            <w:r w:rsidR="00BB563E" w:rsidRPr="00045C08">
              <w:rPr>
                <w:rFonts w:cs="Arial"/>
              </w:rPr>
              <w:t xml:space="preserve">.3. </w:t>
            </w:r>
            <w:r w:rsidR="00352279" w:rsidRPr="00045C08">
              <w:rPr>
                <w:rFonts w:cs="Arial"/>
              </w:rPr>
              <w:t>the dangers of drink driving</w:t>
            </w:r>
            <w:r w:rsidR="0045576A" w:rsidRPr="00045C08">
              <w:rPr>
                <w:rFonts w:cs="Arial"/>
              </w:rPr>
              <w:t>?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  <w:tr w:rsidR="00352279" w:rsidRPr="00045C08" w:rsidTr="00892A62">
        <w:tc>
          <w:tcPr>
            <w:tcW w:w="8046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2</w:t>
            </w:r>
            <w:r w:rsidR="00BB563E" w:rsidRPr="00045C08">
              <w:rPr>
                <w:rFonts w:cs="Arial"/>
              </w:rPr>
              <w:t xml:space="preserve">.4. </w:t>
            </w:r>
            <w:r w:rsidR="00352279" w:rsidRPr="00045C08">
              <w:rPr>
                <w:rFonts w:cs="Arial"/>
              </w:rPr>
              <w:t xml:space="preserve">what they should do if faced with a drink driver, such as </w:t>
            </w:r>
            <w:r w:rsidR="0045576A" w:rsidRPr="00045C08">
              <w:rPr>
                <w:rFonts w:cs="Arial"/>
              </w:rPr>
              <w:t>phoning home to get picked up or using</w:t>
            </w:r>
            <w:r w:rsidR="00352279" w:rsidRPr="00045C08">
              <w:rPr>
                <w:rFonts w:cs="Arial"/>
              </w:rPr>
              <w:t xml:space="preserve"> a taxi </w:t>
            </w:r>
            <w:r w:rsidR="0045576A" w:rsidRPr="00045C08">
              <w:rPr>
                <w:rFonts w:cs="Arial"/>
              </w:rPr>
              <w:t>which you will pay for?</w:t>
            </w: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598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352279" w:rsidRPr="00045C08" w:rsidRDefault="00352279" w:rsidP="00045C08">
      <w:pPr>
        <w:pStyle w:val="Heading1"/>
      </w:pPr>
      <w:r w:rsidRPr="00045C08">
        <w:br w:type="page"/>
      </w:r>
      <w:r w:rsidRPr="00045C08">
        <w:lastRenderedPageBreak/>
        <w:t>Family Rules</w:t>
      </w:r>
    </w:p>
    <w:p w:rsidR="00F60349" w:rsidRPr="00045C08" w:rsidRDefault="00F75267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 xml:space="preserve">Now we are going to ask you some questions about family </w:t>
      </w:r>
      <w:r w:rsidR="00BE0E30" w:rsidRPr="00045C08">
        <w:rPr>
          <w:rFonts w:cs="Arial"/>
        </w:rPr>
        <w:t xml:space="preserve">rules. </w:t>
      </w:r>
    </w:p>
    <w:p w:rsidR="00BE0E30" w:rsidRPr="00045C08" w:rsidRDefault="00BE0E30" w:rsidP="00045C08">
      <w:pPr>
        <w:spacing w:line="276" w:lineRule="auto"/>
        <w:rPr>
          <w:rFonts w:cs="Arial"/>
        </w:rPr>
      </w:pPr>
    </w:p>
    <w:p w:rsidR="00F60349" w:rsidRPr="00045C08" w:rsidRDefault="00BE0E30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By</w:t>
      </w:r>
      <w:r w:rsidR="00F60349" w:rsidRPr="00045C08">
        <w:rPr>
          <w:rFonts w:cs="Arial"/>
        </w:rPr>
        <w:t xml:space="preserve"> </w:t>
      </w:r>
      <w:r w:rsidR="00F60349" w:rsidRPr="00045C08">
        <w:rPr>
          <w:rFonts w:cs="Arial"/>
          <w:b/>
        </w:rPr>
        <w:t>family rules</w:t>
      </w:r>
      <w:r w:rsidR="00F60349" w:rsidRPr="00045C08">
        <w:rPr>
          <w:rFonts w:cs="Arial"/>
        </w:rPr>
        <w:t xml:space="preserve"> we </w:t>
      </w:r>
      <w:r w:rsidRPr="00045C08">
        <w:rPr>
          <w:rFonts w:cs="Arial"/>
        </w:rPr>
        <w:t>mean</w:t>
      </w:r>
      <w:r w:rsidR="00F60349" w:rsidRPr="00045C08">
        <w:rPr>
          <w:rFonts w:cs="Arial"/>
        </w:rPr>
        <w:t xml:space="preserve"> any </w:t>
      </w:r>
      <w:r w:rsidR="002074D1" w:rsidRPr="00045C08">
        <w:rPr>
          <w:rFonts w:cs="Arial"/>
        </w:rPr>
        <w:t xml:space="preserve">type of established </w:t>
      </w:r>
      <w:r w:rsidR="00F60349" w:rsidRPr="00045C08">
        <w:rPr>
          <w:rFonts w:cs="Arial"/>
        </w:rPr>
        <w:t xml:space="preserve">expectations, limits or guidelines for your adolescent’s behaviour that your adolescent is aware of. </w:t>
      </w:r>
      <w:r w:rsidRPr="00045C08">
        <w:rPr>
          <w:rFonts w:cs="Arial"/>
        </w:rPr>
        <w:t xml:space="preserve"> F</w:t>
      </w:r>
      <w:r w:rsidR="00F60349" w:rsidRPr="00045C08">
        <w:rPr>
          <w:rFonts w:cs="Arial"/>
          <w:b/>
        </w:rPr>
        <w:t>amily rules</w:t>
      </w:r>
      <w:r w:rsidR="00F60349" w:rsidRPr="00045C08">
        <w:rPr>
          <w:rFonts w:cs="Arial"/>
        </w:rPr>
        <w:t xml:space="preserve"> </w:t>
      </w:r>
      <w:r w:rsidRPr="00045C08">
        <w:rPr>
          <w:rFonts w:cs="Arial"/>
        </w:rPr>
        <w:t>include</w:t>
      </w:r>
      <w:r w:rsidR="00F60349" w:rsidRPr="00045C08">
        <w:rPr>
          <w:rFonts w:cs="Arial"/>
        </w:rPr>
        <w:t xml:space="preserve"> rules for your adolescent’s behaviour in general, </w:t>
      </w:r>
      <w:r w:rsidR="002074D1" w:rsidRPr="00045C08">
        <w:rPr>
          <w:rFonts w:cs="Arial"/>
        </w:rPr>
        <w:t xml:space="preserve">which may </w:t>
      </w:r>
      <w:r w:rsidRPr="00045C08">
        <w:rPr>
          <w:rFonts w:cs="Arial"/>
        </w:rPr>
        <w:t>involve</w:t>
      </w:r>
      <w:r w:rsidR="002074D1" w:rsidRPr="00045C08">
        <w:rPr>
          <w:rFonts w:cs="Arial"/>
        </w:rPr>
        <w:t xml:space="preserve"> rules</w:t>
      </w:r>
      <w:r w:rsidR="00F60349" w:rsidRPr="00045C08">
        <w:rPr>
          <w:rFonts w:cs="Arial"/>
        </w:rPr>
        <w:t xml:space="preserve"> </w:t>
      </w:r>
      <w:r w:rsidR="002074D1" w:rsidRPr="00045C08">
        <w:rPr>
          <w:rFonts w:cs="Arial"/>
        </w:rPr>
        <w:t xml:space="preserve">specific to </w:t>
      </w:r>
      <w:r w:rsidR="00F60349" w:rsidRPr="00045C08">
        <w:rPr>
          <w:rFonts w:cs="Arial"/>
        </w:rPr>
        <w:t>alcohol use.</w:t>
      </w:r>
    </w:p>
    <w:p w:rsidR="00F75267" w:rsidRPr="00045C08" w:rsidRDefault="00F75267" w:rsidP="00045C08">
      <w:pPr>
        <w:spacing w:line="276" w:lineRule="auto"/>
        <w:rPr>
          <w:rFonts w:cs="Arial"/>
        </w:rPr>
      </w:pPr>
    </w:p>
    <w:p w:rsidR="007F4435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3</w:t>
      </w:r>
      <w:r w:rsidR="007F4435" w:rsidRPr="00045C08">
        <w:rPr>
          <w:rFonts w:cs="Arial"/>
        </w:rPr>
        <w:t xml:space="preserve">. Have you set specific, defined rules regarding your adolescent’s </w:t>
      </w:r>
      <w:r w:rsidR="007F4435" w:rsidRPr="00045C08">
        <w:rPr>
          <w:rFonts w:cs="Arial"/>
          <w:b/>
        </w:rPr>
        <w:t>behaviour</w:t>
      </w:r>
      <w:r w:rsidR="007F4435" w:rsidRPr="00045C08">
        <w:rPr>
          <w:rFonts w:cs="Arial"/>
        </w:rPr>
        <w:t xml:space="preserve">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definitely</w:t>
            </w:r>
          </w:p>
        </w:tc>
      </w:tr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partly</w:t>
            </w:r>
          </w:p>
        </w:tc>
      </w:tr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</w:t>
            </w:r>
          </w:p>
        </w:tc>
      </w:tr>
    </w:tbl>
    <w:p w:rsidR="007F4435" w:rsidRPr="00045C08" w:rsidRDefault="007F4435" w:rsidP="00045C08">
      <w:pPr>
        <w:spacing w:line="276" w:lineRule="auto"/>
        <w:rPr>
          <w:rFonts w:cs="Arial"/>
        </w:rPr>
      </w:pPr>
    </w:p>
    <w:p w:rsidR="00352279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4</w:t>
      </w:r>
      <w:r w:rsidR="00BB563E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 xml:space="preserve">Have you set </w:t>
      </w:r>
      <w:r w:rsidR="002074D1" w:rsidRPr="00045C08">
        <w:rPr>
          <w:rFonts w:cs="Arial"/>
        </w:rPr>
        <w:t>family</w:t>
      </w:r>
      <w:r w:rsidR="00352279" w:rsidRPr="00045C08">
        <w:rPr>
          <w:rFonts w:cs="Arial"/>
        </w:rPr>
        <w:t xml:space="preserve"> rules </w:t>
      </w:r>
      <w:r w:rsidR="002074D1" w:rsidRPr="00045C08">
        <w:rPr>
          <w:rFonts w:cs="Arial"/>
        </w:rPr>
        <w:t xml:space="preserve">specific </w:t>
      </w:r>
      <w:r w:rsidR="00BE0E30" w:rsidRPr="00045C08">
        <w:rPr>
          <w:rFonts w:cs="Arial"/>
        </w:rPr>
        <w:t>to</w:t>
      </w:r>
      <w:r w:rsidR="00352279" w:rsidRPr="00045C08">
        <w:rPr>
          <w:rFonts w:cs="Arial"/>
        </w:rPr>
        <w:t xml:space="preserve"> your adolescent’s </w:t>
      </w:r>
      <w:r w:rsidR="000269B6" w:rsidRPr="00045C08">
        <w:rPr>
          <w:rFonts w:cs="Arial"/>
          <w:b/>
        </w:rPr>
        <w:t>use of alcohol</w:t>
      </w:r>
      <w:r w:rsidR="00352279" w:rsidRPr="00045C08">
        <w:rPr>
          <w:rFonts w:cs="Arial"/>
        </w:rPr>
        <w:t xml:space="preserve">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</w:t>
            </w:r>
            <w:r w:rsidR="00443DAF" w:rsidRPr="00045C08">
              <w:rPr>
                <w:rFonts w:cs="Arial"/>
              </w:rPr>
              <w:t>,</w:t>
            </w:r>
            <w:r w:rsidRPr="00045C08">
              <w:rPr>
                <w:rFonts w:cs="Arial"/>
              </w:rPr>
              <w:t xml:space="preserve"> definitely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</w:t>
            </w:r>
            <w:r w:rsidR="00443DAF" w:rsidRPr="00045C08">
              <w:rPr>
                <w:rFonts w:cs="Arial"/>
              </w:rPr>
              <w:t>,</w:t>
            </w:r>
            <w:r w:rsidRPr="00045C08">
              <w:rPr>
                <w:rFonts w:cs="Arial"/>
              </w:rPr>
              <w:t xml:space="preserve"> partly</w:t>
            </w:r>
          </w:p>
        </w:tc>
      </w:tr>
      <w:tr w:rsidR="004E30A4" w:rsidRPr="00045C08" w:rsidTr="00045C08">
        <w:tc>
          <w:tcPr>
            <w:tcW w:w="9242" w:type="dxa"/>
            <w:shd w:val="clear" w:color="auto" w:fill="auto"/>
          </w:tcPr>
          <w:p w:rsidR="004E30A4" w:rsidRPr="00045C08" w:rsidRDefault="004E30A4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, my child is too young to need rules about alcohol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</w:t>
            </w: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9D655F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5</w:t>
      </w:r>
      <w:r w:rsidR="00BB563E" w:rsidRPr="00045C08">
        <w:rPr>
          <w:rFonts w:cs="Arial"/>
        </w:rPr>
        <w:t xml:space="preserve">. </w:t>
      </w:r>
      <w:r w:rsidR="00A97E00" w:rsidRPr="00045C08">
        <w:rPr>
          <w:rFonts w:cs="Arial"/>
        </w:rPr>
        <w:t>W</w:t>
      </w:r>
      <w:r w:rsidR="009D655F" w:rsidRPr="00045C08">
        <w:rPr>
          <w:rFonts w:cs="Arial"/>
        </w:rPr>
        <w:t>as your adolescent involved in developing</w:t>
      </w:r>
      <w:r w:rsidR="00F75267" w:rsidRPr="00045C08">
        <w:rPr>
          <w:rFonts w:cs="Arial"/>
        </w:rPr>
        <w:t xml:space="preserve"> family r</w:t>
      </w:r>
      <w:r w:rsidR="007F4435" w:rsidRPr="00045C08">
        <w:rPr>
          <w:rFonts w:cs="Arial"/>
        </w:rPr>
        <w:t>ules for them to follow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A97E00" w:rsidRPr="00045C08" w:rsidTr="00045C08">
        <w:tc>
          <w:tcPr>
            <w:tcW w:w="9242" w:type="dxa"/>
            <w:shd w:val="clear" w:color="auto" w:fill="auto"/>
          </w:tcPr>
          <w:p w:rsidR="00A97E00" w:rsidRPr="00045C08" w:rsidRDefault="00A97E00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definitely</w:t>
            </w:r>
          </w:p>
        </w:tc>
      </w:tr>
      <w:tr w:rsidR="00A97E00" w:rsidRPr="00045C08" w:rsidTr="00045C08">
        <w:tc>
          <w:tcPr>
            <w:tcW w:w="9242" w:type="dxa"/>
            <w:shd w:val="clear" w:color="auto" w:fill="auto"/>
          </w:tcPr>
          <w:p w:rsidR="00A97E00" w:rsidRPr="00045C08" w:rsidRDefault="00A97E00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partly</w:t>
            </w:r>
          </w:p>
        </w:tc>
      </w:tr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</w:t>
            </w:r>
          </w:p>
        </w:tc>
      </w:tr>
      <w:tr w:rsidR="00A97E00" w:rsidRPr="00045C08" w:rsidTr="00045C08">
        <w:tc>
          <w:tcPr>
            <w:tcW w:w="9242" w:type="dxa"/>
            <w:shd w:val="clear" w:color="auto" w:fill="auto"/>
          </w:tcPr>
          <w:p w:rsidR="00A97E00" w:rsidRPr="00045C08" w:rsidRDefault="00A97E00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</w:t>
            </w:r>
            <w:r w:rsidR="007F4435" w:rsidRPr="00045C08">
              <w:rPr>
                <w:rFonts w:cs="Arial"/>
              </w:rPr>
              <w:t>t applicable – we don’t have family rules</w:t>
            </w:r>
          </w:p>
        </w:tc>
      </w:tr>
    </w:tbl>
    <w:p w:rsidR="009D655F" w:rsidRPr="00045C08" w:rsidRDefault="009D655F" w:rsidP="00045C08">
      <w:pPr>
        <w:spacing w:line="276" w:lineRule="auto"/>
        <w:rPr>
          <w:rFonts w:cs="Arial"/>
        </w:rPr>
      </w:pPr>
    </w:p>
    <w:p w:rsidR="002F0708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6</w:t>
      </w:r>
      <w:r w:rsidR="00B669AD" w:rsidRPr="00045C08">
        <w:rPr>
          <w:rFonts w:cs="Arial"/>
        </w:rPr>
        <w:t>.</w:t>
      </w:r>
      <w:r w:rsidR="002F0708" w:rsidRPr="00045C08">
        <w:rPr>
          <w:rFonts w:cs="Arial"/>
        </w:rPr>
        <w:t xml:space="preserve"> Do you ever negotiate </w:t>
      </w:r>
      <w:r w:rsidR="00F75267" w:rsidRPr="00045C08">
        <w:rPr>
          <w:rFonts w:cs="Arial"/>
        </w:rPr>
        <w:t xml:space="preserve">with your adolescent </w:t>
      </w:r>
      <w:r w:rsidR="002F0708" w:rsidRPr="00045C08">
        <w:rPr>
          <w:rFonts w:cs="Arial"/>
        </w:rPr>
        <w:t xml:space="preserve">on </w:t>
      </w:r>
      <w:r w:rsidR="007F4435" w:rsidRPr="00045C08">
        <w:rPr>
          <w:rFonts w:cs="Arial"/>
        </w:rPr>
        <w:t>family rules</w:t>
      </w:r>
      <w:r w:rsidR="002F0708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2F0708" w:rsidRPr="00045C08" w:rsidTr="00045C08">
        <w:tc>
          <w:tcPr>
            <w:tcW w:w="9242" w:type="dxa"/>
            <w:shd w:val="clear" w:color="auto" w:fill="auto"/>
          </w:tcPr>
          <w:p w:rsidR="002F0708" w:rsidRPr="00045C08" w:rsidRDefault="002F0708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all the time</w:t>
            </w:r>
          </w:p>
        </w:tc>
      </w:tr>
      <w:tr w:rsidR="002F0708" w:rsidRPr="00045C08" w:rsidTr="00045C08">
        <w:tc>
          <w:tcPr>
            <w:tcW w:w="9242" w:type="dxa"/>
            <w:shd w:val="clear" w:color="auto" w:fill="auto"/>
          </w:tcPr>
          <w:p w:rsidR="002F0708" w:rsidRPr="00045C08" w:rsidRDefault="002F0708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but only on minor matters</w:t>
            </w:r>
          </w:p>
        </w:tc>
      </w:tr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, family rules are non-negotiable</w:t>
            </w:r>
          </w:p>
        </w:tc>
      </w:tr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t applicable – we don’t have family rules</w:t>
            </w:r>
          </w:p>
        </w:tc>
      </w:tr>
    </w:tbl>
    <w:p w:rsidR="009D655F" w:rsidRPr="00045C08" w:rsidRDefault="009D655F" w:rsidP="00045C08">
      <w:pPr>
        <w:spacing w:line="276" w:lineRule="auto"/>
        <w:rPr>
          <w:rFonts w:cs="Arial"/>
        </w:rPr>
      </w:pPr>
    </w:p>
    <w:p w:rsidR="006D1D56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7</w:t>
      </w:r>
      <w:r w:rsidR="00B669AD" w:rsidRPr="00045C08">
        <w:rPr>
          <w:rFonts w:cs="Arial"/>
        </w:rPr>
        <w:t>.</w:t>
      </w:r>
      <w:r w:rsidR="006D1D56" w:rsidRPr="00045C08">
        <w:rPr>
          <w:rFonts w:cs="Arial"/>
        </w:rPr>
        <w:t xml:space="preserve"> Do</w:t>
      </w:r>
      <w:r w:rsidR="007F4435" w:rsidRPr="00045C08">
        <w:rPr>
          <w:rFonts w:cs="Arial"/>
        </w:rPr>
        <w:t xml:space="preserve"> you ever review or change</w:t>
      </w:r>
      <w:r w:rsidR="006D1D56" w:rsidRPr="00045C08">
        <w:rPr>
          <w:rFonts w:cs="Arial"/>
        </w:rPr>
        <w:t xml:space="preserve"> family rules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6D1D56" w:rsidRPr="00045C08" w:rsidTr="00045C08">
        <w:tc>
          <w:tcPr>
            <w:tcW w:w="9242" w:type="dxa"/>
            <w:shd w:val="clear" w:color="auto" w:fill="auto"/>
          </w:tcPr>
          <w:p w:rsidR="006D1D56" w:rsidRPr="00045C08" w:rsidRDefault="006D1D56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Yes, all the time</w:t>
            </w:r>
          </w:p>
        </w:tc>
      </w:tr>
      <w:tr w:rsidR="006D1D56" w:rsidRPr="00045C08" w:rsidTr="00045C08">
        <w:tc>
          <w:tcPr>
            <w:tcW w:w="9242" w:type="dxa"/>
            <w:shd w:val="clear" w:color="auto" w:fill="auto"/>
          </w:tcPr>
          <w:p w:rsidR="006D1D56" w:rsidRPr="00045C08" w:rsidRDefault="006D1D56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 xml:space="preserve">Yes, </w:t>
            </w:r>
            <w:r w:rsidR="00C015FD" w:rsidRPr="00045C08">
              <w:rPr>
                <w:rFonts w:cs="Arial"/>
              </w:rPr>
              <w:t>to adapt to my adolescent’s maturity and responsibility</w:t>
            </w:r>
          </w:p>
        </w:tc>
      </w:tr>
      <w:tr w:rsidR="006D1D56" w:rsidRPr="00045C08" w:rsidTr="00045C08">
        <w:tc>
          <w:tcPr>
            <w:tcW w:w="9242" w:type="dxa"/>
            <w:shd w:val="clear" w:color="auto" w:fill="auto"/>
          </w:tcPr>
          <w:p w:rsidR="006D1D56" w:rsidRPr="00045C08" w:rsidRDefault="006D1D56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</w:t>
            </w:r>
            <w:r w:rsidR="005D6125" w:rsidRPr="00045C08">
              <w:rPr>
                <w:rFonts w:cs="Arial"/>
              </w:rPr>
              <w:t>,</w:t>
            </w:r>
            <w:r w:rsidRPr="00045C08">
              <w:rPr>
                <w:rFonts w:cs="Arial"/>
              </w:rPr>
              <w:t xml:space="preserve"> family rules </w:t>
            </w:r>
            <w:r w:rsidR="00C015FD" w:rsidRPr="00045C08">
              <w:rPr>
                <w:rFonts w:cs="Arial"/>
              </w:rPr>
              <w:t>apply for as long as my adolescent is under my care</w:t>
            </w:r>
          </w:p>
        </w:tc>
      </w:tr>
      <w:tr w:rsidR="007F4435" w:rsidRPr="00045C08" w:rsidTr="00045C08"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435" w:rsidRPr="00045C08" w:rsidRDefault="007F4435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t applicable – we don’t have family rules</w:t>
            </w:r>
          </w:p>
        </w:tc>
      </w:tr>
    </w:tbl>
    <w:p w:rsidR="006D1D56" w:rsidRPr="00045C08" w:rsidRDefault="006D1D56" w:rsidP="00045C08">
      <w:pPr>
        <w:spacing w:line="276" w:lineRule="auto"/>
        <w:rPr>
          <w:rFonts w:cs="Arial"/>
        </w:rPr>
      </w:pPr>
    </w:p>
    <w:p w:rsidR="00C032C3" w:rsidRPr="00045C08" w:rsidRDefault="00C032C3" w:rsidP="00045C08">
      <w:pPr>
        <w:spacing w:line="276" w:lineRule="auto"/>
        <w:rPr>
          <w:rFonts w:cs="Arial"/>
        </w:rPr>
      </w:pPr>
    </w:p>
    <w:p w:rsidR="00C032C3" w:rsidRPr="00045C08" w:rsidRDefault="00C032C3" w:rsidP="00045C08">
      <w:pPr>
        <w:spacing w:line="276" w:lineRule="auto"/>
        <w:rPr>
          <w:rFonts w:cs="Arial"/>
        </w:rPr>
      </w:pPr>
    </w:p>
    <w:p w:rsidR="00C032C3" w:rsidRPr="00045C08" w:rsidRDefault="00C032C3" w:rsidP="00045C08">
      <w:pPr>
        <w:spacing w:line="276" w:lineRule="auto"/>
        <w:rPr>
          <w:rFonts w:cs="Arial"/>
        </w:rPr>
      </w:pPr>
    </w:p>
    <w:p w:rsidR="00C032C3" w:rsidRPr="00045C08" w:rsidRDefault="00C032C3" w:rsidP="00045C08">
      <w:pPr>
        <w:spacing w:line="276" w:lineRule="auto"/>
        <w:rPr>
          <w:rFonts w:cs="Arial"/>
        </w:rPr>
      </w:pPr>
    </w:p>
    <w:p w:rsidR="00352279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lastRenderedPageBreak/>
        <w:t>38</w:t>
      </w:r>
      <w:r w:rsidR="00BB563E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 xml:space="preserve">How </w:t>
      </w:r>
      <w:r w:rsidR="002F17C9" w:rsidRPr="00045C08">
        <w:rPr>
          <w:rFonts w:cs="Arial"/>
        </w:rPr>
        <w:t>well do</w:t>
      </w:r>
      <w:r w:rsidR="00352279" w:rsidRPr="00045C08">
        <w:rPr>
          <w:rFonts w:cs="Arial"/>
        </w:rPr>
        <w:t xml:space="preserve"> you </w:t>
      </w:r>
      <w:r w:rsidR="002F17C9" w:rsidRPr="00045C08">
        <w:rPr>
          <w:rFonts w:cs="Arial"/>
        </w:rPr>
        <w:t xml:space="preserve">think </w:t>
      </w:r>
      <w:r w:rsidR="00352279" w:rsidRPr="00045C08">
        <w:rPr>
          <w:rFonts w:cs="Arial"/>
        </w:rPr>
        <w:t>your</w:t>
      </w:r>
      <w:r w:rsidR="002F17C9" w:rsidRPr="00045C08">
        <w:rPr>
          <w:rFonts w:cs="Arial"/>
        </w:rPr>
        <w:t xml:space="preserve"> adolescent</w:t>
      </w:r>
      <w:r w:rsidR="002F17C9" w:rsidRPr="00045C08">
        <w:rPr>
          <w:rFonts w:cs="Arial"/>
          <w:b/>
        </w:rPr>
        <w:t xml:space="preserve"> </w:t>
      </w:r>
      <w:r w:rsidR="002F17C9" w:rsidRPr="00045C08">
        <w:rPr>
          <w:rFonts w:cs="Arial"/>
        </w:rPr>
        <w:t>understands</w:t>
      </w:r>
      <w:r w:rsidR="000269B6" w:rsidRPr="00045C08">
        <w:rPr>
          <w:rFonts w:cs="Arial"/>
        </w:rPr>
        <w:t xml:space="preserve"> these family rules</w:t>
      </w:r>
      <w:r w:rsidR="00352279" w:rsidRPr="00045C08">
        <w:rPr>
          <w:rFonts w:cs="Arial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7F4435" w:rsidRPr="00045C08" w:rsidTr="00045C08">
        <w:tc>
          <w:tcPr>
            <w:tcW w:w="9242" w:type="dxa"/>
            <w:shd w:val="clear" w:color="auto" w:fill="auto"/>
          </w:tcPr>
          <w:p w:rsidR="007F4435" w:rsidRPr="00045C08" w:rsidRDefault="00AD4036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lang w:eastAsia="ja-JP"/>
              </w:rPr>
              <w:t>Very well</w:t>
            </w:r>
            <w:r w:rsidRPr="00045C08">
              <w:rPr>
                <w:rFonts w:cs="Arial"/>
              </w:rPr>
              <w:t xml:space="preserve"> 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AD4036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 xml:space="preserve">Quite well 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2F17C9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very well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AD4036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at all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AD4036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rFonts w:cs="Arial"/>
              </w:rPr>
              <w:t>Not applicable – we don’t have family rules</w:t>
            </w:r>
          </w:p>
        </w:tc>
      </w:tr>
    </w:tbl>
    <w:p w:rsidR="00352279" w:rsidRPr="00045C08" w:rsidRDefault="00352279" w:rsidP="00045C08">
      <w:pPr>
        <w:pStyle w:val="Heading1"/>
      </w:pPr>
      <w:r w:rsidRPr="00045C08">
        <w:t>When your adolescent is not with you</w:t>
      </w:r>
    </w:p>
    <w:p w:rsidR="00352279" w:rsidRPr="00045C08" w:rsidRDefault="00352279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 xml:space="preserve">A normal and healthy part of adolescence is increasing independence. This could mean that your adolescent sometimes goes out without you. </w:t>
      </w:r>
    </w:p>
    <w:p w:rsidR="00352279" w:rsidRPr="00045C08" w:rsidRDefault="00352279" w:rsidP="00045C08">
      <w:pPr>
        <w:spacing w:line="276" w:lineRule="auto"/>
        <w:rPr>
          <w:rFonts w:cs="Arial"/>
        </w:rPr>
      </w:pPr>
    </w:p>
    <w:p w:rsidR="00352279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39</w:t>
      </w:r>
      <w:r w:rsidR="00BB563E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>When your adolescent goes out without you, do you:</w:t>
      </w:r>
    </w:p>
    <w:tbl>
      <w:tblPr>
        <w:tblW w:w="994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805"/>
        <w:gridCol w:w="784"/>
        <w:gridCol w:w="785"/>
        <w:gridCol w:w="785"/>
        <w:gridCol w:w="785"/>
      </w:tblGrid>
      <w:tr w:rsidR="00045C08" w:rsidRPr="00045C08" w:rsidTr="00B14FC0">
        <w:tc>
          <w:tcPr>
            <w:tcW w:w="6805" w:type="dxa"/>
            <w:vAlign w:val="bottom"/>
          </w:tcPr>
          <w:p w:rsidR="00045C08" w:rsidRPr="00045C08" w:rsidRDefault="00045C08" w:rsidP="00045C08">
            <w:pPr>
              <w:spacing w:after="200" w:line="276" w:lineRule="auto"/>
              <w:ind w:left="720"/>
              <w:contextualSpacing/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784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 xml:space="preserve">Never 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Sometimes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Usually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Almost Always</w:t>
            </w:r>
          </w:p>
        </w:tc>
      </w:tr>
      <w:tr w:rsidR="00352279" w:rsidRPr="00045C08" w:rsidTr="00045C08">
        <w:tc>
          <w:tcPr>
            <w:tcW w:w="680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9</w:t>
            </w:r>
            <w:r w:rsidR="006E549F" w:rsidRPr="00045C08">
              <w:rPr>
                <w:rFonts w:cs="Arial"/>
              </w:rPr>
              <w:t xml:space="preserve">.1. </w:t>
            </w:r>
            <w:r w:rsidR="00352279" w:rsidRPr="00045C08">
              <w:rPr>
                <w:rFonts w:cs="Arial"/>
              </w:rPr>
              <w:t>know where they are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045C08">
        <w:tc>
          <w:tcPr>
            <w:tcW w:w="680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9</w:t>
            </w:r>
            <w:r w:rsidR="00BB563E" w:rsidRPr="00045C08">
              <w:rPr>
                <w:rFonts w:cs="Arial"/>
              </w:rPr>
              <w:t xml:space="preserve">.2. </w:t>
            </w:r>
            <w:r w:rsidR="00352279" w:rsidRPr="00045C08">
              <w:rPr>
                <w:rFonts w:cs="Arial"/>
              </w:rPr>
              <w:t>know what they are doing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045C08">
        <w:tc>
          <w:tcPr>
            <w:tcW w:w="680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9</w:t>
            </w:r>
            <w:r w:rsidR="00BB563E" w:rsidRPr="00045C08">
              <w:rPr>
                <w:rFonts w:cs="Arial"/>
              </w:rPr>
              <w:t xml:space="preserve">.3. </w:t>
            </w:r>
            <w:r w:rsidR="00352279" w:rsidRPr="00045C08">
              <w:rPr>
                <w:rFonts w:cs="Arial"/>
              </w:rPr>
              <w:t>know who they are with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045C08"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9</w:t>
            </w:r>
            <w:r w:rsidR="00BB563E" w:rsidRPr="00045C08">
              <w:rPr>
                <w:rFonts w:cs="Arial"/>
              </w:rPr>
              <w:t xml:space="preserve">.4. </w:t>
            </w:r>
            <w:r w:rsidR="00352279" w:rsidRPr="00045C08">
              <w:rPr>
                <w:rFonts w:cs="Arial"/>
              </w:rPr>
              <w:t>let them tell you about their activities only if they want to</w:t>
            </w:r>
            <w:r w:rsidR="00443DAF" w:rsidRPr="00045C08">
              <w:rPr>
                <w:rFonts w:cs="Arial"/>
              </w:rPr>
              <w:t>?</w:t>
            </w:r>
            <w:r w:rsidR="00352279" w:rsidRPr="00045C08">
              <w:rPr>
                <w:rFonts w:cs="Arial"/>
              </w:rPr>
              <w:t xml:space="preserve"> (FP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6E549F" w:rsidRPr="00045C08" w:rsidTr="00045C08">
        <w:tc>
          <w:tcPr>
            <w:tcW w:w="6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E549F" w:rsidRPr="00045C08" w:rsidDel="002650A2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39</w:t>
            </w:r>
            <w:r w:rsidR="00C50E93" w:rsidRPr="00045C08">
              <w:rPr>
                <w:rFonts w:cs="Arial"/>
              </w:rPr>
              <w:t>.5. r</w:t>
            </w:r>
            <w:r w:rsidR="006E549F" w:rsidRPr="00045C08">
              <w:rPr>
                <w:rFonts w:cs="Arial"/>
              </w:rPr>
              <w:t>andomly check up on them to make sure that they are where they said they would be. (FP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549F" w:rsidRPr="00045C08" w:rsidRDefault="006E549F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549F" w:rsidRPr="00045C08" w:rsidRDefault="006E549F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549F" w:rsidRPr="00045C08" w:rsidRDefault="006E549F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549F" w:rsidRPr="00045C08" w:rsidRDefault="006E549F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352279" w:rsidRPr="00045C08" w:rsidRDefault="00352279" w:rsidP="00045C08">
      <w:pPr>
        <w:pStyle w:val="Heading1"/>
      </w:pPr>
      <w:r w:rsidRPr="00045C08">
        <w:t>Your adolescent’s friends</w:t>
      </w:r>
    </w:p>
    <w:p w:rsidR="00352279" w:rsidRPr="00045C08" w:rsidRDefault="00352279" w:rsidP="00045C08">
      <w:pPr>
        <w:spacing w:line="276" w:lineRule="auto"/>
        <w:rPr>
          <w:lang w:eastAsia="ja-JP"/>
        </w:rPr>
      </w:pPr>
      <w:r w:rsidRPr="00045C08">
        <w:rPr>
          <w:lang w:eastAsia="ja-JP"/>
        </w:rPr>
        <w:t xml:space="preserve">Friends are a big part of your adolescent’s life. The following </w:t>
      </w:r>
      <w:r w:rsidR="00BB0DBE" w:rsidRPr="00045C08">
        <w:rPr>
          <w:lang w:eastAsia="ja-JP"/>
        </w:rPr>
        <w:t>statements are</w:t>
      </w:r>
      <w:r w:rsidRPr="00045C08">
        <w:rPr>
          <w:lang w:eastAsia="ja-JP"/>
        </w:rPr>
        <w:t xml:space="preserve"> </w:t>
      </w:r>
      <w:r w:rsidR="00BB0DBE" w:rsidRPr="00045C08">
        <w:rPr>
          <w:lang w:eastAsia="ja-JP"/>
        </w:rPr>
        <w:t xml:space="preserve">about the </w:t>
      </w:r>
      <w:r w:rsidRPr="00045C08">
        <w:rPr>
          <w:lang w:eastAsia="ja-JP"/>
        </w:rPr>
        <w:t>contact you have with your adolescent’s friends:</w:t>
      </w:r>
    </w:p>
    <w:tbl>
      <w:tblPr>
        <w:tblW w:w="1021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47"/>
        <w:gridCol w:w="784"/>
        <w:gridCol w:w="785"/>
      </w:tblGrid>
      <w:tr w:rsidR="007B1837" w:rsidRPr="00045C08" w:rsidTr="00C032C3">
        <w:tc>
          <w:tcPr>
            <w:tcW w:w="8647" w:type="dxa"/>
            <w:vAlign w:val="bottom"/>
          </w:tcPr>
          <w:p w:rsidR="007B1837" w:rsidRPr="00045C08" w:rsidRDefault="007B1837" w:rsidP="00045C08">
            <w:pPr>
              <w:spacing w:after="200" w:line="276" w:lineRule="auto"/>
              <w:ind w:left="720"/>
              <w:contextualSpacing/>
              <w:rPr>
                <w:rFonts w:cs="Arial"/>
                <w:b/>
                <w:i/>
                <w:sz w:val="22"/>
                <w:szCs w:val="22"/>
              </w:rPr>
            </w:pPr>
          </w:p>
        </w:tc>
        <w:tc>
          <w:tcPr>
            <w:tcW w:w="784" w:type="dxa"/>
          </w:tcPr>
          <w:p w:rsidR="007B1837" w:rsidRPr="00045C08" w:rsidRDefault="007B1837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85" w:type="dxa"/>
          </w:tcPr>
          <w:p w:rsidR="007B1837" w:rsidRPr="00045C08" w:rsidRDefault="007B1837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No</w:t>
            </w:r>
          </w:p>
        </w:tc>
      </w:tr>
      <w:tr w:rsidR="007B1837" w:rsidRPr="00045C08" w:rsidTr="00C032C3">
        <w:tc>
          <w:tcPr>
            <w:tcW w:w="8647" w:type="dxa"/>
          </w:tcPr>
          <w:p w:rsidR="007B1837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0</w:t>
            </w:r>
            <w:r w:rsidR="007B1837" w:rsidRPr="00045C08">
              <w:rPr>
                <w:rFonts w:cs="Arial"/>
              </w:rPr>
              <w:t>.1. I talk to my adolescent about qualities that really count in a friend, such as being kind and trustworthy, rather than popular and “cool”</w:t>
            </w:r>
          </w:p>
        </w:tc>
        <w:tc>
          <w:tcPr>
            <w:tcW w:w="784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7B1837" w:rsidRPr="00045C08" w:rsidTr="00C032C3">
        <w:tc>
          <w:tcPr>
            <w:tcW w:w="8647" w:type="dxa"/>
          </w:tcPr>
          <w:p w:rsidR="007B1837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0</w:t>
            </w:r>
            <w:r w:rsidR="007B1837" w:rsidRPr="00045C08">
              <w:rPr>
                <w:rFonts w:cs="Arial"/>
              </w:rPr>
              <w:t>.2. When my adolescent’s friends come over I leave them alone (FP)</w:t>
            </w:r>
          </w:p>
        </w:tc>
        <w:tc>
          <w:tcPr>
            <w:tcW w:w="784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7B1837" w:rsidRPr="00045C08" w:rsidTr="00C032C3">
        <w:tc>
          <w:tcPr>
            <w:tcW w:w="8647" w:type="dxa"/>
          </w:tcPr>
          <w:p w:rsidR="007B1837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0</w:t>
            </w:r>
            <w:r w:rsidR="007B1837" w:rsidRPr="00045C08">
              <w:rPr>
                <w:rFonts w:cs="Arial"/>
              </w:rPr>
              <w:t>.3. I talk to my adolescent’s friends to get to know them better</w:t>
            </w:r>
          </w:p>
        </w:tc>
        <w:tc>
          <w:tcPr>
            <w:tcW w:w="784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7B1837" w:rsidRPr="00045C08" w:rsidTr="00C032C3">
        <w:tc>
          <w:tcPr>
            <w:tcW w:w="8647" w:type="dxa"/>
          </w:tcPr>
          <w:p w:rsidR="007B1837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0</w:t>
            </w:r>
            <w:r w:rsidR="007B1837" w:rsidRPr="00045C08">
              <w:rPr>
                <w:rFonts w:cs="Arial"/>
              </w:rPr>
              <w:t>.4. I talk to the parents of my adolescent’s friends</w:t>
            </w:r>
            <w:r w:rsidR="00D619EC" w:rsidRPr="00045C08">
              <w:rPr>
                <w:rFonts w:cs="Arial"/>
              </w:rPr>
              <w:t xml:space="preserve"> to get to know their families better</w:t>
            </w:r>
          </w:p>
        </w:tc>
        <w:tc>
          <w:tcPr>
            <w:tcW w:w="784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7B1837" w:rsidRPr="00045C08" w:rsidRDefault="007B1837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A90AB0" w:rsidRPr="00045C08" w:rsidTr="00C032C3">
        <w:tc>
          <w:tcPr>
            <w:tcW w:w="8647" w:type="dxa"/>
          </w:tcPr>
          <w:p w:rsidR="00A90AB0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0</w:t>
            </w:r>
            <w:r w:rsidR="00A90AB0" w:rsidRPr="00045C08">
              <w:rPr>
                <w:rFonts w:cs="Arial"/>
              </w:rPr>
              <w:t xml:space="preserve">.5. </w:t>
            </w:r>
            <w:r w:rsidR="00A90AB0" w:rsidRPr="00045C08">
              <w:t>I let my adolescent know which of their friends I don’t like, and which of them I prefer my adolescent to spend time with (FP)</w:t>
            </w:r>
          </w:p>
        </w:tc>
        <w:tc>
          <w:tcPr>
            <w:tcW w:w="784" w:type="dxa"/>
            <w:shd w:val="clear" w:color="auto" w:fill="auto"/>
          </w:tcPr>
          <w:p w:rsidR="00A90AB0" w:rsidRPr="00045C08" w:rsidRDefault="00A90AB0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A90AB0" w:rsidRPr="00045C08" w:rsidRDefault="00A90AB0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</w:tbl>
    <w:p w:rsidR="00734137" w:rsidRPr="00045C08" w:rsidRDefault="00734137" w:rsidP="00045C08">
      <w:pPr>
        <w:pStyle w:val="Heading2"/>
        <w:tabs>
          <w:tab w:val="left" w:pos="3698"/>
        </w:tabs>
        <w:spacing w:line="276" w:lineRule="auto"/>
      </w:pPr>
    </w:p>
    <w:p w:rsidR="00352279" w:rsidRPr="00045C08" w:rsidRDefault="00352279" w:rsidP="00045C08">
      <w:pPr>
        <w:pStyle w:val="Heading2"/>
      </w:pPr>
      <w:r w:rsidRPr="00045C08">
        <w:t xml:space="preserve">Your adolescent and pressure to drink </w:t>
      </w:r>
      <w:r w:rsidR="00734137" w:rsidRPr="00045C08">
        <w:t xml:space="preserve">alcohol </w:t>
      </w:r>
      <w:r w:rsidRPr="00045C08">
        <w:t>from peers</w:t>
      </w:r>
    </w:p>
    <w:p w:rsidR="002F17C9" w:rsidRPr="00045C08" w:rsidRDefault="002F17C9" w:rsidP="00045C08">
      <w:r w:rsidRPr="00045C08">
        <w:t>Your adolescent may find themselves in situations where it is difficult for them to say no to alcohol, because of peer pressure.</w:t>
      </w:r>
    </w:p>
    <w:p w:rsidR="002F17C9" w:rsidRPr="00045C08" w:rsidRDefault="002F17C9" w:rsidP="00045C08">
      <w:pPr>
        <w:rPr>
          <w:lang w:eastAsia="ja-JP"/>
        </w:rPr>
      </w:pPr>
    </w:p>
    <w:p w:rsidR="00893432" w:rsidRPr="00045C08" w:rsidRDefault="00C032C3" w:rsidP="00045C08">
      <w:pPr>
        <w:rPr>
          <w:rFonts w:cs="Arial"/>
          <w:lang w:eastAsia="ja-JP"/>
        </w:rPr>
      </w:pPr>
      <w:r w:rsidRPr="00045C08">
        <w:rPr>
          <w:rFonts w:cs="Arial"/>
          <w:lang w:eastAsia="ja-JP"/>
        </w:rPr>
        <w:t>41</w:t>
      </w:r>
      <w:r w:rsidR="00893432" w:rsidRPr="00045C08">
        <w:rPr>
          <w:rFonts w:cs="Arial"/>
          <w:lang w:eastAsia="ja-JP"/>
        </w:rPr>
        <w:t>. How likely is it that your adolescent will be in situations where they will feel peer pressure to drink alcohol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893432" w:rsidRPr="00045C08" w:rsidTr="00045C08"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93432" w:rsidRPr="00045C08" w:rsidRDefault="00893432" w:rsidP="00045C08">
            <w:pPr>
              <w:spacing w:line="276" w:lineRule="auto"/>
              <w:rPr>
                <w:rFonts w:cs="Arial"/>
                <w:lang w:eastAsia="ja-JP"/>
              </w:rPr>
            </w:pPr>
            <w:r w:rsidRPr="00045C08">
              <w:rPr>
                <w:rFonts w:cs="Arial"/>
                <w:lang w:eastAsia="ja-JP"/>
              </w:rPr>
              <w:t xml:space="preserve">Not likely </w:t>
            </w:r>
          </w:p>
        </w:tc>
      </w:tr>
      <w:tr w:rsidR="00893432" w:rsidRPr="00045C08" w:rsidTr="00045C08"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93432" w:rsidRPr="00045C08" w:rsidRDefault="00893432" w:rsidP="00045C08">
            <w:pPr>
              <w:spacing w:line="276" w:lineRule="auto"/>
              <w:rPr>
                <w:rFonts w:cs="Arial"/>
                <w:lang w:eastAsia="ja-JP"/>
              </w:rPr>
            </w:pPr>
            <w:r w:rsidRPr="00045C08">
              <w:rPr>
                <w:rFonts w:cs="Arial"/>
                <w:lang w:eastAsia="ja-JP"/>
              </w:rPr>
              <w:t>Somewhat likely</w:t>
            </w:r>
          </w:p>
        </w:tc>
      </w:tr>
      <w:tr w:rsidR="00893432" w:rsidRPr="00045C08" w:rsidTr="00045C08"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93432" w:rsidRPr="00045C08" w:rsidRDefault="00893432" w:rsidP="00045C08">
            <w:pPr>
              <w:spacing w:line="276" w:lineRule="auto"/>
              <w:rPr>
                <w:rFonts w:cs="Arial"/>
                <w:lang w:eastAsia="ja-JP"/>
              </w:rPr>
            </w:pPr>
            <w:r w:rsidRPr="00045C08">
              <w:rPr>
                <w:rFonts w:cs="Arial"/>
                <w:lang w:eastAsia="ja-JP"/>
              </w:rPr>
              <w:t>Very likely</w:t>
            </w:r>
          </w:p>
        </w:tc>
      </w:tr>
    </w:tbl>
    <w:p w:rsidR="00893432" w:rsidRPr="00045C08" w:rsidRDefault="00893432" w:rsidP="00045C08">
      <w:pPr>
        <w:rPr>
          <w:rFonts w:cs="Arial"/>
          <w:lang w:eastAsia="ja-JP"/>
        </w:rPr>
      </w:pPr>
    </w:p>
    <w:p w:rsidR="00352279" w:rsidRPr="00045C08" w:rsidRDefault="00C032C3" w:rsidP="00045C08">
      <w:pPr>
        <w:spacing w:line="276" w:lineRule="auto"/>
        <w:rPr>
          <w:lang w:eastAsia="ja-JP"/>
        </w:rPr>
      </w:pPr>
      <w:r w:rsidRPr="00045C08">
        <w:rPr>
          <w:lang w:eastAsia="ja-JP"/>
        </w:rPr>
        <w:t>42</w:t>
      </w:r>
      <w:r w:rsidR="00BB563E" w:rsidRPr="00045C08">
        <w:rPr>
          <w:lang w:eastAsia="ja-JP"/>
        </w:rPr>
        <w:t xml:space="preserve">. </w:t>
      </w:r>
      <w:r w:rsidR="00352279" w:rsidRPr="00045C08">
        <w:rPr>
          <w:lang w:eastAsia="ja-JP"/>
        </w:rPr>
        <w:t xml:space="preserve">Have you talked </w:t>
      </w:r>
      <w:r w:rsidR="009E1B98" w:rsidRPr="00045C08">
        <w:rPr>
          <w:lang w:eastAsia="ja-JP"/>
        </w:rPr>
        <w:t xml:space="preserve">with </w:t>
      </w:r>
      <w:r w:rsidR="00352279" w:rsidRPr="00045C08">
        <w:rPr>
          <w:lang w:eastAsia="ja-JP"/>
        </w:rPr>
        <w:t xml:space="preserve">your adolescent about situations where they may feel pressure from peers to drink alcohol?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F74973" w:rsidRPr="00045C08" w:rsidTr="00045C08">
        <w:tc>
          <w:tcPr>
            <w:tcW w:w="9242" w:type="dxa"/>
            <w:shd w:val="clear" w:color="auto" w:fill="auto"/>
          </w:tcPr>
          <w:p w:rsidR="00F74973" w:rsidRPr="00045C08" w:rsidRDefault="00F7497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</w:t>
            </w:r>
          </w:p>
        </w:tc>
      </w:tr>
      <w:tr w:rsidR="00F74973" w:rsidRPr="00045C08" w:rsidTr="00045C08">
        <w:tc>
          <w:tcPr>
            <w:tcW w:w="9242" w:type="dxa"/>
            <w:shd w:val="clear" w:color="auto" w:fill="auto"/>
          </w:tcPr>
          <w:p w:rsidR="00F74973" w:rsidRPr="00045C08" w:rsidRDefault="00F7497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, my child is too young to need to know this</w:t>
            </w:r>
          </w:p>
        </w:tc>
      </w:tr>
      <w:tr w:rsidR="00F74973" w:rsidRPr="00045C08" w:rsidTr="00045C08">
        <w:tc>
          <w:tcPr>
            <w:tcW w:w="9242" w:type="dxa"/>
            <w:shd w:val="clear" w:color="auto" w:fill="auto"/>
          </w:tcPr>
          <w:p w:rsidR="00F74973" w:rsidRPr="00045C08" w:rsidRDefault="00F7497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sure, maybe?</w:t>
            </w:r>
          </w:p>
        </w:tc>
      </w:tr>
      <w:tr w:rsidR="00F74973" w:rsidRPr="00045C08" w:rsidTr="00045C08">
        <w:tc>
          <w:tcPr>
            <w:tcW w:w="9242" w:type="dxa"/>
            <w:shd w:val="clear" w:color="auto" w:fill="auto"/>
          </w:tcPr>
          <w:p w:rsidR="00F74973" w:rsidRPr="00045C08" w:rsidRDefault="00F7497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are somewhat prepared for such situations</w:t>
            </w:r>
          </w:p>
        </w:tc>
      </w:tr>
      <w:tr w:rsidR="00F74973" w:rsidRPr="00045C08" w:rsidTr="00045C08">
        <w:tc>
          <w:tcPr>
            <w:tcW w:w="9242" w:type="dxa"/>
            <w:shd w:val="clear" w:color="auto" w:fill="auto"/>
          </w:tcPr>
          <w:p w:rsidR="00F74973" w:rsidRPr="00045C08" w:rsidRDefault="00F74973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Yes, I have and I think they are fully prepared for such situations</w:t>
            </w:r>
          </w:p>
        </w:tc>
      </w:tr>
    </w:tbl>
    <w:p w:rsidR="00F74973" w:rsidRPr="00045C08" w:rsidRDefault="00F74973" w:rsidP="00045C08">
      <w:pPr>
        <w:spacing w:line="276" w:lineRule="auto"/>
        <w:rPr>
          <w:lang w:eastAsia="ja-JP"/>
        </w:rPr>
      </w:pPr>
    </w:p>
    <w:p w:rsidR="00F74973" w:rsidRPr="00045C08" w:rsidRDefault="00F74973" w:rsidP="00045C08">
      <w:pPr>
        <w:spacing w:line="276" w:lineRule="auto"/>
        <w:rPr>
          <w:lang w:eastAsia="ja-JP"/>
        </w:rPr>
      </w:pPr>
    </w:p>
    <w:p w:rsidR="00352279" w:rsidRPr="00045C08" w:rsidRDefault="00C032C3" w:rsidP="00045C08">
      <w:pPr>
        <w:spacing w:line="276" w:lineRule="auto"/>
        <w:rPr>
          <w:lang w:eastAsia="ja-JP"/>
        </w:rPr>
      </w:pPr>
      <w:r w:rsidRPr="00045C08">
        <w:rPr>
          <w:lang w:eastAsia="ja-JP"/>
        </w:rPr>
        <w:t>43</w:t>
      </w:r>
      <w:r w:rsidR="00BB563E" w:rsidRPr="00045C08">
        <w:rPr>
          <w:lang w:eastAsia="ja-JP"/>
        </w:rPr>
        <w:t xml:space="preserve">. </w:t>
      </w:r>
      <w:r w:rsidR="00352279" w:rsidRPr="00045C08">
        <w:rPr>
          <w:lang w:eastAsia="ja-JP"/>
        </w:rPr>
        <w:t xml:space="preserve">How confident do you feel about </w:t>
      </w:r>
      <w:r w:rsidR="00352279" w:rsidRPr="00045C08">
        <w:t>talking with your child about situations where they may feel pressure from peers to drink alcohol</w:t>
      </w:r>
      <w:r w:rsidR="00352279" w:rsidRPr="00045C08">
        <w:rPr>
          <w:lang w:eastAsia="ja-JP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Not confident at all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A little confident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Somewhat confident</w:t>
            </w:r>
          </w:p>
        </w:tc>
      </w:tr>
      <w:tr w:rsidR="00352279" w:rsidRPr="00045C08" w:rsidTr="00045C08">
        <w:tc>
          <w:tcPr>
            <w:tcW w:w="9242" w:type="dxa"/>
            <w:shd w:val="clear" w:color="auto" w:fill="auto"/>
          </w:tcPr>
          <w:p w:rsidR="00352279" w:rsidRPr="00045C08" w:rsidRDefault="00352279" w:rsidP="00045C08">
            <w:pPr>
              <w:spacing w:line="276" w:lineRule="auto"/>
              <w:rPr>
                <w:lang w:eastAsia="ja-JP"/>
              </w:rPr>
            </w:pPr>
            <w:r w:rsidRPr="00045C08">
              <w:rPr>
                <w:lang w:eastAsia="ja-JP"/>
              </w:rPr>
              <w:t>Very confident</w:t>
            </w:r>
          </w:p>
        </w:tc>
      </w:tr>
    </w:tbl>
    <w:p w:rsidR="00352279" w:rsidRPr="00045C08" w:rsidRDefault="00352279" w:rsidP="00045C08">
      <w:pPr>
        <w:spacing w:line="276" w:lineRule="auto"/>
        <w:rPr>
          <w:lang w:eastAsia="ja-JP"/>
        </w:rPr>
      </w:pPr>
    </w:p>
    <w:p w:rsidR="00352279" w:rsidRPr="00045C08" w:rsidRDefault="00734137" w:rsidP="00045C08">
      <w:pPr>
        <w:pStyle w:val="Heading2"/>
      </w:pPr>
      <w:r w:rsidRPr="00045C08">
        <w:br w:type="page"/>
      </w:r>
      <w:r w:rsidR="00352279" w:rsidRPr="00045C08">
        <w:lastRenderedPageBreak/>
        <w:t>Adolescent Parties</w:t>
      </w:r>
    </w:p>
    <w:p w:rsidR="000B642D" w:rsidRPr="00045C08" w:rsidRDefault="009E1B98" w:rsidP="00045C08">
      <w:r w:rsidRPr="00045C08">
        <w:rPr>
          <w:lang w:eastAsia="ja-JP"/>
        </w:rPr>
        <w:t>Parties are important events in adolescents’ lives. The following questions ask about your adolescent and parties</w:t>
      </w:r>
      <w:r w:rsidR="002F17C9" w:rsidRPr="00045C08">
        <w:rPr>
          <w:lang w:eastAsia="ja-JP"/>
        </w:rPr>
        <w:t>. I</w:t>
      </w:r>
      <w:r w:rsidRPr="00045C08">
        <w:rPr>
          <w:lang w:eastAsia="ja-JP"/>
        </w:rPr>
        <w:t>f your adolescent has not been invited to or hosted a party before, please respond to the questions by considering what is likely in such situations.</w:t>
      </w:r>
    </w:p>
    <w:p w:rsidR="000B642D" w:rsidRPr="00045C08" w:rsidRDefault="000B642D" w:rsidP="00045C08"/>
    <w:p w:rsidR="00352279" w:rsidRPr="00045C08" w:rsidRDefault="00C032C3" w:rsidP="00045C08">
      <w:pPr>
        <w:spacing w:after="120"/>
      </w:pPr>
      <w:bookmarkStart w:id="1" w:name="_Toc251326906"/>
      <w:r w:rsidRPr="00045C08">
        <w:t>44</w:t>
      </w:r>
      <w:r w:rsidR="00BB563E" w:rsidRPr="00045C08">
        <w:t xml:space="preserve">. </w:t>
      </w:r>
      <w:r w:rsidR="00352279" w:rsidRPr="00045C08">
        <w:t xml:space="preserve">If your adolescent </w:t>
      </w:r>
      <w:r w:rsidR="000269B6" w:rsidRPr="00045C08">
        <w:rPr>
          <w:b/>
        </w:rPr>
        <w:t>was invited to an adolescent party</w:t>
      </w:r>
      <w:r w:rsidR="00352279" w:rsidRPr="00045C08">
        <w:t>, how often would you……..</w:t>
      </w:r>
    </w:p>
    <w:tbl>
      <w:tblPr>
        <w:tblW w:w="927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17"/>
        <w:gridCol w:w="789"/>
        <w:gridCol w:w="790"/>
        <w:gridCol w:w="790"/>
        <w:gridCol w:w="790"/>
      </w:tblGrid>
      <w:tr w:rsidR="00045C08" w:rsidRPr="00045C08" w:rsidTr="00F224F1">
        <w:tc>
          <w:tcPr>
            <w:tcW w:w="6117" w:type="dxa"/>
          </w:tcPr>
          <w:p w:rsidR="00045C08" w:rsidRPr="00045C08" w:rsidRDefault="00045C08" w:rsidP="00045C08">
            <w:pPr>
              <w:spacing w:after="200" w:line="276" w:lineRule="auto"/>
              <w:contextualSpacing/>
              <w:rPr>
                <w:rFonts w:cs="Arial"/>
              </w:rPr>
            </w:pPr>
          </w:p>
        </w:tc>
        <w:tc>
          <w:tcPr>
            <w:tcW w:w="789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ver</w:t>
            </w:r>
          </w:p>
        </w:tc>
        <w:tc>
          <w:tcPr>
            <w:tcW w:w="790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Sometimes</w:t>
            </w:r>
          </w:p>
        </w:tc>
        <w:tc>
          <w:tcPr>
            <w:tcW w:w="790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Usually</w:t>
            </w:r>
          </w:p>
        </w:tc>
        <w:tc>
          <w:tcPr>
            <w:tcW w:w="790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Arial"/>
                <w:sz w:val="18"/>
                <w:szCs w:val="18"/>
              </w:rPr>
              <w:t>Almost always</w:t>
            </w:r>
          </w:p>
        </w:tc>
      </w:tr>
      <w:tr w:rsidR="00352279" w:rsidRPr="00045C08" w:rsidTr="00CF4443">
        <w:tc>
          <w:tcPr>
            <w:tcW w:w="6117" w:type="dxa"/>
          </w:tcPr>
          <w:p w:rsidR="00352279" w:rsidRPr="00045C08" w:rsidRDefault="00C032C3" w:rsidP="00045C08">
            <w:pPr>
              <w:tabs>
                <w:tab w:val="left" w:pos="1877"/>
              </w:tabs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4</w:t>
            </w:r>
            <w:r w:rsidR="00CF4443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1. </w:t>
            </w:r>
            <w:r w:rsidR="00352279" w:rsidRPr="00045C08">
              <w:rPr>
                <w:rFonts w:cs="Arial"/>
              </w:rPr>
              <w:t>Obtain the name and number of the responsible adult supervising the party</w:t>
            </w:r>
          </w:p>
        </w:tc>
        <w:tc>
          <w:tcPr>
            <w:tcW w:w="789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352279" w:rsidRPr="00045C08" w:rsidTr="00CF4443">
        <w:tc>
          <w:tcPr>
            <w:tcW w:w="6117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4</w:t>
            </w:r>
            <w:r w:rsidR="00BB563E" w:rsidRPr="00045C08">
              <w:rPr>
                <w:rFonts w:cs="Arial"/>
              </w:rPr>
              <w:t xml:space="preserve">.2. </w:t>
            </w:r>
            <w:r w:rsidR="00352279" w:rsidRPr="00045C08">
              <w:rPr>
                <w:rFonts w:cs="Arial"/>
              </w:rPr>
              <w:t>Contact the parent of the party host to find out if there will be alcohol allowed</w:t>
            </w:r>
          </w:p>
        </w:tc>
        <w:tc>
          <w:tcPr>
            <w:tcW w:w="789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352279" w:rsidRPr="00045C08" w:rsidTr="00CF4443">
        <w:tc>
          <w:tcPr>
            <w:tcW w:w="6117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4</w:t>
            </w:r>
            <w:r w:rsidR="00CF4443" w:rsidRPr="00045C08">
              <w:rPr>
                <w:rFonts w:cs="Arial"/>
              </w:rPr>
              <w:t>.</w:t>
            </w:r>
            <w:r w:rsidR="00BB563E" w:rsidRPr="00045C08">
              <w:rPr>
                <w:rFonts w:cs="Arial"/>
              </w:rPr>
              <w:t xml:space="preserve">3. </w:t>
            </w:r>
            <w:r w:rsidR="00352279" w:rsidRPr="00045C08">
              <w:rPr>
                <w:rFonts w:cs="Arial"/>
              </w:rPr>
              <w:t>Contact the parent of the party host to confirm that the party will be adequately supervised</w:t>
            </w:r>
          </w:p>
        </w:tc>
        <w:tc>
          <w:tcPr>
            <w:tcW w:w="789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FE689D" w:rsidRPr="00045C08" w:rsidTr="00CF4443">
        <w:tc>
          <w:tcPr>
            <w:tcW w:w="6117" w:type="dxa"/>
          </w:tcPr>
          <w:p w:rsidR="00FE689D" w:rsidRPr="00045C08" w:rsidDel="002650A2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 xml:space="preserve">44.4. </w:t>
            </w:r>
            <w:r w:rsidR="00FE689D" w:rsidRPr="00045C08">
              <w:rPr>
                <w:rFonts w:cs="Arial"/>
              </w:rPr>
              <w:t>Provide your adolescent with alcohol to take to the party (FP)</w:t>
            </w:r>
          </w:p>
        </w:tc>
        <w:tc>
          <w:tcPr>
            <w:tcW w:w="789" w:type="dxa"/>
            <w:shd w:val="clear" w:color="auto" w:fill="auto"/>
          </w:tcPr>
          <w:p w:rsidR="00FE689D" w:rsidRPr="00045C08" w:rsidRDefault="00FE689D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FE689D" w:rsidRPr="00045C08" w:rsidRDefault="00FE689D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FE689D" w:rsidRPr="00045C08" w:rsidRDefault="00FE689D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FE689D" w:rsidRPr="00045C08" w:rsidRDefault="00FE689D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352279" w:rsidRPr="00045C08" w:rsidTr="00CF4443">
        <w:tc>
          <w:tcPr>
            <w:tcW w:w="6117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5</w:t>
            </w:r>
            <w:r w:rsidR="00BB563E" w:rsidRPr="00045C08">
              <w:rPr>
                <w:rFonts w:cs="Arial"/>
              </w:rPr>
              <w:t xml:space="preserve">.4. </w:t>
            </w:r>
            <w:r w:rsidR="00352279" w:rsidRPr="00045C08">
              <w:rPr>
                <w:rFonts w:cs="Arial"/>
              </w:rPr>
              <w:t xml:space="preserve">Provide your adolescent with </w:t>
            </w:r>
            <w:r w:rsidR="00FE689D" w:rsidRPr="00045C08">
              <w:rPr>
                <w:rFonts w:cs="Arial"/>
              </w:rPr>
              <w:t xml:space="preserve">a small amount of </w:t>
            </w:r>
            <w:r w:rsidR="00352279" w:rsidRPr="00045C08">
              <w:rPr>
                <w:rFonts w:cs="Arial"/>
              </w:rPr>
              <w:t>alcohol to take to the party so that you know exactly how much they will be drinking (FP)</w:t>
            </w:r>
          </w:p>
        </w:tc>
        <w:tc>
          <w:tcPr>
            <w:tcW w:w="789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90" w:type="dxa"/>
          </w:tcPr>
          <w:p w:rsidR="00352279" w:rsidRPr="00045C08" w:rsidRDefault="00352279" w:rsidP="00045C08">
            <w:pPr>
              <w:pStyle w:val="ColorfulList-Accent11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</w:tbl>
    <w:p w:rsidR="00352279" w:rsidRPr="00045C08" w:rsidRDefault="00352279" w:rsidP="00045C08">
      <w:pPr>
        <w:spacing w:after="120"/>
      </w:pPr>
    </w:p>
    <w:p w:rsidR="00352279" w:rsidRPr="00045C08" w:rsidRDefault="00C032C3" w:rsidP="00045C08">
      <w:pPr>
        <w:spacing w:after="120"/>
      </w:pPr>
      <w:r w:rsidRPr="00045C08">
        <w:t>45</w:t>
      </w:r>
      <w:r w:rsidR="00BB563E" w:rsidRPr="00045C08">
        <w:t xml:space="preserve">. </w:t>
      </w:r>
      <w:r w:rsidR="00352279" w:rsidRPr="00045C08">
        <w:t xml:space="preserve">If your adolescent </w:t>
      </w:r>
      <w:r w:rsidR="009E1B98" w:rsidRPr="00045C08">
        <w:rPr>
          <w:b/>
        </w:rPr>
        <w:t>was</w:t>
      </w:r>
      <w:r w:rsidR="000269B6" w:rsidRPr="00045C08">
        <w:rPr>
          <w:b/>
        </w:rPr>
        <w:t xml:space="preserve"> to host a party for their friends</w:t>
      </w:r>
      <w:r w:rsidR="00352279" w:rsidRPr="00045C08">
        <w:t>, how likely would you be to……………</w:t>
      </w:r>
    </w:p>
    <w:tbl>
      <w:tblPr>
        <w:tblW w:w="9214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75"/>
        <w:gridCol w:w="784"/>
        <w:gridCol w:w="785"/>
        <w:gridCol w:w="785"/>
        <w:gridCol w:w="785"/>
      </w:tblGrid>
      <w:tr w:rsidR="00352279" w:rsidRPr="00045C08">
        <w:tc>
          <w:tcPr>
            <w:tcW w:w="6075" w:type="dxa"/>
          </w:tcPr>
          <w:p w:rsidR="00352279" w:rsidRPr="00045C08" w:rsidRDefault="00352279" w:rsidP="00045C08">
            <w:pPr>
              <w:spacing w:after="200" w:line="276" w:lineRule="auto"/>
              <w:contextualSpacing/>
              <w:rPr>
                <w:rFonts w:cs="Arial"/>
              </w:rPr>
            </w:pPr>
          </w:p>
        </w:tc>
        <w:tc>
          <w:tcPr>
            <w:tcW w:w="3139" w:type="dxa"/>
            <w:gridSpan w:val="4"/>
          </w:tcPr>
          <w:p w:rsidR="00352279" w:rsidRPr="00045C08" w:rsidRDefault="00352279" w:rsidP="00045C08">
            <w:pPr>
              <w:pStyle w:val="ColorfulList-Accent11"/>
              <w:ind w:left="0"/>
              <w:rPr>
                <w:rFonts w:ascii="Arial" w:hAnsi="Arial" w:cs="Arial"/>
                <w:i/>
              </w:rPr>
            </w:pPr>
            <w:r w:rsidRPr="00045C08">
              <w:rPr>
                <w:rFonts w:ascii="Arial" w:hAnsi="Arial" w:cs="Arial"/>
                <w:i/>
              </w:rPr>
              <w:t>Very unlikely to extremely likely</w:t>
            </w:r>
          </w:p>
        </w:tc>
      </w:tr>
      <w:tr w:rsidR="00352279" w:rsidRPr="00045C08" w:rsidTr="00C50E93">
        <w:tc>
          <w:tcPr>
            <w:tcW w:w="607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5</w:t>
            </w:r>
            <w:r w:rsidR="00BB563E" w:rsidRPr="00045C08">
              <w:rPr>
                <w:rFonts w:cs="Arial"/>
              </w:rPr>
              <w:t xml:space="preserve">.1. </w:t>
            </w:r>
            <w:r w:rsidR="00352279" w:rsidRPr="00045C08">
              <w:rPr>
                <w:rFonts w:cs="Arial"/>
              </w:rPr>
              <w:t>Be asked by your adolescent for permission to have the party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C50E93">
        <w:tc>
          <w:tcPr>
            <w:tcW w:w="607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5</w:t>
            </w:r>
            <w:r w:rsidR="00BB563E" w:rsidRPr="00045C08">
              <w:rPr>
                <w:rFonts w:cs="Arial"/>
              </w:rPr>
              <w:t xml:space="preserve">.2. </w:t>
            </w:r>
            <w:r w:rsidR="00352279" w:rsidRPr="00045C08">
              <w:rPr>
                <w:rFonts w:cs="Arial"/>
              </w:rPr>
              <w:t>Look up at least one reputable “partysafe” website for advice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C50E93">
        <w:tc>
          <w:tcPr>
            <w:tcW w:w="607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5</w:t>
            </w:r>
            <w:r w:rsidR="00BB563E" w:rsidRPr="00045C08">
              <w:rPr>
                <w:rFonts w:cs="Arial"/>
              </w:rPr>
              <w:t xml:space="preserve">.3. </w:t>
            </w:r>
            <w:r w:rsidR="00352279" w:rsidRPr="00045C08">
              <w:rPr>
                <w:rFonts w:cs="Arial"/>
              </w:rPr>
              <w:t>Leave them alone? (FP)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  <w:tr w:rsidR="00352279" w:rsidRPr="00045C08" w:rsidTr="00C50E93">
        <w:tc>
          <w:tcPr>
            <w:tcW w:w="6075" w:type="dxa"/>
          </w:tcPr>
          <w:p w:rsidR="00352279" w:rsidRPr="00045C08" w:rsidRDefault="00C032C3" w:rsidP="00045C08">
            <w:pPr>
              <w:spacing w:after="200"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5</w:t>
            </w:r>
            <w:r w:rsidR="00BB563E" w:rsidRPr="00045C08">
              <w:rPr>
                <w:rFonts w:cs="Arial"/>
              </w:rPr>
              <w:t xml:space="preserve">.4. </w:t>
            </w:r>
            <w:r w:rsidR="00352279" w:rsidRPr="00045C08">
              <w:rPr>
                <w:rFonts w:cs="Arial"/>
              </w:rPr>
              <w:t>Have a plan for dealing with gatecrashers?</w:t>
            </w: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ind w:left="0"/>
              <w:jc w:val="right"/>
              <w:rPr>
                <w:rFonts w:ascii="Arial" w:hAnsi="Arial" w:cs="Arial"/>
                <w:i/>
              </w:rPr>
            </w:pPr>
          </w:p>
        </w:tc>
      </w:tr>
    </w:tbl>
    <w:p w:rsidR="00352279" w:rsidRPr="00045C08" w:rsidRDefault="00352279" w:rsidP="00045C08">
      <w:pPr>
        <w:spacing w:line="276" w:lineRule="auto"/>
        <w:jc w:val="center"/>
        <w:rPr>
          <w:lang w:eastAsia="ja-JP"/>
        </w:rPr>
      </w:pPr>
    </w:p>
    <w:p w:rsidR="00352279" w:rsidRPr="00045C08" w:rsidRDefault="00734137" w:rsidP="00045C08">
      <w:pPr>
        <w:pStyle w:val="Heading2"/>
        <w:spacing w:line="276" w:lineRule="auto"/>
      </w:pPr>
      <w:r w:rsidRPr="00045C08">
        <w:br w:type="page"/>
      </w:r>
      <w:r w:rsidR="00352279" w:rsidRPr="00045C08">
        <w:lastRenderedPageBreak/>
        <w:t>Deciding whether to allow alcohol at parties for older adolescents (over 15 years of age)</w:t>
      </w:r>
    </w:p>
    <w:bookmarkEnd w:id="1"/>
    <w:p w:rsidR="00837AC7" w:rsidRPr="00045C08" w:rsidRDefault="00C032C3" w:rsidP="00045C08">
      <w:pPr>
        <w:spacing w:after="120"/>
        <w:rPr>
          <w:lang w:eastAsia="ja-JP"/>
        </w:rPr>
      </w:pPr>
      <w:r w:rsidRPr="00045C08">
        <w:rPr>
          <w:rFonts w:cs="Arial"/>
        </w:rPr>
        <w:t>46</w:t>
      </w:r>
      <w:r w:rsidR="00837AC7" w:rsidRPr="00045C08">
        <w:rPr>
          <w:rFonts w:cs="Arial"/>
        </w:rPr>
        <w:t xml:space="preserve">. The following statements are about </w:t>
      </w:r>
      <w:r w:rsidR="00837AC7" w:rsidRPr="00045C08">
        <w:rPr>
          <w:rFonts w:cs="Arial"/>
          <w:b/>
        </w:rPr>
        <w:t>hosting parties for</w:t>
      </w:r>
      <w:r w:rsidR="00837AC7" w:rsidRPr="00045C08">
        <w:rPr>
          <w:rFonts w:cs="Arial"/>
        </w:rPr>
        <w:t xml:space="preserve"> </w:t>
      </w:r>
      <w:r w:rsidR="00837AC7" w:rsidRPr="00045C08">
        <w:rPr>
          <w:rFonts w:cs="Arial"/>
          <w:b/>
        </w:rPr>
        <w:t>older adolescents</w:t>
      </w:r>
      <w:r w:rsidR="00837AC7" w:rsidRPr="00045C08">
        <w:rPr>
          <w:rFonts w:cs="Arial"/>
        </w:rPr>
        <w:t>. Please indicate how strongly you agree or disagree with each statement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12"/>
        <w:gridCol w:w="907"/>
        <w:gridCol w:w="908"/>
        <w:gridCol w:w="907"/>
        <w:gridCol w:w="908"/>
      </w:tblGrid>
      <w:tr w:rsidR="00837AC7" w:rsidRPr="00045C08" w:rsidTr="000F439E">
        <w:tc>
          <w:tcPr>
            <w:tcW w:w="5612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3630" w:type="dxa"/>
            <w:gridSpan w:val="4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Strongly agree to strongly disagree</w:t>
            </w:r>
          </w:p>
        </w:tc>
      </w:tr>
      <w:tr w:rsidR="00837AC7" w:rsidRPr="00045C08" w:rsidTr="00C50E93">
        <w:tc>
          <w:tcPr>
            <w:tcW w:w="5612" w:type="dxa"/>
          </w:tcPr>
          <w:p w:rsidR="00837AC7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837AC7" w:rsidRPr="00045C08">
              <w:rPr>
                <w:rFonts w:cs="Arial"/>
              </w:rPr>
              <w:t xml:space="preserve">.1.Providing adolescents with alcohol at parties is </w:t>
            </w:r>
            <w:r w:rsidR="00B86599" w:rsidRPr="00045C08">
              <w:rPr>
                <w:rFonts w:cs="Arial"/>
              </w:rPr>
              <w:t>okay</w:t>
            </w:r>
            <w:r w:rsidR="00837AC7" w:rsidRPr="00045C08">
              <w:rPr>
                <w:rFonts w:cs="Arial"/>
              </w:rPr>
              <w:t xml:space="preserve"> providing that it is supervised (FP)</w:t>
            </w: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  <w:tr w:rsidR="00837AC7" w:rsidRPr="00045C08" w:rsidTr="00C50E93">
        <w:tc>
          <w:tcPr>
            <w:tcW w:w="5612" w:type="dxa"/>
          </w:tcPr>
          <w:p w:rsidR="00837AC7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837AC7" w:rsidRPr="00045C08">
              <w:rPr>
                <w:rFonts w:cs="Arial"/>
              </w:rPr>
              <w:t>.2. It is okay to let adolescents drink alcohol at a party if they bring it themselves (FP)</w:t>
            </w: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  <w:tr w:rsidR="00837AC7" w:rsidRPr="00045C08" w:rsidTr="00C50E93">
        <w:tc>
          <w:tcPr>
            <w:tcW w:w="5612" w:type="dxa"/>
          </w:tcPr>
          <w:p w:rsidR="00837AC7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837AC7" w:rsidRPr="00045C08">
              <w:rPr>
                <w:rFonts w:cs="Arial"/>
              </w:rPr>
              <w:t>.3. If allowing alcohol at a party for older adolescents, it is essential to let the parents of guests know</w:t>
            </w: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  <w:tr w:rsidR="00837AC7" w:rsidRPr="00045C08" w:rsidTr="00C50E93">
        <w:tc>
          <w:tcPr>
            <w:tcW w:w="5612" w:type="dxa"/>
          </w:tcPr>
          <w:p w:rsidR="00837AC7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837AC7" w:rsidRPr="00045C08">
              <w:rPr>
                <w:rFonts w:cs="Arial"/>
              </w:rPr>
              <w:t>.4. If allowing alcohol at a party for older adolescents, it is important to make it clear to my adolescent and the guests that drunkenness will not be tolerated.</w:t>
            </w: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  <w:tr w:rsidR="008D4F1D" w:rsidRPr="00045C08" w:rsidTr="00C50E93">
        <w:tc>
          <w:tcPr>
            <w:tcW w:w="5612" w:type="dxa"/>
          </w:tcPr>
          <w:p w:rsidR="008D4F1D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8D4F1D" w:rsidRPr="00045C08">
              <w:rPr>
                <w:rFonts w:cs="Arial"/>
              </w:rPr>
              <w:t>.5. I know the local/national laws regarding supplying alcohol to people under the legal drinking age</w:t>
            </w:r>
          </w:p>
        </w:tc>
        <w:tc>
          <w:tcPr>
            <w:tcW w:w="907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</w:tr>
      <w:tr w:rsidR="008D4F1D" w:rsidRPr="00045C08" w:rsidTr="00C50E93">
        <w:tc>
          <w:tcPr>
            <w:tcW w:w="5612" w:type="dxa"/>
          </w:tcPr>
          <w:p w:rsidR="008D4F1D" w:rsidRPr="00045C08" w:rsidDel="002650A2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6</w:t>
            </w:r>
            <w:r w:rsidR="00C50E93" w:rsidRPr="00045C08">
              <w:rPr>
                <w:rFonts w:cs="Arial"/>
              </w:rPr>
              <w:t xml:space="preserve">.6. </w:t>
            </w:r>
            <w:r w:rsidR="008D4F1D" w:rsidRPr="00045C08">
              <w:rPr>
                <w:rFonts w:cs="Arial"/>
              </w:rPr>
              <w:t>I would not allow any alcohol at a party for older adolescents that I am hosting.</w:t>
            </w:r>
          </w:p>
        </w:tc>
        <w:tc>
          <w:tcPr>
            <w:tcW w:w="907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7" w:type="dxa"/>
            <w:shd w:val="clear" w:color="auto" w:fill="auto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908" w:type="dxa"/>
          </w:tcPr>
          <w:p w:rsidR="008D4F1D" w:rsidRPr="00045C08" w:rsidRDefault="008D4F1D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C50E93" w:rsidRPr="00045C08" w:rsidRDefault="00C50E93" w:rsidP="00045C08">
      <w:pPr>
        <w:rPr>
          <w:rFonts w:cs="Arial"/>
          <w:b/>
          <w:bCs/>
          <w:i/>
          <w:iCs/>
          <w:sz w:val="28"/>
          <w:szCs w:val="28"/>
          <w:lang w:eastAsia="ja-JP"/>
        </w:rPr>
      </w:pPr>
    </w:p>
    <w:p w:rsidR="00C50E93" w:rsidRPr="00045C08" w:rsidRDefault="00C50E93" w:rsidP="00045C08">
      <w:pPr>
        <w:rPr>
          <w:rFonts w:cs="Arial"/>
          <w:b/>
          <w:bCs/>
          <w:i/>
          <w:iCs/>
          <w:sz w:val="28"/>
          <w:szCs w:val="28"/>
          <w:lang w:eastAsia="ja-JP"/>
        </w:rPr>
      </w:pPr>
    </w:p>
    <w:p w:rsidR="00C50E93" w:rsidRPr="00045C08" w:rsidRDefault="00C50E93" w:rsidP="00045C08">
      <w:pPr>
        <w:rPr>
          <w:lang w:eastAsia="ja-JP"/>
        </w:rPr>
      </w:pPr>
    </w:p>
    <w:p w:rsidR="00292A67" w:rsidRPr="00045C08" w:rsidRDefault="00292A67" w:rsidP="00045C08">
      <w:pPr>
        <w:pStyle w:val="Heading1"/>
      </w:pPr>
      <w:r w:rsidRPr="00045C08">
        <w:t>When your adolescent has been misusing alcohol</w:t>
      </w:r>
    </w:p>
    <w:p w:rsidR="00292A67" w:rsidRPr="00045C08" w:rsidRDefault="00292A67" w:rsidP="00045C08">
      <w:pPr>
        <w:spacing w:after="120"/>
        <w:rPr>
          <w:lang w:eastAsia="ja-JP"/>
        </w:rPr>
      </w:pPr>
      <w:r w:rsidRPr="00045C08">
        <w:rPr>
          <w:rFonts w:cs="Arial"/>
        </w:rPr>
        <w:t xml:space="preserve">47. If I find out that my adolescent has been misusing alcohol…….  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84"/>
        <w:gridCol w:w="991"/>
        <w:gridCol w:w="889"/>
        <w:gridCol w:w="889"/>
        <w:gridCol w:w="889"/>
      </w:tblGrid>
      <w:tr w:rsidR="00837AC7" w:rsidRPr="00045C08" w:rsidTr="000F439E">
        <w:tc>
          <w:tcPr>
            <w:tcW w:w="5584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3658" w:type="dxa"/>
            <w:gridSpan w:val="4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045C08">
              <w:rPr>
                <w:rFonts w:cs="Arial"/>
                <w:sz w:val="20"/>
                <w:szCs w:val="20"/>
              </w:rPr>
              <w:t>Strongly agree to strongly disagree</w:t>
            </w:r>
          </w:p>
        </w:tc>
      </w:tr>
      <w:tr w:rsidR="00837AC7" w:rsidRPr="00045C08" w:rsidTr="00C50E93">
        <w:tc>
          <w:tcPr>
            <w:tcW w:w="5584" w:type="dxa"/>
          </w:tcPr>
          <w:p w:rsidR="00837AC7" w:rsidRPr="00045C08" w:rsidRDefault="00C032C3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7</w:t>
            </w:r>
            <w:r w:rsidR="00837AC7" w:rsidRPr="00045C08">
              <w:rPr>
                <w:rFonts w:cs="Arial"/>
              </w:rPr>
              <w:t>.1. I would use it as an opportunity to calmly discuss my expectations for them around alcohol</w:t>
            </w:r>
          </w:p>
        </w:tc>
        <w:tc>
          <w:tcPr>
            <w:tcW w:w="991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  <w:tr w:rsidR="00837AC7" w:rsidRPr="00045C08" w:rsidTr="00C50E93">
        <w:tc>
          <w:tcPr>
            <w:tcW w:w="5584" w:type="dxa"/>
          </w:tcPr>
          <w:p w:rsidR="00837AC7" w:rsidRPr="00045C08" w:rsidRDefault="00C032C3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47</w:t>
            </w:r>
            <w:r w:rsidR="00837AC7" w:rsidRPr="00045C08">
              <w:rPr>
                <w:rFonts w:cs="Arial"/>
              </w:rPr>
              <w:t>.2. I would let my child know in no uncertain terms how disappointed I am in them (FP)</w:t>
            </w:r>
          </w:p>
        </w:tc>
        <w:tc>
          <w:tcPr>
            <w:tcW w:w="991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  <w:shd w:val="clear" w:color="auto" w:fill="auto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  <w:tc>
          <w:tcPr>
            <w:tcW w:w="889" w:type="dxa"/>
          </w:tcPr>
          <w:p w:rsidR="00837AC7" w:rsidRPr="00045C08" w:rsidRDefault="00837AC7" w:rsidP="00045C08">
            <w:pPr>
              <w:spacing w:line="276" w:lineRule="auto"/>
              <w:rPr>
                <w:rFonts w:cs="Arial"/>
              </w:rPr>
            </w:pPr>
          </w:p>
        </w:tc>
      </w:tr>
    </w:tbl>
    <w:p w:rsidR="00837AC7" w:rsidRPr="00045C08" w:rsidRDefault="00837AC7" w:rsidP="00045C08">
      <w:pPr>
        <w:spacing w:line="276" w:lineRule="auto"/>
        <w:rPr>
          <w:lang w:eastAsia="ja-JP"/>
        </w:rPr>
      </w:pPr>
    </w:p>
    <w:p w:rsidR="00837AC7" w:rsidRPr="00045C08" w:rsidRDefault="00837AC7" w:rsidP="00045C08">
      <w:pPr>
        <w:spacing w:line="276" w:lineRule="auto"/>
        <w:rPr>
          <w:rFonts w:cs="Arial"/>
          <w:b/>
          <w:bCs/>
          <w:i/>
          <w:iCs/>
          <w:sz w:val="28"/>
          <w:szCs w:val="28"/>
          <w:lang w:eastAsia="ja-JP"/>
        </w:rPr>
      </w:pPr>
    </w:p>
    <w:p w:rsidR="001473F8" w:rsidRPr="00045C08" w:rsidRDefault="001473F8" w:rsidP="00045C08">
      <w:pPr>
        <w:spacing w:line="276" w:lineRule="auto"/>
        <w:rPr>
          <w:rFonts w:cs="Arial"/>
          <w:b/>
          <w:bCs/>
          <w:i/>
          <w:iCs/>
          <w:sz w:val="28"/>
          <w:szCs w:val="28"/>
          <w:lang w:eastAsia="ja-JP"/>
        </w:rPr>
      </w:pPr>
    </w:p>
    <w:p w:rsidR="00352279" w:rsidRPr="00045C08" w:rsidRDefault="001473F8" w:rsidP="00045C08">
      <w:pPr>
        <w:spacing w:line="276" w:lineRule="auto"/>
        <w:rPr>
          <w:rFonts w:cs="Arial"/>
          <w:b/>
          <w:bCs/>
          <w:i/>
          <w:iCs/>
          <w:sz w:val="28"/>
          <w:szCs w:val="28"/>
          <w:lang w:eastAsia="ja-JP"/>
        </w:rPr>
      </w:pPr>
      <w:r w:rsidRPr="00045C08">
        <w:rPr>
          <w:rFonts w:cs="Arial"/>
          <w:b/>
          <w:bCs/>
          <w:i/>
          <w:iCs/>
          <w:sz w:val="28"/>
          <w:szCs w:val="28"/>
          <w:lang w:eastAsia="ja-JP"/>
        </w:rPr>
        <w:br w:type="page"/>
      </w:r>
      <w:r w:rsidR="00352279" w:rsidRPr="00045C08">
        <w:rPr>
          <w:rFonts w:cs="Arial"/>
          <w:b/>
          <w:bCs/>
          <w:i/>
          <w:iCs/>
          <w:sz w:val="28"/>
          <w:szCs w:val="28"/>
          <w:lang w:eastAsia="ja-JP"/>
        </w:rPr>
        <w:lastRenderedPageBreak/>
        <w:t>Your relationship with your adolescent child</w:t>
      </w:r>
    </w:p>
    <w:p w:rsidR="00352279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48</w:t>
      </w:r>
      <w:r w:rsidR="00745802" w:rsidRPr="00045C08">
        <w:rPr>
          <w:rFonts w:cs="Arial"/>
        </w:rPr>
        <w:t xml:space="preserve">. </w:t>
      </w:r>
      <w:r w:rsidR="00352279" w:rsidRPr="00045C08">
        <w:rPr>
          <w:rFonts w:cs="Arial"/>
        </w:rPr>
        <w:t>The following questions relate to your day-to-day interactions with your adolescent</w:t>
      </w:r>
      <w:r w:rsidR="00B40A17" w:rsidRPr="00045C08">
        <w:rPr>
          <w:rFonts w:cs="Arial"/>
        </w:rPr>
        <w:t>:</w:t>
      </w:r>
    </w:p>
    <w:tbl>
      <w:tblPr>
        <w:tblW w:w="10369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784"/>
        <w:gridCol w:w="785"/>
        <w:gridCol w:w="785"/>
        <w:gridCol w:w="785"/>
      </w:tblGrid>
      <w:tr w:rsidR="00045C08" w:rsidRPr="00045C08" w:rsidTr="00951C04">
        <w:tc>
          <w:tcPr>
            <w:tcW w:w="7230" w:type="dxa"/>
          </w:tcPr>
          <w:p w:rsidR="00045C08" w:rsidRPr="00045C08" w:rsidRDefault="00045C08" w:rsidP="00045C08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784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045C08">
              <w:rPr>
                <w:rFonts w:cs="Trebuchet MS"/>
                <w:sz w:val="20"/>
                <w:szCs w:val="20"/>
              </w:rPr>
              <w:t xml:space="preserve">Never 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Trebuchet MS"/>
                <w:sz w:val="20"/>
                <w:szCs w:val="20"/>
              </w:rPr>
              <w:t>R</w:t>
            </w:r>
            <w:r w:rsidRPr="00045C08">
              <w:rPr>
                <w:rFonts w:cs="Trebuchet MS"/>
                <w:sz w:val="20"/>
                <w:szCs w:val="20"/>
              </w:rPr>
              <w:t>arely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Trebuchet MS"/>
                <w:sz w:val="20"/>
                <w:szCs w:val="20"/>
              </w:rPr>
              <w:t>S</w:t>
            </w:r>
            <w:r w:rsidRPr="00045C08">
              <w:rPr>
                <w:rFonts w:cs="Trebuchet MS"/>
                <w:sz w:val="20"/>
                <w:szCs w:val="20"/>
              </w:rPr>
              <w:t>ometimes</w:t>
            </w:r>
          </w:p>
        </w:tc>
        <w:tc>
          <w:tcPr>
            <w:tcW w:w="785" w:type="dxa"/>
          </w:tcPr>
          <w:p w:rsidR="00045C08" w:rsidRPr="00045C08" w:rsidRDefault="00045C08" w:rsidP="00045C08">
            <w:pPr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Trebuchet MS"/>
                <w:sz w:val="20"/>
                <w:szCs w:val="20"/>
              </w:rPr>
              <w:t>O</w:t>
            </w:r>
            <w:r w:rsidRPr="00045C08">
              <w:rPr>
                <w:rFonts w:cs="Trebuchet MS"/>
                <w:sz w:val="20"/>
                <w:szCs w:val="20"/>
              </w:rPr>
              <w:t>ften</w:t>
            </w:r>
          </w:p>
        </w:tc>
      </w:tr>
      <w:tr w:rsidR="00352279" w:rsidRPr="00045C08" w:rsidTr="00C50E93">
        <w:tc>
          <w:tcPr>
            <w:tcW w:w="7230" w:type="dxa"/>
          </w:tcPr>
          <w:p w:rsidR="00352279" w:rsidRPr="00045C08" w:rsidRDefault="00C032C3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</w:t>
            </w:r>
            <w:r w:rsidR="00C50E93" w:rsidRPr="00045C08">
              <w:rPr>
                <w:rFonts w:cs="Arial"/>
              </w:rPr>
              <w:t>.</w:t>
            </w:r>
            <w:r w:rsidR="00755165" w:rsidRPr="00045C08">
              <w:rPr>
                <w:rFonts w:cs="Arial"/>
              </w:rPr>
              <w:t xml:space="preserve">1. </w:t>
            </w:r>
            <w:r w:rsidR="00352279" w:rsidRPr="00045C08">
              <w:rPr>
                <w:rFonts w:cs="Arial"/>
              </w:rPr>
              <w:t xml:space="preserve">I spend one-on-one </w:t>
            </w:r>
            <w:r w:rsidR="004D54A2" w:rsidRPr="00045C08">
              <w:rPr>
                <w:rFonts w:cs="Arial"/>
              </w:rPr>
              <w:t xml:space="preserve">time </w:t>
            </w:r>
            <w:r w:rsidR="00352279" w:rsidRPr="00045C08">
              <w:rPr>
                <w:rFonts w:cs="Arial"/>
              </w:rPr>
              <w:t xml:space="preserve">with my adolescent </w:t>
            </w:r>
          </w:p>
          <w:p w:rsidR="007A2423" w:rsidRPr="00045C08" w:rsidRDefault="007A2423" w:rsidP="00045C08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784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352279" w:rsidRPr="00045C08" w:rsidRDefault="00352279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2. I tell my adolescent that I love them</w:t>
            </w:r>
          </w:p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3. I help my adolescent to cope with their disappointments</w:t>
            </w:r>
          </w:p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4. I encourage my adolescent to discuss their problems and concerns with me</w:t>
            </w: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5. I discourage my adolescent from taking on goals that have the potential to be extremely stressful (FP)</w:t>
            </w: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6. I praise my adolescent for their efforts as well as their achievements</w:t>
            </w: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7. I tease my adolescent about their mistakes to build their resilience (FP)</w:t>
            </w:r>
          </w:p>
        </w:tc>
        <w:tc>
          <w:tcPr>
            <w:tcW w:w="784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8. I find ways for my adolescent to be involved in family life, such as doing chores or caring for brothers and sister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9. I let my adolescent decide how much they want to be involved in family activities, because it is important that they become independent (FP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10. We eat dinner together as a family</w:t>
            </w:r>
          </w:p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  <w:tr w:rsidR="00091814" w:rsidRPr="00045C08" w:rsidTr="00C50E93"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814" w:rsidRPr="00045C08" w:rsidRDefault="00091814" w:rsidP="00045C08">
            <w:pPr>
              <w:spacing w:line="276" w:lineRule="auto"/>
              <w:contextualSpacing/>
              <w:rPr>
                <w:rFonts w:cs="Arial"/>
              </w:rPr>
            </w:pPr>
            <w:r w:rsidRPr="00045C08">
              <w:rPr>
                <w:rFonts w:cs="Arial"/>
              </w:rPr>
              <w:t>48.11. I encourage my adolescent to express their opinion in everyday conversation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91814" w:rsidRPr="00045C08" w:rsidRDefault="00091814" w:rsidP="00045C08">
            <w:pPr>
              <w:pStyle w:val="ColorfulList-Accent11"/>
              <w:spacing w:after="0"/>
              <w:ind w:left="0"/>
              <w:jc w:val="center"/>
              <w:rPr>
                <w:rFonts w:ascii="Arial" w:hAnsi="Arial" w:cs="Arial"/>
                <w:i/>
              </w:rPr>
            </w:pPr>
          </w:p>
        </w:tc>
      </w:tr>
    </w:tbl>
    <w:p w:rsidR="00352279" w:rsidRPr="00045C08" w:rsidRDefault="00352279" w:rsidP="00045C08">
      <w:pPr>
        <w:spacing w:line="276" w:lineRule="auto"/>
        <w:rPr>
          <w:rFonts w:cs="Arial"/>
        </w:rPr>
      </w:pPr>
    </w:p>
    <w:p w:rsidR="0045576A" w:rsidRPr="00045C08" w:rsidRDefault="0045576A" w:rsidP="00045C08">
      <w:pPr>
        <w:spacing w:line="276" w:lineRule="auto"/>
        <w:rPr>
          <w:rFonts w:cs="Arial"/>
        </w:rPr>
      </w:pPr>
    </w:p>
    <w:p w:rsidR="001473F8" w:rsidRPr="00045C08" w:rsidRDefault="001473F8" w:rsidP="00045C08">
      <w:pPr>
        <w:spacing w:line="276" w:lineRule="auto"/>
        <w:rPr>
          <w:rFonts w:cs="Arial"/>
        </w:rPr>
      </w:pPr>
    </w:p>
    <w:p w:rsidR="001473F8" w:rsidRPr="00045C08" w:rsidRDefault="001473F8" w:rsidP="00045C08">
      <w:pPr>
        <w:spacing w:line="276" w:lineRule="auto"/>
        <w:rPr>
          <w:rFonts w:cs="Arial"/>
        </w:rPr>
      </w:pPr>
    </w:p>
    <w:p w:rsidR="001473F8" w:rsidRPr="00045C08" w:rsidRDefault="001473F8" w:rsidP="00045C08">
      <w:pPr>
        <w:spacing w:line="276" w:lineRule="auto"/>
        <w:rPr>
          <w:rFonts w:cs="Arial"/>
        </w:rPr>
      </w:pPr>
    </w:p>
    <w:p w:rsidR="00D35408" w:rsidRPr="00045C08" w:rsidRDefault="00081F34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 xml:space="preserve">You have now reached the end of the survey. </w:t>
      </w:r>
    </w:p>
    <w:p w:rsidR="00D35408" w:rsidRPr="00045C08" w:rsidRDefault="00D35408" w:rsidP="00045C08">
      <w:pPr>
        <w:spacing w:line="276" w:lineRule="auto"/>
        <w:rPr>
          <w:rFonts w:cs="Arial"/>
        </w:rPr>
      </w:pPr>
    </w:p>
    <w:p w:rsidR="00D35408" w:rsidRPr="00045C08" w:rsidRDefault="00C032C3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49</w:t>
      </w:r>
      <w:r w:rsidR="00755165" w:rsidRPr="00045C08">
        <w:rPr>
          <w:rFonts w:cs="Arial"/>
        </w:rPr>
        <w:t xml:space="preserve">. </w:t>
      </w:r>
      <w:r w:rsidR="00D35408" w:rsidRPr="00045C08">
        <w:rPr>
          <w:rFonts w:cs="Arial"/>
        </w:rPr>
        <w:t>My answers to this survey have referred to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42"/>
      </w:tblGrid>
      <w:tr w:rsidR="00D35408" w:rsidRPr="00045C08" w:rsidTr="00045C08">
        <w:tc>
          <w:tcPr>
            <w:tcW w:w="9242" w:type="dxa"/>
            <w:shd w:val="clear" w:color="auto" w:fill="auto"/>
          </w:tcPr>
          <w:p w:rsidR="00D35408" w:rsidRPr="00045C08" w:rsidRDefault="00D35408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 xml:space="preserve">An adolescent child </w:t>
            </w:r>
            <w:r w:rsidR="003C0633" w:rsidRPr="00045C08">
              <w:rPr>
                <w:rFonts w:cs="Arial"/>
              </w:rPr>
              <w:t>who</w:t>
            </w:r>
            <w:r w:rsidRPr="00045C08">
              <w:rPr>
                <w:rFonts w:cs="Arial"/>
              </w:rPr>
              <w:t xml:space="preserve"> lives with me</w:t>
            </w:r>
          </w:p>
        </w:tc>
      </w:tr>
      <w:tr w:rsidR="00D35408" w:rsidRPr="00045C08" w:rsidTr="00045C08">
        <w:tc>
          <w:tcPr>
            <w:tcW w:w="9242" w:type="dxa"/>
            <w:shd w:val="clear" w:color="auto" w:fill="auto"/>
          </w:tcPr>
          <w:p w:rsidR="00D35408" w:rsidRPr="00045C08" w:rsidRDefault="00D35408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Another adolescent child</w:t>
            </w:r>
          </w:p>
        </w:tc>
      </w:tr>
      <w:tr w:rsidR="00D35408" w:rsidRPr="00045C08" w:rsidTr="00045C08">
        <w:tc>
          <w:tcPr>
            <w:tcW w:w="9242" w:type="dxa"/>
            <w:shd w:val="clear" w:color="auto" w:fill="auto"/>
          </w:tcPr>
          <w:p w:rsidR="00D35408" w:rsidRPr="00045C08" w:rsidRDefault="00D35408" w:rsidP="00045C08">
            <w:pPr>
              <w:spacing w:line="276" w:lineRule="auto"/>
              <w:rPr>
                <w:rFonts w:cs="Arial"/>
              </w:rPr>
            </w:pPr>
            <w:r w:rsidRPr="00045C08">
              <w:rPr>
                <w:rFonts w:cs="Arial"/>
              </w:rPr>
              <w:t>Not a real child, I’m just testing out how the survey works</w:t>
            </w:r>
          </w:p>
        </w:tc>
      </w:tr>
    </w:tbl>
    <w:p w:rsidR="00D35408" w:rsidRPr="00045C08" w:rsidRDefault="00D35408" w:rsidP="00045C08">
      <w:pPr>
        <w:spacing w:line="276" w:lineRule="auto"/>
        <w:rPr>
          <w:rFonts w:cs="Arial"/>
        </w:rPr>
      </w:pPr>
    </w:p>
    <w:p w:rsidR="00081F34" w:rsidRDefault="00081F34" w:rsidP="00045C08">
      <w:pPr>
        <w:spacing w:line="276" w:lineRule="auto"/>
        <w:rPr>
          <w:rFonts w:cs="Arial"/>
        </w:rPr>
      </w:pPr>
      <w:r w:rsidRPr="00045C08">
        <w:rPr>
          <w:rFonts w:cs="Arial"/>
        </w:rPr>
        <w:t>Please press the button below to receive your feedback.</w:t>
      </w:r>
    </w:p>
    <w:sectPr w:rsidR="00081F34" w:rsidSect="0035227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B4B" w:rsidRDefault="00204B4B" w:rsidP="00B259CC">
      <w:r>
        <w:separator/>
      </w:r>
    </w:p>
  </w:endnote>
  <w:endnote w:type="continuationSeparator" w:id="0">
    <w:p w:rsidR="00204B4B" w:rsidRDefault="00204B4B" w:rsidP="00B25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DAD" w:rsidRPr="005D01C4" w:rsidRDefault="00F54DAD">
    <w:pPr>
      <w:pStyle w:val="Footer"/>
      <w:jc w:val="right"/>
      <w:rPr>
        <w:sz w:val="20"/>
        <w:szCs w:val="20"/>
      </w:rPr>
    </w:pPr>
    <w:r w:rsidRPr="005D01C4">
      <w:rPr>
        <w:sz w:val="20"/>
        <w:szCs w:val="20"/>
      </w:rPr>
      <w:fldChar w:fldCharType="begin"/>
    </w:r>
    <w:r w:rsidRPr="005D01C4">
      <w:rPr>
        <w:sz w:val="20"/>
        <w:szCs w:val="20"/>
      </w:rPr>
      <w:instrText xml:space="preserve"> PAGE   \* MERGEFORMAT </w:instrText>
    </w:r>
    <w:r w:rsidRPr="005D01C4">
      <w:rPr>
        <w:sz w:val="20"/>
        <w:szCs w:val="20"/>
      </w:rPr>
      <w:fldChar w:fldCharType="separate"/>
    </w:r>
    <w:r w:rsidR="00153E01">
      <w:rPr>
        <w:noProof/>
        <w:sz w:val="20"/>
        <w:szCs w:val="20"/>
      </w:rPr>
      <w:t>1</w:t>
    </w:r>
    <w:r w:rsidRPr="005D01C4">
      <w:rPr>
        <w:sz w:val="20"/>
        <w:szCs w:val="20"/>
      </w:rPr>
      <w:fldChar w:fldCharType="end"/>
    </w:r>
  </w:p>
  <w:p w:rsidR="00F54DAD" w:rsidRDefault="00F54D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B4B" w:rsidRDefault="00204B4B" w:rsidP="00B259CC">
      <w:r>
        <w:separator/>
      </w:r>
    </w:p>
  </w:footnote>
  <w:footnote w:type="continuationSeparator" w:id="0">
    <w:p w:rsidR="00204B4B" w:rsidRDefault="00204B4B" w:rsidP="00B25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EBEBA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77288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DCCF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87AA7B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6225F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D7AB7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B0BB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7E95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602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B628F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B903F6"/>
    <w:multiLevelType w:val="hybridMultilevel"/>
    <w:tmpl w:val="44BAE3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8E3A36"/>
    <w:multiLevelType w:val="hybridMultilevel"/>
    <w:tmpl w:val="EC7CE7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4A03FF"/>
    <w:multiLevelType w:val="hybridMultilevel"/>
    <w:tmpl w:val="E662EE4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>
    <w:nsid w:val="3E7A0EEA"/>
    <w:multiLevelType w:val="hybridMultilevel"/>
    <w:tmpl w:val="4E9E7E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F963ED"/>
    <w:multiLevelType w:val="hybridMultilevel"/>
    <w:tmpl w:val="B0123E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029C9"/>
    <w:multiLevelType w:val="hybridMultilevel"/>
    <w:tmpl w:val="60C6E290"/>
    <w:lvl w:ilvl="0" w:tplc="DA0443B2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4"/>
  </w:num>
  <w:num w:numId="15">
    <w:abstractNumId w:val="1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D01"/>
    <w:rsid w:val="00016CBC"/>
    <w:rsid w:val="000269B6"/>
    <w:rsid w:val="00031D2E"/>
    <w:rsid w:val="00035C60"/>
    <w:rsid w:val="00045C08"/>
    <w:rsid w:val="00055C9E"/>
    <w:rsid w:val="00061568"/>
    <w:rsid w:val="00063AA4"/>
    <w:rsid w:val="00064004"/>
    <w:rsid w:val="00066E47"/>
    <w:rsid w:val="00077F0D"/>
    <w:rsid w:val="00081F34"/>
    <w:rsid w:val="00086FEA"/>
    <w:rsid w:val="00091814"/>
    <w:rsid w:val="00092B2D"/>
    <w:rsid w:val="00093062"/>
    <w:rsid w:val="00097EFB"/>
    <w:rsid w:val="000A19B6"/>
    <w:rsid w:val="000A3B7A"/>
    <w:rsid w:val="000A76D1"/>
    <w:rsid w:val="000B5BE3"/>
    <w:rsid w:val="000B642D"/>
    <w:rsid w:val="000C160A"/>
    <w:rsid w:val="000C239D"/>
    <w:rsid w:val="000E0474"/>
    <w:rsid w:val="000E1797"/>
    <w:rsid w:val="000E2A5B"/>
    <w:rsid w:val="000E37C2"/>
    <w:rsid w:val="000F439E"/>
    <w:rsid w:val="001105F3"/>
    <w:rsid w:val="00120BA9"/>
    <w:rsid w:val="00140858"/>
    <w:rsid w:val="001473F8"/>
    <w:rsid w:val="001519FA"/>
    <w:rsid w:val="00153E01"/>
    <w:rsid w:val="001644B1"/>
    <w:rsid w:val="00167C3E"/>
    <w:rsid w:val="00176B97"/>
    <w:rsid w:val="001854FE"/>
    <w:rsid w:val="0019779F"/>
    <w:rsid w:val="001A0695"/>
    <w:rsid w:val="001B1CD8"/>
    <w:rsid w:val="001D66F5"/>
    <w:rsid w:val="00204B4B"/>
    <w:rsid w:val="002074D1"/>
    <w:rsid w:val="00232284"/>
    <w:rsid w:val="0023470F"/>
    <w:rsid w:val="00246793"/>
    <w:rsid w:val="00246F09"/>
    <w:rsid w:val="00250FE9"/>
    <w:rsid w:val="002650A2"/>
    <w:rsid w:val="00292A67"/>
    <w:rsid w:val="002B6E76"/>
    <w:rsid w:val="002D3942"/>
    <w:rsid w:val="002F0708"/>
    <w:rsid w:val="002F17C9"/>
    <w:rsid w:val="00331971"/>
    <w:rsid w:val="0034571A"/>
    <w:rsid w:val="003471A4"/>
    <w:rsid w:val="00352279"/>
    <w:rsid w:val="00391CE9"/>
    <w:rsid w:val="003A2CC1"/>
    <w:rsid w:val="003C0633"/>
    <w:rsid w:val="003C478D"/>
    <w:rsid w:val="003C66AB"/>
    <w:rsid w:val="003D3331"/>
    <w:rsid w:val="003E55F8"/>
    <w:rsid w:val="00402DCB"/>
    <w:rsid w:val="0040680E"/>
    <w:rsid w:val="00407843"/>
    <w:rsid w:val="00420C9E"/>
    <w:rsid w:val="00442422"/>
    <w:rsid w:val="00443DAF"/>
    <w:rsid w:val="0045576A"/>
    <w:rsid w:val="004558DF"/>
    <w:rsid w:val="00485A6B"/>
    <w:rsid w:val="004940DC"/>
    <w:rsid w:val="004A0965"/>
    <w:rsid w:val="004A58BE"/>
    <w:rsid w:val="004C490C"/>
    <w:rsid w:val="004D54A2"/>
    <w:rsid w:val="004D78CC"/>
    <w:rsid w:val="004E30A4"/>
    <w:rsid w:val="00504E16"/>
    <w:rsid w:val="00512E40"/>
    <w:rsid w:val="00513A11"/>
    <w:rsid w:val="005248F4"/>
    <w:rsid w:val="005320ED"/>
    <w:rsid w:val="005353CD"/>
    <w:rsid w:val="00551C61"/>
    <w:rsid w:val="0056774C"/>
    <w:rsid w:val="00570A61"/>
    <w:rsid w:val="00576390"/>
    <w:rsid w:val="00594C00"/>
    <w:rsid w:val="005A10C2"/>
    <w:rsid w:val="005A31C2"/>
    <w:rsid w:val="005C3776"/>
    <w:rsid w:val="005C4392"/>
    <w:rsid w:val="005D01C4"/>
    <w:rsid w:val="005D4C57"/>
    <w:rsid w:val="005D6125"/>
    <w:rsid w:val="005E7FCC"/>
    <w:rsid w:val="005F29DF"/>
    <w:rsid w:val="00607ABF"/>
    <w:rsid w:val="00610A18"/>
    <w:rsid w:val="00625257"/>
    <w:rsid w:val="00641D92"/>
    <w:rsid w:val="00647C74"/>
    <w:rsid w:val="006509F4"/>
    <w:rsid w:val="00653AB7"/>
    <w:rsid w:val="00654929"/>
    <w:rsid w:val="0066233C"/>
    <w:rsid w:val="006825A6"/>
    <w:rsid w:val="00683182"/>
    <w:rsid w:val="006859AD"/>
    <w:rsid w:val="0068742E"/>
    <w:rsid w:val="0069469C"/>
    <w:rsid w:val="006A7534"/>
    <w:rsid w:val="006C3869"/>
    <w:rsid w:val="006D1D56"/>
    <w:rsid w:val="006D656B"/>
    <w:rsid w:val="006E1478"/>
    <w:rsid w:val="006E549F"/>
    <w:rsid w:val="006F1D73"/>
    <w:rsid w:val="006F3B59"/>
    <w:rsid w:val="006F3E3B"/>
    <w:rsid w:val="006F5DDA"/>
    <w:rsid w:val="0072755B"/>
    <w:rsid w:val="0073261D"/>
    <w:rsid w:val="00734137"/>
    <w:rsid w:val="00745802"/>
    <w:rsid w:val="00755165"/>
    <w:rsid w:val="007640FF"/>
    <w:rsid w:val="00766A5E"/>
    <w:rsid w:val="00766F6C"/>
    <w:rsid w:val="00796B27"/>
    <w:rsid w:val="007A2423"/>
    <w:rsid w:val="007B1837"/>
    <w:rsid w:val="007D7E32"/>
    <w:rsid w:val="007E415A"/>
    <w:rsid w:val="007F4435"/>
    <w:rsid w:val="007F657F"/>
    <w:rsid w:val="00801D8B"/>
    <w:rsid w:val="00802BFA"/>
    <w:rsid w:val="00837AC7"/>
    <w:rsid w:val="00853655"/>
    <w:rsid w:val="00861653"/>
    <w:rsid w:val="00865B18"/>
    <w:rsid w:val="008665B4"/>
    <w:rsid w:val="00892A62"/>
    <w:rsid w:val="00893432"/>
    <w:rsid w:val="008A5BA1"/>
    <w:rsid w:val="008C5C53"/>
    <w:rsid w:val="008D4F1D"/>
    <w:rsid w:val="008F09DE"/>
    <w:rsid w:val="0091057A"/>
    <w:rsid w:val="00916D11"/>
    <w:rsid w:val="00920815"/>
    <w:rsid w:val="00922816"/>
    <w:rsid w:val="00933462"/>
    <w:rsid w:val="0093622B"/>
    <w:rsid w:val="00936FC8"/>
    <w:rsid w:val="0095427C"/>
    <w:rsid w:val="0099549C"/>
    <w:rsid w:val="009A0DA4"/>
    <w:rsid w:val="009A6CD1"/>
    <w:rsid w:val="009B0B1D"/>
    <w:rsid w:val="009C3D0B"/>
    <w:rsid w:val="009D3042"/>
    <w:rsid w:val="009D3053"/>
    <w:rsid w:val="009D655F"/>
    <w:rsid w:val="009E1B98"/>
    <w:rsid w:val="009F3AB2"/>
    <w:rsid w:val="00A02FE5"/>
    <w:rsid w:val="00A04025"/>
    <w:rsid w:val="00A06982"/>
    <w:rsid w:val="00A07EBF"/>
    <w:rsid w:val="00A23566"/>
    <w:rsid w:val="00A6223B"/>
    <w:rsid w:val="00A67D01"/>
    <w:rsid w:val="00A816EF"/>
    <w:rsid w:val="00A90AB0"/>
    <w:rsid w:val="00A9318C"/>
    <w:rsid w:val="00A97E00"/>
    <w:rsid w:val="00AA1B88"/>
    <w:rsid w:val="00AA27CE"/>
    <w:rsid w:val="00AB07A3"/>
    <w:rsid w:val="00AB29FD"/>
    <w:rsid w:val="00AD39F3"/>
    <w:rsid w:val="00AD4036"/>
    <w:rsid w:val="00AE66CE"/>
    <w:rsid w:val="00AF07A6"/>
    <w:rsid w:val="00AF11BF"/>
    <w:rsid w:val="00B00FDF"/>
    <w:rsid w:val="00B138FA"/>
    <w:rsid w:val="00B259CC"/>
    <w:rsid w:val="00B30EA3"/>
    <w:rsid w:val="00B40A17"/>
    <w:rsid w:val="00B6310D"/>
    <w:rsid w:val="00B65E82"/>
    <w:rsid w:val="00B660BA"/>
    <w:rsid w:val="00B669AD"/>
    <w:rsid w:val="00B734BD"/>
    <w:rsid w:val="00B81569"/>
    <w:rsid w:val="00B86599"/>
    <w:rsid w:val="00B916FC"/>
    <w:rsid w:val="00B93A3E"/>
    <w:rsid w:val="00B97685"/>
    <w:rsid w:val="00BA0768"/>
    <w:rsid w:val="00BB0DBE"/>
    <w:rsid w:val="00BB563E"/>
    <w:rsid w:val="00BC4DCB"/>
    <w:rsid w:val="00BE0E30"/>
    <w:rsid w:val="00BF24A5"/>
    <w:rsid w:val="00BF264E"/>
    <w:rsid w:val="00BF3448"/>
    <w:rsid w:val="00C00A3E"/>
    <w:rsid w:val="00C012A6"/>
    <w:rsid w:val="00C015FD"/>
    <w:rsid w:val="00C032C3"/>
    <w:rsid w:val="00C204CA"/>
    <w:rsid w:val="00C41376"/>
    <w:rsid w:val="00C41BF5"/>
    <w:rsid w:val="00C452C5"/>
    <w:rsid w:val="00C466EC"/>
    <w:rsid w:val="00C50E93"/>
    <w:rsid w:val="00C62553"/>
    <w:rsid w:val="00C7039D"/>
    <w:rsid w:val="00CA216B"/>
    <w:rsid w:val="00CA7D77"/>
    <w:rsid w:val="00CB0B20"/>
    <w:rsid w:val="00CC63DA"/>
    <w:rsid w:val="00CE0898"/>
    <w:rsid w:val="00CF4443"/>
    <w:rsid w:val="00CF5C73"/>
    <w:rsid w:val="00D03DD3"/>
    <w:rsid w:val="00D17090"/>
    <w:rsid w:val="00D30AC4"/>
    <w:rsid w:val="00D31A54"/>
    <w:rsid w:val="00D326C6"/>
    <w:rsid w:val="00D35408"/>
    <w:rsid w:val="00D4712E"/>
    <w:rsid w:val="00D54C7D"/>
    <w:rsid w:val="00D619EC"/>
    <w:rsid w:val="00D63ED7"/>
    <w:rsid w:val="00DA4E7F"/>
    <w:rsid w:val="00DA5620"/>
    <w:rsid w:val="00DB3920"/>
    <w:rsid w:val="00DC0A1D"/>
    <w:rsid w:val="00DE1D59"/>
    <w:rsid w:val="00DF2CB7"/>
    <w:rsid w:val="00DF64D8"/>
    <w:rsid w:val="00E25CA3"/>
    <w:rsid w:val="00E35609"/>
    <w:rsid w:val="00E427B7"/>
    <w:rsid w:val="00E52C6A"/>
    <w:rsid w:val="00E54A53"/>
    <w:rsid w:val="00E57709"/>
    <w:rsid w:val="00E6556D"/>
    <w:rsid w:val="00E661B7"/>
    <w:rsid w:val="00E7750A"/>
    <w:rsid w:val="00E82D7A"/>
    <w:rsid w:val="00E85979"/>
    <w:rsid w:val="00E94A3B"/>
    <w:rsid w:val="00EA71EC"/>
    <w:rsid w:val="00EB6EA7"/>
    <w:rsid w:val="00EC2D4D"/>
    <w:rsid w:val="00EC2DB3"/>
    <w:rsid w:val="00EC339E"/>
    <w:rsid w:val="00EC609E"/>
    <w:rsid w:val="00ED0C21"/>
    <w:rsid w:val="00EE5E51"/>
    <w:rsid w:val="00F030FB"/>
    <w:rsid w:val="00F46B88"/>
    <w:rsid w:val="00F54DAD"/>
    <w:rsid w:val="00F60349"/>
    <w:rsid w:val="00F60BBC"/>
    <w:rsid w:val="00F74973"/>
    <w:rsid w:val="00F75267"/>
    <w:rsid w:val="00F754C4"/>
    <w:rsid w:val="00F90DE1"/>
    <w:rsid w:val="00FA20C5"/>
    <w:rsid w:val="00FA3E7B"/>
    <w:rsid w:val="00FA7103"/>
    <w:rsid w:val="00FC2E1D"/>
    <w:rsid w:val="00FE689D"/>
    <w:rsid w:val="00FF4339"/>
    <w:rsid w:val="00FF6D28"/>
    <w:rsid w:val="00FF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444"/>
    <w:rPr>
      <w:rFonts w:ascii="Arial" w:hAnsi="Arial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E479C9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479C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E479C9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79C9"/>
    <w:rPr>
      <w:rFonts w:ascii="Arial" w:hAnsi="Arial" w:cs="Arial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479C9"/>
    <w:rPr>
      <w:rFonts w:ascii="Arial" w:hAnsi="Arial" w:cs="Arial"/>
      <w:b/>
      <w:bCs/>
      <w:sz w:val="26"/>
      <w:szCs w:val="26"/>
      <w:lang w:eastAsia="en-AU"/>
    </w:rPr>
  </w:style>
  <w:style w:type="paragraph" w:customStyle="1" w:styleId="ColorfulList-Accent11">
    <w:name w:val="Colorful List - Accent 11"/>
    <w:basedOn w:val="Normal"/>
    <w:uiPriority w:val="34"/>
    <w:qFormat/>
    <w:rsid w:val="00E479C9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E479C9"/>
    <w:rPr>
      <w:rFonts w:ascii="Cambria" w:eastAsia="Times New Roman" w:hAnsi="Cambria" w:cs="Times New Roman"/>
      <w:b/>
      <w:bCs/>
      <w:color w:val="365F91"/>
      <w:sz w:val="28"/>
      <w:szCs w:val="28"/>
      <w:lang w:eastAsia="en-AU"/>
    </w:rPr>
  </w:style>
  <w:style w:type="table" w:styleId="TableGrid">
    <w:name w:val="Table Grid"/>
    <w:basedOn w:val="TableNormal"/>
    <w:uiPriority w:val="59"/>
    <w:rsid w:val="00027CD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2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1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1B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B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B2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3554D2"/>
    <w:rPr>
      <w:rFonts w:ascii="Arial" w:hAnsi="Arial"/>
      <w:sz w:val="24"/>
      <w:szCs w:val="24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32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3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2BFA"/>
    <w:rPr>
      <w:rFonts w:ascii="Arial" w:hAnsi="Arial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665B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04E1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basedOn w:val="DefaultParagraphFont"/>
    <w:uiPriority w:val="22"/>
    <w:qFormat/>
    <w:rsid w:val="00504E1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04E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9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9CC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59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9CC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045C0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45C0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AU"/>
    </w:rPr>
  </w:style>
  <w:style w:type="paragraph" w:styleId="Title">
    <w:name w:val="Title"/>
    <w:basedOn w:val="Normal"/>
    <w:next w:val="Normal"/>
    <w:link w:val="TitleChar"/>
    <w:qFormat/>
    <w:rsid w:val="00045C0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45C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444"/>
    <w:rPr>
      <w:rFonts w:ascii="Arial" w:hAnsi="Arial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E479C9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479C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E479C9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79C9"/>
    <w:rPr>
      <w:rFonts w:ascii="Arial" w:hAnsi="Arial" w:cs="Arial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479C9"/>
    <w:rPr>
      <w:rFonts w:ascii="Arial" w:hAnsi="Arial" w:cs="Arial"/>
      <w:b/>
      <w:bCs/>
      <w:sz w:val="26"/>
      <w:szCs w:val="26"/>
      <w:lang w:eastAsia="en-AU"/>
    </w:rPr>
  </w:style>
  <w:style w:type="paragraph" w:customStyle="1" w:styleId="ColorfulList-Accent11">
    <w:name w:val="Colorful List - Accent 11"/>
    <w:basedOn w:val="Normal"/>
    <w:uiPriority w:val="34"/>
    <w:qFormat/>
    <w:rsid w:val="00E479C9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E479C9"/>
    <w:rPr>
      <w:rFonts w:ascii="Cambria" w:eastAsia="Times New Roman" w:hAnsi="Cambria" w:cs="Times New Roman"/>
      <w:b/>
      <w:bCs/>
      <w:color w:val="365F91"/>
      <w:sz w:val="28"/>
      <w:szCs w:val="28"/>
      <w:lang w:eastAsia="en-AU"/>
    </w:rPr>
  </w:style>
  <w:style w:type="table" w:styleId="TableGrid">
    <w:name w:val="Table Grid"/>
    <w:basedOn w:val="TableNormal"/>
    <w:uiPriority w:val="59"/>
    <w:rsid w:val="00027CD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2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1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1B2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B2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1B2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3554D2"/>
    <w:rPr>
      <w:rFonts w:ascii="Arial" w:hAnsi="Arial"/>
      <w:sz w:val="24"/>
      <w:szCs w:val="24"/>
      <w:lang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32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3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2BFA"/>
    <w:rPr>
      <w:rFonts w:ascii="Arial" w:hAnsi="Arial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665B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04E1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Strong">
    <w:name w:val="Strong"/>
    <w:basedOn w:val="DefaultParagraphFont"/>
    <w:uiPriority w:val="22"/>
    <w:qFormat/>
    <w:rsid w:val="00504E1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04E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9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9CC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59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9CC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045C0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045C0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AU"/>
    </w:rPr>
  </w:style>
  <w:style w:type="paragraph" w:styleId="Title">
    <w:name w:val="Title"/>
    <w:basedOn w:val="Normal"/>
    <w:next w:val="Normal"/>
    <w:link w:val="TitleChar"/>
    <w:qFormat/>
    <w:rsid w:val="00045C0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45C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2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5</Pages>
  <Words>2493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Monash University</Company>
  <LinksUpToDate>false</LinksUpToDate>
  <CharactersWithSpaces>16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SR</dc:creator>
  <cp:lastModifiedBy>Marie Yap</cp:lastModifiedBy>
  <cp:revision>6</cp:revision>
  <cp:lastPrinted>2010-06-02T03:02:00Z</cp:lastPrinted>
  <dcterms:created xsi:type="dcterms:W3CDTF">2014-04-08T06:57:00Z</dcterms:created>
  <dcterms:modified xsi:type="dcterms:W3CDTF">2014-05-22T04:28:00Z</dcterms:modified>
</cp:coreProperties>
</file>